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C6AFC" w14:textId="77777777" w:rsidR="00630A5A" w:rsidRPr="00D92D28" w:rsidRDefault="00630A5A" w:rsidP="00630A5A">
      <w:pPr>
        <w:pStyle w:val="Heading5"/>
      </w:pPr>
      <w:r w:rsidRPr="00D92D28">
        <w:rPr>
          <w:b/>
          <w:bCs/>
        </w:rPr>
        <w:t>Table S1.</w:t>
      </w:r>
      <w:r w:rsidRPr="00D92D28">
        <w:t xml:space="preserve"> Sample characteristics by nation and region: </w:t>
      </w:r>
      <w:r w:rsidRPr="009379E0">
        <w:rPr>
          <w:b/>
          <w:bCs/>
        </w:rPr>
        <w:t>adults</w:t>
      </w:r>
    </w:p>
    <w:tbl>
      <w:tblPr>
        <w:tblStyle w:val="TableGrid"/>
        <w:tblW w:w="1523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24"/>
        <w:gridCol w:w="945"/>
        <w:gridCol w:w="815"/>
        <w:gridCol w:w="1006"/>
        <w:gridCol w:w="279"/>
        <w:gridCol w:w="858"/>
        <w:gridCol w:w="856"/>
        <w:gridCol w:w="1105"/>
        <w:gridCol w:w="1068"/>
        <w:gridCol w:w="1067"/>
        <w:gridCol w:w="964"/>
        <w:gridCol w:w="939"/>
        <w:gridCol w:w="855"/>
        <w:gridCol w:w="855"/>
      </w:tblGrid>
      <w:tr w:rsidR="009E153F" w:rsidRPr="00D92D28" w14:paraId="69557E63" w14:textId="77777777" w:rsidTr="00D92D2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EF1033E" w14:textId="77777777" w:rsidR="009E153F" w:rsidRPr="00D92D28" w:rsidRDefault="009E153F" w:rsidP="00DB3492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  <w:vAlign w:val="bottom"/>
          </w:tcPr>
          <w:p w14:paraId="0F16461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Great Britain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8B3DF6" w14:textId="77777777" w:rsidR="009E153F" w:rsidRPr="00D92D28" w:rsidRDefault="009E153F" w:rsidP="00DB349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ation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4CD4F842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4D96A" w14:textId="77777777" w:rsidR="009E153F" w:rsidRPr="00D92D28" w:rsidRDefault="009E153F" w:rsidP="00DB349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Region in England</w:t>
            </w:r>
          </w:p>
        </w:tc>
      </w:tr>
      <w:tr w:rsidR="009E153F" w:rsidRPr="00D92D28" w14:paraId="6E901988" w14:textId="77777777" w:rsidTr="00D92D28"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14:paraId="0FDE95BA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bottom"/>
          </w:tcPr>
          <w:p w14:paraId="6922BA6A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6570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nglan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5EF01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Wal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EC13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cotland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bottom"/>
          </w:tcPr>
          <w:p w14:paraId="4707629A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E7EF2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orth Eas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8CAF4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orth Wes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EBF9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Yorkshire and the Humbe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8FE1B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ast Midland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8FF66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West Midlan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AED58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ast of Englan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01FCF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Lond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1360C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uth Eas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9328C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uth West</w:t>
            </w:r>
          </w:p>
        </w:tc>
      </w:tr>
      <w:tr w:rsidR="009E153F" w:rsidRPr="00D92D28" w14:paraId="6022E75F" w14:textId="77777777" w:rsidTr="00D92D2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9305BF0" w14:textId="77777777" w:rsidR="009E153F" w:rsidRPr="00D92D28" w:rsidRDefault="009E153F" w:rsidP="00DB349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3F43BE76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24EE7828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6B844E5A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4DBEB8E6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28C8201B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2084696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12CC53BC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43B5196E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14:paraId="159D6B6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532E0B1C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286D0FF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7B09FB3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8F7B603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620E781D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85D9F" w:rsidRPr="00D92D28" w14:paraId="00EACAB4" w14:textId="77777777" w:rsidTr="00D92D28">
        <w:tc>
          <w:tcPr>
            <w:tcW w:w="2694" w:type="dxa"/>
            <w:tcBorders>
              <w:top w:val="nil"/>
            </w:tcBorders>
          </w:tcPr>
          <w:p w14:paraId="36130480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D92D28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24" w:type="dxa"/>
            <w:tcBorders>
              <w:top w:val="nil"/>
            </w:tcBorders>
          </w:tcPr>
          <w:p w14:paraId="12A065F0" w14:textId="062AC02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796</w:t>
            </w:r>
          </w:p>
        </w:tc>
        <w:tc>
          <w:tcPr>
            <w:tcW w:w="945" w:type="dxa"/>
            <w:tcBorders>
              <w:top w:val="nil"/>
            </w:tcBorders>
          </w:tcPr>
          <w:p w14:paraId="2E736DF2" w14:textId="311B198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4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624</w:t>
            </w:r>
          </w:p>
        </w:tc>
        <w:tc>
          <w:tcPr>
            <w:tcW w:w="815" w:type="dxa"/>
            <w:tcBorders>
              <w:top w:val="nil"/>
            </w:tcBorders>
          </w:tcPr>
          <w:p w14:paraId="1D4DBAE0" w14:textId="77AFE73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278</w:t>
            </w:r>
          </w:p>
        </w:tc>
        <w:tc>
          <w:tcPr>
            <w:tcW w:w="1006" w:type="dxa"/>
            <w:tcBorders>
              <w:top w:val="nil"/>
            </w:tcBorders>
          </w:tcPr>
          <w:p w14:paraId="4A06F4AC" w14:textId="32466DF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894</w:t>
            </w:r>
          </w:p>
        </w:tc>
        <w:tc>
          <w:tcPr>
            <w:tcW w:w="279" w:type="dxa"/>
            <w:tcBorders>
              <w:top w:val="nil"/>
            </w:tcBorders>
          </w:tcPr>
          <w:p w14:paraId="07E5476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  <w:tcBorders>
              <w:top w:val="nil"/>
            </w:tcBorders>
          </w:tcPr>
          <w:p w14:paraId="01F0D087" w14:textId="52F58B1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485</w:t>
            </w:r>
          </w:p>
        </w:tc>
        <w:tc>
          <w:tcPr>
            <w:tcW w:w="856" w:type="dxa"/>
            <w:tcBorders>
              <w:top w:val="nil"/>
            </w:tcBorders>
          </w:tcPr>
          <w:p w14:paraId="0E7C6E90" w14:textId="30E62D4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967</w:t>
            </w:r>
          </w:p>
        </w:tc>
        <w:tc>
          <w:tcPr>
            <w:tcW w:w="1105" w:type="dxa"/>
            <w:tcBorders>
              <w:top w:val="nil"/>
            </w:tcBorders>
          </w:tcPr>
          <w:p w14:paraId="56AA4189" w14:textId="0963C58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215</w:t>
            </w:r>
          </w:p>
        </w:tc>
        <w:tc>
          <w:tcPr>
            <w:tcW w:w="1068" w:type="dxa"/>
            <w:tcBorders>
              <w:top w:val="nil"/>
            </w:tcBorders>
          </w:tcPr>
          <w:p w14:paraId="5CA11097" w14:textId="539E740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767</w:t>
            </w:r>
          </w:p>
        </w:tc>
        <w:tc>
          <w:tcPr>
            <w:tcW w:w="1067" w:type="dxa"/>
            <w:tcBorders>
              <w:top w:val="nil"/>
            </w:tcBorders>
          </w:tcPr>
          <w:p w14:paraId="2A06594F" w14:textId="00D55D0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449</w:t>
            </w:r>
          </w:p>
        </w:tc>
        <w:tc>
          <w:tcPr>
            <w:tcW w:w="964" w:type="dxa"/>
            <w:tcBorders>
              <w:top w:val="nil"/>
            </w:tcBorders>
          </w:tcPr>
          <w:p w14:paraId="509CE71E" w14:textId="145D8E8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179</w:t>
            </w:r>
          </w:p>
        </w:tc>
        <w:tc>
          <w:tcPr>
            <w:tcW w:w="939" w:type="dxa"/>
            <w:tcBorders>
              <w:top w:val="nil"/>
            </w:tcBorders>
          </w:tcPr>
          <w:p w14:paraId="2E5B4550" w14:textId="6431E6D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107</w:t>
            </w:r>
          </w:p>
        </w:tc>
        <w:tc>
          <w:tcPr>
            <w:tcW w:w="855" w:type="dxa"/>
            <w:tcBorders>
              <w:top w:val="nil"/>
            </w:tcBorders>
          </w:tcPr>
          <w:p w14:paraId="7E7ED89D" w14:textId="697115D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002</w:t>
            </w:r>
          </w:p>
        </w:tc>
        <w:tc>
          <w:tcPr>
            <w:tcW w:w="855" w:type="dxa"/>
            <w:tcBorders>
              <w:top w:val="nil"/>
            </w:tcBorders>
          </w:tcPr>
          <w:p w14:paraId="6348F4F8" w14:textId="325EB6F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453</w:t>
            </w:r>
          </w:p>
        </w:tc>
      </w:tr>
      <w:tr w:rsidR="00585D9F" w:rsidRPr="00D92D28" w14:paraId="0E6D5D05" w14:textId="77777777" w:rsidTr="00D92D28">
        <w:tc>
          <w:tcPr>
            <w:tcW w:w="2694" w:type="dxa"/>
          </w:tcPr>
          <w:p w14:paraId="4A6F117D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21FEC7C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4643A4D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2C16B93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7ECD7F1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2C92D54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80CD8F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3FEB485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4043846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793A555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4DE94EE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0A852C2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31FC3A3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3451826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36058FE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5970578B" w14:textId="77777777" w:rsidTr="00D92D28">
        <w:tc>
          <w:tcPr>
            <w:tcW w:w="2694" w:type="dxa"/>
          </w:tcPr>
          <w:p w14:paraId="1F1A4F6B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Age (years)</w:t>
            </w:r>
          </w:p>
        </w:tc>
        <w:tc>
          <w:tcPr>
            <w:tcW w:w="924" w:type="dxa"/>
          </w:tcPr>
          <w:p w14:paraId="4F65828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044D59E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267E92C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60D1243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526863D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9CA4E7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31305F7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27CBB30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4C9FAFA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252204D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252072E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68E5476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3EF251A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713355D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0F1BC2FB" w14:textId="77777777" w:rsidTr="00D92D28">
        <w:tc>
          <w:tcPr>
            <w:tcW w:w="2694" w:type="dxa"/>
          </w:tcPr>
          <w:p w14:paraId="45DB4BE2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16-24</w:t>
            </w:r>
          </w:p>
        </w:tc>
        <w:tc>
          <w:tcPr>
            <w:tcW w:w="924" w:type="dxa"/>
          </w:tcPr>
          <w:p w14:paraId="08FAF585" w14:textId="0B90F10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2</w:t>
            </w:r>
          </w:p>
        </w:tc>
        <w:tc>
          <w:tcPr>
            <w:tcW w:w="945" w:type="dxa"/>
          </w:tcPr>
          <w:p w14:paraId="1EA9AFAF" w14:textId="3827CD0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3</w:t>
            </w:r>
          </w:p>
        </w:tc>
        <w:tc>
          <w:tcPr>
            <w:tcW w:w="815" w:type="dxa"/>
          </w:tcPr>
          <w:p w14:paraId="6EC5812C" w14:textId="1B4D224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5</w:t>
            </w:r>
          </w:p>
        </w:tc>
        <w:tc>
          <w:tcPr>
            <w:tcW w:w="1006" w:type="dxa"/>
          </w:tcPr>
          <w:p w14:paraId="29F96275" w14:textId="14C1609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7</w:t>
            </w:r>
          </w:p>
        </w:tc>
        <w:tc>
          <w:tcPr>
            <w:tcW w:w="279" w:type="dxa"/>
          </w:tcPr>
          <w:p w14:paraId="5F42E48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244576C5" w14:textId="7102697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8</w:t>
            </w:r>
          </w:p>
        </w:tc>
        <w:tc>
          <w:tcPr>
            <w:tcW w:w="856" w:type="dxa"/>
          </w:tcPr>
          <w:p w14:paraId="17EA1CBD" w14:textId="2834DA4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105" w:type="dxa"/>
          </w:tcPr>
          <w:p w14:paraId="0B5D48D8" w14:textId="105B466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</w:t>
            </w:r>
          </w:p>
        </w:tc>
        <w:tc>
          <w:tcPr>
            <w:tcW w:w="1068" w:type="dxa"/>
          </w:tcPr>
          <w:p w14:paraId="14C03334" w14:textId="2C828D3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1</w:t>
            </w:r>
          </w:p>
        </w:tc>
        <w:tc>
          <w:tcPr>
            <w:tcW w:w="1067" w:type="dxa"/>
          </w:tcPr>
          <w:p w14:paraId="2C79163A" w14:textId="3B77C24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2</w:t>
            </w:r>
          </w:p>
        </w:tc>
        <w:tc>
          <w:tcPr>
            <w:tcW w:w="964" w:type="dxa"/>
          </w:tcPr>
          <w:p w14:paraId="3C567BB9" w14:textId="3C92FCB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6</w:t>
            </w:r>
          </w:p>
        </w:tc>
        <w:tc>
          <w:tcPr>
            <w:tcW w:w="939" w:type="dxa"/>
          </w:tcPr>
          <w:p w14:paraId="5CD53B14" w14:textId="469B619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7B48440E" w14:textId="1245327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2</w:t>
            </w:r>
          </w:p>
        </w:tc>
        <w:tc>
          <w:tcPr>
            <w:tcW w:w="855" w:type="dxa"/>
          </w:tcPr>
          <w:p w14:paraId="1E67CC77" w14:textId="2A120F3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</w:t>
            </w:r>
          </w:p>
        </w:tc>
      </w:tr>
      <w:tr w:rsidR="00585D9F" w:rsidRPr="00D92D28" w14:paraId="69ECEC2E" w14:textId="77777777" w:rsidTr="00D92D28">
        <w:tc>
          <w:tcPr>
            <w:tcW w:w="2694" w:type="dxa"/>
          </w:tcPr>
          <w:p w14:paraId="3713D12E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25-34</w:t>
            </w:r>
          </w:p>
        </w:tc>
        <w:tc>
          <w:tcPr>
            <w:tcW w:w="924" w:type="dxa"/>
          </w:tcPr>
          <w:p w14:paraId="0E4C9BD2" w14:textId="7B02A74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6</w:t>
            </w:r>
          </w:p>
        </w:tc>
        <w:tc>
          <w:tcPr>
            <w:tcW w:w="945" w:type="dxa"/>
          </w:tcPr>
          <w:p w14:paraId="2C026D0E" w14:textId="252E0AB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7</w:t>
            </w:r>
          </w:p>
        </w:tc>
        <w:tc>
          <w:tcPr>
            <w:tcW w:w="815" w:type="dxa"/>
          </w:tcPr>
          <w:p w14:paraId="741E7A8A" w14:textId="77FF300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</w:t>
            </w:r>
          </w:p>
        </w:tc>
        <w:tc>
          <w:tcPr>
            <w:tcW w:w="1006" w:type="dxa"/>
          </w:tcPr>
          <w:p w14:paraId="504FF2C6" w14:textId="71C4898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</w:t>
            </w:r>
          </w:p>
        </w:tc>
        <w:tc>
          <w:tcPr>
            <w:tcW w:w="279" w:type="dxa"/>
          </w:tcPr>
          <w:p w14:paraId="26216C7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B4B2FED" w14:textId="222439E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7</w:t>
            </w:r>
          </w:p>
        </w:tc>
        <w:tc>
          <w:tcPr>
            <w:tcW w:w="856" w:type="dxa"/>
          </w:tcPr>
          <w:p w14:paraId="3E7A8C5C" w14:textId="1F4C49F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5</w:t>
            </w:r>
          </w:p>
        </w:tc>
        <w:tc>
          <w:tcPr>
            <w:tcW w:w="1105" w:type="dxa"/>
          </w:tcPr>
          <w:p w14:paraId="7E678999" w14:textId="38F8F05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8</w:t>
            </w:r>
          </w:p>
        </w:tc>
        <w:tc>
          <w:tcPr>
            <w:tcW w:w="1068" w:type="dxa"/>
          </w:tcPr>
          <w:p w14:paraId="6516AD2A" w14:textId="6C555E6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1067" w:type="dxa"/>
          </w:tcPr>
          <w:p w14:paraId="31FE0464" w14:textId="6251BE1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6</w:t>
            </w:r>
          </w:p>
        </w:tc>
        <w:tc>
          <w:tcPr>
            <w:tcW w:w="964" w:type="dxa"/>
          </w:tcPr>
          <w:p w14:paraId="78FB4BE3" w14:textId="37F30A9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939" w:type="dxa"/>
          </w:tcPr>
          <w:p w14:paraId="5B9B4251" w14:textId="1B59493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4</w:t>
            </w:r>
          </w:p>
        </w:tc>
        <w:tc>
          <w:tcPr>
            <w:tcW w:w="855" w:type="dxa"/>
          </w:tcPr>
          <w:p w14:paraId="6E4C0B31" w14:textId="524F4EB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1</w:t>
            </w:r>
          </w:p>
        </w:tc>
        <w:tc>
          <w:tcPr>
            <w:tcW w:w="855" w:type="dxa"/>
          </w:tcPr>
          <w:p w14:paraId="76565AF9" w14:textId="6351DFA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7</w:t>
            </w:r>
          </w:p>
        </w:tc>
      </w:tr>
      <w:tr w:rsidR="00585D9F" w:rsidRPr="00D92D28" w14:paraId="3C7AB0F6" w14:textId="77777777" w:rsidTr="00D92D28">
        <w:tc>
          <w:tcPr>
            <w:tcW w:w="2694" w:type="dxa"/>
          </w:tcPr>
          <w:p w14:paraId="412D85F0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35-44</w:t>
            </w:r>
          </w:p>
        </w:tc>
        <w:tc>
          <w:tcPr>
            <w:tcW w:w="924" w:type="dxa"/>
          </w:tcPr>
          <w:p w14:paraId="0A78313E" w14:textId="652D627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6</w:t>
            </w:r>
          </w:p>
        </w:tc>
        <w:tc>
          <w:tcPr>
            <w:tcW w:w="945" w:type="dxa"/>
          </w:tcPr>
          <w:p w14:paraId="4005BDF6" w14:textId="234DAF5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8</w:t>
            </w:r>
          </w:p>
        </w:tc>
        <w:tc>
          <w:tcPr>
            <w:tcW w:w="815" w:type="dxa"/>
          </w:tcPr>
          <w:p w14:paraId="3755672D" w14:textId="1A3BEC5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1</w:t>
            </w:r>
          </w:p>
        </w:tc>
        <w:tc>
          <w:tcPr>
            <w:tcW w:w="1006" w:type="dxa"/>
          </w:tcPr>
          <w:p w14:paraId="6263F6E6" w14:textId="22A8431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8</w:t>
            </w:r>
          </w:p>
        </w:tc>
        <w:tc>
          <w:tcPr>
            <w:tcW w:w="279" w:type="dxa"/>
          </w:tcPr>
          <w:p w14:paraId="3003AF5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869A77F" w14:textId="4EFFB49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8</w:t>
            </w:r>
          </w:p>
        </w:tc>
        <w:tc>
          <w:tcPr>
            <w:tcW w:w="856" w:type="dxa"/>
          </w:tcPr>
          <w:p w14:paraId="284B6A49" w14:textId="4E26BC8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2</w:t>
            </w:r>
          </w:p>
        </w:tc>
        <w:tc>
          <w:tcPr>
            <w:tcW w:w="1105" w:type="dxa"/>
          </w:tcPr>
          <w:p w14:paraId="7039405E" w14:textId="254FFAC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4</w:t>
            </w:r>
          </w:p>
        </w:tc>
        <w:tc>
          <w:tcPr>
            <w:tcW w:w="1068" w:type="dxa"/>
          </w:tcPr>
          <w:p w14:paraId="5F674BC9" w14:textId="3F15999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4</w:t>
            </w:r>
          </w:p>
        </w:tc>
        <w:tc>
          <w:tcPr>
            <w:tcW w:w="1067" w:type="dxa"/>
          </w:tcPr>
          <w:p w14:paraId="18D33EC1" w14:textId="6CA3B27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5</w:t>
            </w:r>
          </w:p>
        </w:tc>
        <w:tc>
          <w:tcPr>
            <w:tcW w:w="964" w:type="dxa"/>
          </w:tcPr>
          <w:p w14:paraId="7B1B38B1" w14:textId="639F056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9</w:t>
            </w:r>
          </w:p>
        </w:tc>
        <w:tc>
          <w:tcPr>
            <w:tcW w:w="939" w:type="dxa"/>
          </w:tcPr>
          <w:p w14:paraId="5E5AE28C" w14:textId="045543E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5FB205A0" w14:textId="45653EE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8</w:t>
            </w:r>
          </w:p>
        </w:tc>
        <w:tc>
          <w:tcPr>
            <w:tcW w:w="855" w:type="dxa"/>
          </w:tcPr>
          <w:p w14:paraId="4B8EB320" w14:textId="5EE35C7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7</w:t>
            </w:r>
          </w:p>
        </w:tc>
      </w:tr>
      <w:tr w:rsidR="00585D9F" w:rsidRPr="00D92D28" w14:paraId="3A7C3A0C" w14:textId="77777777" w:rsidTr="00D92D28">
        <w:tc>
          <w:tcPr>
            <w:tcW w:w="2694" w:type="dxa"/>
          </w:tcPr>
          <w:p w14:paraId="49E39B24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45-54</w:t>
            </w:r>
          </w:p>
        </w:tc>
        <w:tc>
          <w:tcPr>
            <w:tcW w:w="924" w:type="dxa"/>
          </w:tcPr>
          <w:p w14:paraId="3BC3A2BF" w14:textId="6D00EC2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945" w:type="dxa"/>
          </w:tcPr>
          <w:p w14:paraId="5B475E17" w14:textId="1F2DBCA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815" w:type="dxa"/>
          </w:tcPr>
          <w:p w14:paraId="5BF176FD" w14:textId="739021C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2</w:t>
            </w:r>
          </w:p>
        </w:tc>
        <w:tc>
          <w:tcPr>
            <w:tcW w:w="1006" w:type="dxa"/>
          </w:tcPr>
          <w:p w14:paraId="596EB18F" w14:textId="0838A6E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279" w:type="dxa"/>
          </w:tcPr>
          <w:p w14:paraId="069E992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D65938F" w14:textId="31218D2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</w:t>
            </w:r>
          </w:p>
        </w:tc>
        <w:tc>
          <w:tcPr>
            <w:tcW w:w="856" w:type="dxa"/>
          </w:tcPr>
          <w:p w14:paraId="0CDA7F23" w14:textId="5D4599C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2</w:t>
            </w:r>
          </w:p>
        </w:tc>
        <w:tc>
          <w:tcPr>
            <w:tcW w:w="1105" w:type="dxa"/>
          </w:tcPr>
          <w:p w14:paraId="354C1F4F" w14:textId="347E0D6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</w:t>
            </w:r>
          </w:p>
        </w:tc>
        <w:tc>
          <w:tcPr>
            <w:tcW w:w="1068" w:type="dxa"/>
          </w:tcPr>
          <w:p w14:paraId="4459D904" w14:textId="1156E15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3</w:t>
            </w:r>
          </w:p>
        </w:tc>
        <w:tc>
          <w:tcPr>
            <w:tcW w:w="1067" w:type="dxa"/>
          </w:tcPr>
          <w:p w14:paraId="45E73496" w14:textId="6EE9604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3</w:t>
            </w:r>
          </w:p>
        </w:tc>
        <w:tc>
          <w:tcPr>
            <w:tcW w:w="964" w:type="dxa"/>
          </w:tcPr>
          <w:p w14:paraId="51D938EE" w14:textId="00386AB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9</w:t>
            </w:r>
          </w:p>
        </w:tc>
        <w:tc>
          <w:tcPr>
            <w:tcW w:w="939" w:type="dxa"/>
          </w:tcPr>
          <w:p w14:paraId="1569E585" w14:textId="7440085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9</w:t>
            </w:r>
          </w:p>
        </w:tc>
        <w:tc>
          <w:tcPr>
            <w:tcW w:w="855" w:type="dxa"/>
          </w:tcPr>
          <w:p w14:paraId="1A96D7BD" w14:textId="782D762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27DF3EE2" w14:textId="1552D28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</w:t>
            </w:r>
          </w:p>
        </w:tc>
      </w:tr>
      <w:tr w:rsidR="00585D9F" w:rsidRPr="00D92D28" w14:paraId="2AB47EAE" w14:textId="77777777" w:rsidTr="00D92D28">
        <w:tc>
          <w:tcPr>
            <w:tcW w:w="2694" w:type="dxa"/>
          </w:tcPr>
          <w:p w14:paraId="4ACB9EF2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55-64</w:t>
            </w:r>
          </w:p>
        </w:tc>
        <w:tc>
          <w:tcPr>
            <w:tcW w:w="924" w:type="dxa"/>
          </w:tcPr>
          <w:p w14:paraId="009D99C9" w14:textId="5854091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4</w:t>
            </w:r>
          </w:p>
        </w:tc>
        <w:tc>
          <w:tcPr>
            <w:tcW w:w="945" w:type="dxa"/>
          </w:tcPr>
          <w:p w14:paraId="39216EC4" w14:textId="11DDA65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2</w:t>
            </w:r>
          </w:p>
        </w:tc>
        <w:tc>
          <w:tcPr>
            <w:tcW w:w="815" w:type="dxa"/>
          </w:tcPr>
          <w:p w14:paraId="52A31844" w14:textId="3932586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6</w:t>
            </w:r>
          </w:p>
        </w:tc>
        <w:tc>
          <w:tcPr>
            <w:tcW w:w="1006" w:type="dxa"/>
          </w:tcPr>
          <w:p w14:paraId="55E6BD72" w14:textId="7B047A8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5</w:t>
            </w:r>
          </w:p>
        </w:tc>
        <w:tc>
          <w:tcPr>
            <w:tcW w:w="279" w:type="dxa"/>
          </w:tcPr>
          <w:p w14:paraId="0FFEA8F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7A4CA72" w14:textId="4B8CA92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3</w:t>
            </w:r>
          </w:p>
        </w:tc>
        <w:tc>
          <w:tcPr>
            <w:tcW w:w="856" w:type="dxa"/>
          </w:tcPr>
          <w:p w14:paraId="47F75287" w14:textId="7E22383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  <w:tc>
          <w:tcPr>
            <w:tcW w:w="1105" w:type="dxa"/>
          </w:tcPr>
          <w:p w14:paraId="7625DA15" w14:textId="2C5AE4A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  <w:tc>
          <w:tcPr>
            <w:tcW w:w="1068" w:type="dxa"/>
          </w:tcPr>
          <w:p w14:paraId="252C5E0D" w14:textId="1CFF940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9</w:t>
            </w:r>
          </w:p>
        </w:tc>
        <w:tc>
          <w:tcPr>
            <w:tcW w:w="1067" w:type="dxa"/>
          </w:tcPr>
          <w:p w14:paraId="3220ED78" w14:textId="3A30796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1</w:t>
            </w:r>
          </w:p>
        </w:tc>
        <w:tc>
          <w:tcPr>
            <w:tcW w:w="964" w:type="dxa"/>
          </w:tcPr>
          <w:p w14:paraId="3442D8C8" w14:textId="0F73B08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939" w:type="dxa"/>
          </w:tcPr>
          <w:p w14:paraId="03832F60" w14:textId="39E6A85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5ABD2AA0" w14:textId="3153DDF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855" w:type="dxa"/>
          </w:tcPr>
          <w:p w14:paraId="2619112C" w14:textId="73D19BD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</w:tr>
      <w:tr w:rsidR="00585D9F" w:rsidRPr="00D92D28" w14:paraId="3C6021C2" w14:textId="77777777" w:rsidTr="00D92D28">
        <w:tc>
          <w:tcPr>
            <w:tcW w:w="2694" w:type="dxa"/>
          </w:tcPr>
          <w:p w14:paraId="696CADCE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65+</w:t>
            </w:r>
          </w:p>
        </w:tc>
        <w:tc>
          <w:tcPr>
            <w:tcW w:w="924" w:type="dxa"/>
          </w:tcPr>
          <w:p w14:paraId="09549473" w14:textId="7A832A6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9</w:t>
            </w:r>
          </w:p>
        </w:tc>
        <w:tc>
          <w:tcPr>
            <w:tcW w:w="945" w:type="dxa"/>
          </w:tcPr>
          <w:p w14:paraId="0CCFC6BD" w14:textId="26ACC7A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7</w:t>
            </w:r>
          </w:p>
        </w:tc>
        <w:tc>
          <w:tcPr>
            <w:tcW w:w="815" w:type="dxa"/>
          </w:tcPr>
          <w:p w14:paraId="1A07F4AA" w14:textId="685A765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9</w:t>
            </w:r>
          </w:p>
        </w:tc>
        <w:tc>
          <w:tcPr>
            <w:tcW w:w="1006" w:type="dxa"/>
          </w:tcPr>
          <w:p w14:paraId="3E41D37B" w14:textId="3421A58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4</w:t>
            </w:r>
          </w:p>
        </w:tc>
        <w:tc>
          <w:tcPr>
            <w:tcW w:w="279" w:type="dxa"/>
          </w:tcPr>
          <w:p w14:paraId="7E5AF89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2FF89B5" w14:textId="14CDA6E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6" w:type="dxa"/>
          </w:tcPr>
          <w:p w14:paraId="205297EF" w14:textId="0E2D87B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5</w:t>
            </w:r>
          </w:p>
        </w:tc>
        <w:tc>
          <w:tcPr>
            <w:tcW w:w="1105" w:type="dxa"/>
          </w:tcPr>
          <w:p w14:paraId="1B9B61A1" w14:textId="4089EC2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4</w:t>
            </w:r>
          </w:p>
        </w:tc>
        <w:tc>
          <w:tcPr>
            <w:tcW w:w="1068" w:type="dxa"/>
          </w:tcPr>
          <w:p w14:paraId="32FD11A4" w14:textId="38152BD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2</w:t>
            </w:r>
          </w:p>
        </w:tc>
        <w:tc>
          <w:tcPr>
            <w:tcW w:w="1067" w:type="dxa"/>
          </w:tcPr>
          <w:p w14:paraId="319A843D" w14:textId="002DFFD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3</w:t>
            </w:r>
          </w:p>
        </w:tc>
        <w:tc>
          <w:tcPr>
            <w:tcW w:w="964" w:type="dxa"/>
          </w:tcPr>
          <w:p w14:paraId="0FCFF2D4" w14:textId="7778DAB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3</w:t>
            </w:r>
          </w:p>
        </w:tc>
        <w:tc>
          <w:tcPr>
            <w:tcW w:w="939" w:type="dxa"/>
          </w:tcPr>
          <w:p w14:paraId="37A35A40" w14:textId="32695EE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7</w:t>
            </w:r>
          </w:p>
        </w:tc>
        <w:tc>
          <w:tcPr>
            <w:tcW w:w="855" w:type="dxa"/>
          </w:tcPr>
          <w:p w14:paraId="10CA1BAD" w14:textId="2838FC5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8</w:t>
            </w:r>
          </w:p>
        </w:tc>
        <w:tc>
          <w:tcPr>
            <w:tcW w:w="855" w:type="dxa"/>
          </w:tcPr>
          <w:p w14:paraId="349467D5" w14:textId="4B9562A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9</w:t>
            </w:r>
          </w:p>
        </w:tc>
      </w:tr>
      <w:tr w:rsidR="00585D9F" w:rsidRPr="00D92D28" w14:paraId="5B34ABE9" w14:textId="77777777" w:rsidTr="00D92D28">
        <w:tc>
          <w:tcPr>
            <w:tcW w:w="2694" w:type="dxa"/>
          </w:tcPr>
          <w:p w14:paraId="4EFBDEFA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D92D28">
              <w:rPr>
                <w:rFonts w:ascii="Calibri" w:hAnsi="Calibri" w:cs="Calibri"/>
              </w:rPr>
              <w:t xml:space="preserve">   Missing, </w:t>
            </w:r>
            <w:r w:rsidRPr="00D92D28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924" w:type="dxa"/>
          </w:tcPr>
          <w:p w14:paraId="2FA5EBF2" w14:textId="7E07DAC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</w:t>
            </w:r>
          </w:p>
        </w:tc>
        <w:tc>
          <w:tcPr>
            <w:tcW w:w="945" w:type="dxa"/>
          </w:tcPr>
          <w:p w14:paraId="0B597590" w14:textId="3200751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</w:t>
            </w:r>
          </w:p>
        </w:tc>
        <w:tc>
          <w:tcPr>
            <w:tcW w:w="815" w:type="dxa"/>
          </w:tcPr>
          <w:p w14:paraId="01FFD634" w14:textId="38A6F22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</w:t>
            </w:r>
          </w:p>
        </w:tc>
        <w:tc>
          <w:tcPr>
            <w:tcW w:w="1006" w:type="dxa"/>
          </w:tcPr>
          <w:p w14:paraId="4EC947E8" w14:textId="11A8AA9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</w:t>
            </w:r>
          </w:p>
        </w:tc>
        <w:tc>
          <w:tcPr>
            <w:tcW w:w="279" w:type="dxa"/>
          </w:tcPr>
          <w:p w14:paraId="1AD85FE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9E422D7" w14:textId="0F03543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856" w:type="dxa"/>
          </w:tcPr>
          <w:p w14:paraId="401990F6" w14:textId="7A5FC14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</w:t>
            </w:r>
          </w:p>
        </w:tc>
        <w:tc>
          <w:tcPr>
            <w:tcW w:w="1105" w:type="dxa"/>
          </w:tcPr>
          <w:p w14:paraId="2FDAF4C6" w14:textId="65CA978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1068" w:type="dxa"/>
          </w:tcPr>
          <w:p w14:paraId="7DED2DBD" w14:textId="71554D7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</w:p>
        </w:tc>
        <w:tc>
          <w:tcPr>
            <w:tcW w:w="1067" w:type="dxa"/>
          </w:tcPr>
          <w:p w14:paraId="0F009563" w14:textId="1F82DB2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</w:t>
            </w:r>
          </w:p>
        </w:tc>
        <w:tc>
          <w:tcPr>
            <w:tcW w:w="964" w:type="dxa"/>
          </w:tcPr>
          <w:p w14:paraId="246FB5D5" w14:textId="67F259B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939" w:type="dxa"/>
          </w:tcPr>
          <w:p w14:paraId="6C9F6F10" w14:textId="435A583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</w:p>
        </w:tc>
        <w:tc>
          <w:tcPr>
            <w:tcW w:w="855" w:type="dxa"/>
          </w:tcPr>
          <w:p w14:paraId="3B74ABFA" w14:textId="322056C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855" w:type="dxa"/>
          </w:tcPr>
          <w:p w14:paraId="05F676B5" w14:textId="3554DC8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</w:tr>
      <w:tr w:rsidR="00585D9F" w:rsidRPr="00D92D28" w14:paraId="3C3357FE" w14:textId="77777777" w:rsidTr="00D92D28">
        <w:tc>
          <w:tcPr>
            <w:tcW w:w="2694" w:type="dxa"/>
          </w:tcPr>
          <w:p w14:paraId="0EB3DF4A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2589E4F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36218B5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3FEC01A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5C08CE4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58DDFC0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571AF6B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407746E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3AE730B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52454D9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47BED45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7EE55E8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4067649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98AB3B8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391D82E5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507DC08B" w14:textId="77777777" w:rsidTr="00D92D28">
        <w:tc>
          <w:tcPr>
            <w:tcW w:w="2694" w:type="dxa"/>
          </w:tcPr>
          <w:p w14:paraId="18C38C15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Gender</w:t>
            </w:r>
          </w:p>
        </w:tc>
        <w:tc>
          <w:tcPr>
            <w:tcW w:w="924" w:type="dxa"/>
          </w:tcPr>
          <w:p w14:paraId="20E1CF2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11D5F17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579DA00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5510E3B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03FBCB28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DAD667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303FDDA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1D266EF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667AB3E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0C552A3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3A40824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57D1B308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2CE155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714B55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647C17C0" w14:textId="77777777" w:rsidTr="00D92D28">
        <w:tc>
          <w:tcPr>
            <w:tcW w:w="2694" w:type="dxa"/>
          </w:tcPr>
          <w:p w14:paraId="03506A98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Men</w:t>
            </w:r>
          </w:p>
        </w:tc>
        <w:tc>
          <w:tcPr>
            <w:tcW w:w="924" w:type="dxa"/>
          </w:tcPr>
          <w:p w14:paraId="3F15F161" w14:textId="6748F69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6</w:t>
            </w:r>
          </w:p>
        </w:tc>
        <w:tc>
          <w:tcPr>
            <w:tcW w:w="945" w:type="dxa"/>
          </w:tcPr>
          <w:p w14:paraId="47D9FDDE" w14:textId="445A0B4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6</w:t>
            </w:r>
          </w:p>
        </w:tc>
        <w:tc>
          <w:tcPr>
            <w:tcW w:w="815" w:type="dxa"/>
          </w:tcPr>
          <w:p w14:paraId="10ED0026" w14:textId="0FEA691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06" w:type="dxa"/>
          </w:tcPr>
          <w:p w14:paraId="6F2B64C1" w14:textId="7FA450B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.9</w:t>
            </w:r>
          </w:p>
        </w:tc>
        <w:tc>
          <w:tcPr>
            <w:tcW w:w="279" w:type="dxa"/>
          </w:tcPr>
          <w:p w14:paraId="6EC52DB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D78553F" w14:textId="43A8B43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3</w:t>
            </w:r>
          </w:p>
        </w:tc>
        <w:tc>
          <w:tcPr>
            <w:tcW w:w="856" w:type="dxa"/>
          </w:tcPr>
          <w:p w14:paraId="2C6B2489" w14:textId="1A2EF0F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5</w:t>
            </w:r>
          </w:p>
        </w:tc>
        <w:tc>
          <w:tcPr>
            <w:tcW w:w="1105" w:type="dxa"/>
          </w:tcPr>
          <w:p w14:paraId="25655CA9" w14:textId="2BAAAE1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6</w:t>
            </w:r>
          </w:p>
        </w:tc>
        <w:tc>
          <w:tcPr>
            <w:tcW w:w="1068" w:type="dxa"/>
          </w:tcPr>
          <w:p w14:paraId="3CA07E69" w14:textId="00BC4DE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5</w:t>
            </w:r>
          </w:p>
        </w:tc>
        <w:tc>
          <w:tcPr>
            <w:tcW w:w="1067" w:type="dxa"/>
          </w:tcPr>
          <w:p w14:paraId="741E52C4" w14:textId="798896B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6</w:t>
            </w:r>
          </w:p>
        </w:tc>
        <w:tc>
          <w:tcPr>
            <w:tcW w:w="964" w:type="dxa"/>
          </w:tcPr>
          <w:p w14:paraId="4A5A1420" w14:textId="4C29D41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6</w:t>
            </w:r>
          </w:p>
        </w:tc>
        <w:tc>
          <w:tcPr>
            <w:tcW w:w="939" w:type="dxa"/>
          </w:tcPr>
          <w:p w14:paraId="7CC2F141" w14:textId="0B5CE6C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9.1</w:t>
            </w:r>
          </w:p>
        </w:tc>
        <w:tc>
          <w:tcPr>
            <w:tcW w:w="855" w:type="dxa"/>
          </w:tcPr>
          <w:p w14:paraId="5DAE3E73" w14:textId="3F59310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5</w:t>
            </w:r>
          </w:p>
        </w:tc>
        <w:tc>
          <w:tcPr>
            <w:tcW w:w="855" w:type="dxa"/>
          </w:tcPr>
          <w:p w14:paraId="009EBB17" w14:textId="2B0F3CC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2</w:t>
            </w:r>
          </w:p>
        </w:tc>
      </w:tr>
      <w:tr w:rsidR="00585D9F" w:rsidRPr="00D92D28" w14:paraId="56865E79" w14:textId="77777777" w:rsidTr="00D92D28">
        <w:tc>
          <w:tcPr>
            <w:tcW w:w="2694" w:type="dxa"/>
          </w:tcPr>
          <w:p w14:paraId="07A81C03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Women</w:t>
            </w:r>
          </w:p>
        </w:tc>
        <w:tc>
          <w:tcPr>
            <w:tcW w:w="924" w:type="dxa"/>
          </w:tcPr>
          <w:p w14:paraId="57475650" w14:textId="74D442E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7</w:t>
            </w:r>
          </w:p>
        </w:tc>
        <w:tc>
          <w:tcPr>
            <w:tcW w:w="945" w:type="dxa"/>
          </w:tcPr>
          <w:p w14:paraId="66C70FE1" w14:textId="5CD4B71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5</w:t>
            </w:r>
          </w:p>
        </w:tc>
        <w:tc>
          <w:tcPr>
            <w:tcW w:w="815" w:type="dxa"/>
          </w:tcPr>
          <w:p w14:paraId="7DB91C40" w14:textId="5ACF99F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.7</w:t>
            </w:r>
          </w:p>
        </w:tc>
        <w:tc>
          <w:tcPr>
            <w:tcW w:w="1006" w:type="dxa"/>
          </w:tcPr>
          <w:p w14:paraId="417DCA92" w14:textId="23CCD77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.6</w:t>
            </w:r>
          </w:p>
        </w:tc>
        <w:tc>
          <w:tcPr>
            <w:tcW w:w="279" w:type="dxa"/>
          </w:tcPr>
          <w:p w14:paraId="11D11EA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E92B24F" w14:textId="44B0709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6" w:type="dxa"/>
          </w:tcPr>
          <w:p w14:paraId="7CCF43E8" w14:textId="4CD5E1E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6</w:t>
            </w:r>
          </w:p>
        </w:tc>
        <w:tc>
          <w:tcPr>
            <w:tcW w:w="1105" w:type="dxa"/>
          </w:tcPr>
          <w:p w14:paraId="366D18DD" w14:textId="2F00882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6</w:t>
            </w:r>
          </w:p>
        </w:tc>
        <w:tc>
          <w:tcPr>
            <w:tcW w:w="1068" w:type="dxa"/>
          </w:tcPr>
          <w:p w14:paraId="125F9A40" w14:textId="18735E3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5</w:t>
            </w:r>
          </w:p>
        </w:tc>
        <w:tc>
          <w:tcPr>
            <w:tcW w:w="1067" w:type="dxa"/>
          </w:tcPr>
          <w:p w14:paraId="78AD330F" w14:textId="0EF08FE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5</w:t>
            </w:r>
          </w:p>
        </w:tc>
        <w:tc>
          <w:tcPr>
            <w:tcW w:w="964" w:type="dxa"/>
          </w:tcPr>
          <w:p w14:paraId="278CADED" w14:textId="61E2F13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7</w:t>
            </w:r>
          </w:p>
        </w:tc>
        <w:tc>
          <w:tcPr>
            <w:tcW w:w="939" w:type="dxa"/>
          </w:tcPr>
          <w:p w14:paraId="5AF93117" w14:textId="319C4F7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9.8</w:t>
            </w:r>
          </w:p>
        </w:tc>
        <w:tc>
          <w:tcPr>
            <w:tcW w:w="855" w:type="dxa"/>
          </w:tcPr>
          <w:p w14:paraId="24DD30F3" w14:textId="6C0BE6D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6</w:t>
            </w:r>
          </w:p>
        </w:tc>
        <w:tc>
          <w:tcPr>
            <w:tcW w:w="855" w:type="dxa"/>
          </w:tcPr>
          <w:p w14:paraId="54AB9BD7" w14:textId="733C004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8</w:t>
            </w:r>
          </w:p>
        </w:tc>
      </w:tr>
      <w:tr w:rsidR="00585D9F" w:rsidRPr="00D92D28" w14:paraId="73836453" w14:textId="77777777" w:rsidTr="00D92D28">
        <w:tc>
          <w:tcPr>
            <w:tcW w:w="2694" w:type="dxa"/>
          </w:tcPr>
          <w:p w14:paraId="7BE319DA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Other</w:t>
            </w:r>
          </w:p>
        </w:tc>
        <w:tc>
          <w:tcPr>
            <w:tcW w:w="924" w:type="dxa"/>
          </w:tcPr>
          <w:p w14:paraId="5263AE7D" w14:textId="5194DC6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8</w:t>
            </w:r>
          </w:p>
        </w:tc>
        <w:tc>
          <w:tcPr>
            <w:tcW w:w="945" w:type="dxa"/>
          </w:tcPr>
          <w:p w14:paraId="5529D9A2" w14:textId="5790018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9</w:t>
            </w:r>
          </w:p>
        </w:tc>
        <w:tc>
          <w:tcPr>
            <w:tcW w:w="815" w:type="dxa"/>
          </w:tcPr>
          <w:p w14:paraId="418F0F17" w14:textId="0B3B386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4</w:t>
            </w:r>
          </w:p>
        </w:tc>
        <w:tc>
          <w:tcPr>
            <w:tcW w:w="1006" w:type="dxa"/>
          </w:tcPr>
          <w:p w14:paraId="2842CD22" w14:textId="0F87CF9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5</w:t>
            </w:r>
          </w:p>
        </w:tc>
        <w:tc>
          <w:tcPr>
            <w:tcW w:w="279" w:type="dxa"/>
          </w:tcPr>
          <w:p w14:paraId="25C45AC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8DB84CB" w14:textId="3D5757E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7</w:t>
            </w:r>
          </w:p>
        </w:tc>
        <w:tc>
          <w:tcPr>
            <w:tcW w:w="856" w:type="dxa"/>
          </w:tcPr>
          <w:p w14:paraId="18824D4B" w14:textId="12E684E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9</w:t>
            </w:r>
          </w:p>
        </w:tc>
        <w:tc>
          <w:tcPr>
            <w:tcW w:w="1105" w:type="dxa"/>
          </w:tcPr>
          <w:p w14:paraId="59DBFF4D" w14:textId="146805B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8</w:t>
            </w:r>
          </w:p>
        </w:tc>
        <w:tc>
          <w:tcPr>
            <w:tcW w:w="1068" w:type="dxa"/>
          </w:tcPr>
          <w:p w14:paraId="67DE0AA2" w14:textId="686A74A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7" w:type="dxa"/>
          </w:tcPr>
          <w:p w14:paraId="4C4AC4A3" w14:textId="175E72A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9</w:t>
            </w:r>
          </w:p>
        </w:tc>
        <w:tc>
          <w:tcPr>
            <w:tcW w:w="964" w:type="dxa"/>
          </w:tcPr>
          <w:p w14:paraId="6B668E9C" w14:textId="5267240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6</w:t>
            </w:r>
          </w:p>
        </w:tc>
        <w:tc>
          <w:tcPr>
            <w:tcW w:w="939" w:type="dxa"/>
          </w:tcPr>
          <w:p w14:paraId="5879D801" w14:textId="325744B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1</w:t>
            </w:r>
          </w:p>
        </w:tc>
        <w:tc>
          <w:tcPr>
            <w:tcW w:w="855" w:type="dxa"/>
          </w:tcPr>
          <w:p w14:paraId="55607667" w14:textId="3CA7642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9</w:t>
            </w:r>
          </w:p>
        </w:tc>
        <w:tc>
          <w:tcPr>
            <w:tcW w:w="855" w:type="dxa"/>
          </w:tcPr>
          <w:p w14:paraId="70AB37AA" w14:textId="5F360CF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0</w:t>
            </w:r>
          </w:p>
        </w:tc>
      </w:tr>
      <w:tr w:rsidR="00585D9F" w:rsidRPr="00D92D28" w14:paraId="12E27430" w14:textId="77777777" w:rsidTr="00D92D28">
        <w:tc>
          <w:tcPr>
            <w:tcW w:w="2694" w:type="dxa"/>
          </w:tcPr>
          <w:p w14:paraId="12ACAFD4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Missing, </w:t>
            </w:r>
            <w:r w:rsidRPr="00D92D28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924" w:type="dxa"/>
          </w:tcPr>
          <w:p w14:paraId="05E20C3F" w14:textId="0728A4C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4</w:t>
            </w:r>
          </w:p>
        </w:tc>
        <w:tc>
          <w:tcPr>
            <w:tcW w:w="945" w:type="dxa"/>
          </w:tcPr>
          <w:p w14:paraId="4BFC7127" w14:textId="428BAC7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4</w:t>
            </w:r>
          </w:p>
        </w:tc>
        <w:tc>
          <w:tcPr>
            <w:tcW w:w="815" w:type="dxa"/>
          </w:tcPr>
          <w:p w14:paraId="2E8DBBB6" w14:textId="10D2A1F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2</w:t>
            </w:r>
          </w:p>
        </w:tc>
        <w:tc>
          <w:tcPr>
            <w:tcW w:w="1006" w:type="dxa"/>
          </w:tcPr>
          <w:p w14:paraId="0E670718" w14:textId="2F9D68A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8</w:t>
            </w:r>
          </w:p>
        </w:tc>
        <w:tc>
          <w:tcPr>
            <w:tcW w:w="279" w:type="dxa"/>
          </w:tcPr>
          <w:p w14:paraId="2187CC4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1B3BDB7" w14:textId="6FE7C39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</w:t>
            </w:r>
          </w:p>
        </w:tc>
        <w:tc>
          <w:tcPr>
            <w:tcW w:w="856" w:type="dxa"/>
          </w:tcPr>
          <w:p w14:paraId="17820919" w14:textId="275F4FC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3</w:t>
            </w:r>
          </w:p>
        </w:tc>
        <w:tc>
          <w:tcPr>
            <w:tcW w:w="1105" w:type="dxa"/>
          </w:tcPr>
          <w:p w14:paraId="72A3C20C" w14:textId="790E309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7</w:t>
            </w:r>
          </w:p>
        </w:tc>
        <w:tc>
          <w:tcPr>
            <w:tcW w:w="1068" w:type="dxa"/>
          </w:tcPr>
          <w:p w14:paraId="0F582885" w14:textId="3E0356C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</w:t>
            </w:r>
          </w:p>
        </w:tc>
        <w:tc>
          <w:tcPr>
            <w:tcW w:w="1067" w:type="dxa"/>
          </w:tcPr>
          <w:p w14:paraId="441727FE" w14:textId="0D9062D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</w:t>
            </w:r>
          </w:p>
        </w:tc>
        <w:tc>
          <w:tcPr>
            <w:tcW w:w="964" w:type="dxa"/>
          </w:tcPr>
          <w:p w14:paraId="47662586" w14:textId="7EB1FD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9</w:t>
            </w:r>
          </w:p>
        </w:tc>
        <w:tc>
          <w:tcPr>
            <w:tcW w:w="939" w:type="dxa"/>
          </w:tcPr>
          <w:p w14:paraId="34BA4EE3" w14:textId="2E1872D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4</w:t>
            </w:r>
          </w:p>
        </w:tc>
        <w:tc>
          <w:tcPr>
            <w:tcW w:w="855" w:type="dxa"/>
          </w:tcPr>
          <w:p w14:paraId="6A711FB2" w14:textId="6615A10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2</w:t>
            </w:r>
          </w:p>
        </w:tc>
        <w:tc>
          <w:tcPr>
            <w:tcW w:w="855" w:type="dxa"/>
          </w:tcPr>
          <w:p w14:paraId="10D9E993" w14:textId="290B1FC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1</w:t>
            </w:r>
          </w:p>
        </w:tc>
      </w:tr>
      <w:tr w:rsidR="00585D9F" w:rsidRPr="00D92D28" w14:paraId="71E95F57" w14:textId="77777777" w:rsidTr="00D92D28">
        <w:tc>
          <w:tcPr>
            <w:tcW w:w="2694" w:type="dxa"/>
          </w:tcPr>
          <w:p w14:paraId="1490095E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74C409E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1FBCC9F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289C197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0789A7D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46F808F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47CD83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3480038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2E137548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3B8729F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4B60D3C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5CA928D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6091D9F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663A23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4753B8E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44070636" w14:textId="77777777" w:rsidTr="00D92D28">
        <w:tc>
          <w:tcPr>
            <w:tcW w:w="2694" w:type="dxa"/>
          </w:tcPr>
          <w:p w14:paraId="20FB7C40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cial grade</w:t>
            </w:r>
          </w:p>
        </w:tc>
        <w:tc>
          <w:tcPr>
            <w:tcW w:w="924" w:type="dxa"/>
          </w:tcPr>
          <w:p w14:paraId="6ADA6F9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58F8444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47614AC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7A7E004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4EDE14D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8D23C9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746C624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7D03E2D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192214D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4B875C7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22F4316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0D1912C5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15F1BFD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7658B43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61897590" w14:textId="77777777" w:rsidTr="00D92D28">
        <w:tc>
          <w:tcPr>
            <w:tcW w:w="2694" w:type="dxa"/>
          </w:tcPr>
          <w:p w14:paraId="5C862A3F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AB (most advantaged)</w:t>
            </w:r>
          </w:p>
        </w:tc>
        <w:tc>
          <w:tcPr>
            <w:tcW w:w="924" w:type="dxa"/>
          </w:tcPr>
          <w:p w14:paraId="220F8A8E" w14:textId="500BF19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4</w:t>
            </w:r>
          </w:p>
        </w:tc>
        <w:tc>
          <w:tcPr>
            <w:tcW w:w="945" w:type="dxa"/>
          </w:tcPr>
          <w:p w14:paraId="494330FE" w14:textId="0BEB1C3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7</w:t>
            </w:r>
          </w:p>
        </w:tc>
        <w:tc>
          <w:tcPr>
            <w:tcW w:w="815" w:type="dxa"/>
          </w:tcPr>
          <w:p w14:paraId="31BB5E16" w14:textId="5403761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2</w:t>
            </w:r>
          </w:p>
        </w:tc>
        <w:tc>
          <w:tcPr>
            <w:tcW w:w="1006" w:type="dxa"/>
          </w:tcPr>
          <w:p w14:paraId="7C153559" w14:textId="6A3A508A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4</w:t>
            </w:r>
          </w:p>
        </w:tc>
        <w:tc>
          <w:tcPr>
            <w:tcW w:w="279" w:type="dxa"/>
          </w:tcPr>
          <w:p w14:paraId="54ACA2D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DF0410F" w14:textId="1A84409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8</w:t>
            </w:r>
          </w:p>
        </w:tc>
        <w:tc>
          <w:tcPr>
            <w:tcW w:w="856" w:type="dxa"/>
          </w:tcPr>
          <w:p w14:paraId="04FCE1AD" w14:textId="05985A5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5</w:t>
            </w:r>
          </w:p>
        </w:tc>
        <w:tc>
          <w:tcPr>
            <w:tcW w:w="1105" w:type="dxa"/>
          </w:tcPr>
          <w:p w14:paraId="746A5BD2" w14:textId="6B23D2B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1</w:t>
            </w:r>
          </w:p>
        </w:tc>
        <w:tc>
          <w:tcPr>
            <w:tcW w:w="1068" w:type="dxa"/>
          </w:tcPr>
          <w:p w14:paraId="2F518D69" w14:textId="54FA9BE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6</w:t>
            </w:r>
          </w:p>
        </w:tc>
        <w:tc>
          <w:tcPr>
            <w:tcW w:w="1067" w:type="dxa"/>
          </w:tcPr>
          <w:p w14:paraId="66AAD460" w14:textId="019F99A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7</w:t>
            </w:r>
          </w:p>
        </w:tc>
        <w:tc>
          <w:tcPr>
            <w:tcW w:w="964" w:type="dxa"/>
          </w:tcPr>
          <w:p w14:paraId="42A261E8" w14:textId="4719353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9</w:t>
            </w:r>
          </w:p>
        </w:tc>
        <w:tc>
          <w:tcPr>
            <w:tcW w:w="939" w:type="dxa"/>
          </w:tcPr>
          <w:p w14:paraId="6A92E4DC" w14:textId="69AA1AE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7</w:t>
            </w:r>
          </w:p>
        </w:tc>
        <w:tc>
          <w:tcPr>
            <w:tcW w:w="855" w:type="dxa"/>
          </w:tcPr>
          <w:p w14:paraId="2062B520" w14:textId="6599668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9</w:t>
            </w:r>
          </w:p>
        </w:tc>
        <w:tc>
          <w:tcPr>
            <w:tcW w:w="855" w:type="dxa"/>
          </w:tcPr>
          <w:p w14:paraId="05CB4101" w14:textId="268D014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9</w:t>
            </w:r>
          </w:p>
        </w:tc>
      </w:tr>
      <w:tr w:rsidR="00585D9F" w:rsidRPr="00D92D28" w14:paraId="65B733B6" w14:textId="77777777" w:rsidTr="00D92D28">
        <w:tc>
          <w:tcPr>
            <w:tcW w:w="2694" w:type="dxa"/>
          </w:tcPr>
          <w:p w14:paraId="717009F9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C1</w:t>
            </w:r>
          </w:p>
        </w:tc>
        <w:tc>
          <w:tcPr>
            <w:tcW w:w="924" w:type="dxa"/>
          </w:tcPr>
          <w:p w14:paraId="723B8E8A" w14:textId="68F965C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8</w:t>
            </w:r>
          </w:p>
        </w:tc>
        <w:tc>
          <w:tcPr>
            <w:tcW w:w="945" w:type="dxa"/>
          </w:tcPr>
          <w:p w14:paraId="71D8325A" w14:textId="38DFCBF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7</w:t>
            </w:r>
          </w:p>
        </w:tc>
        <w:tc>
          <w:tcPr>
            <w:tcW w:w="815" w:type="dxa"/>
          </w:tcPr>
          <w:p w14:paraId="0E108808" w14:textId="3BC83A8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7</w:t>
            </w:r>
          </w:p>
        </w:tc>
        <w:tc>
          <w:tcPr>
            <w:tcW w:w="1006" w:type="dxa"/>
          </w:tcPr>
          <w:p w14:paraId="2B3F4C96" w14:textId="3F75D2F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9</w:t>
            </w:r>
          </w:p>
        </w:tc>
        <w:tc>
          <w:tcPr>
            <w:tcW w:w="279" w:type="dxa"/>
          </w:tcPr>
          <w:p w14:paraId="3669DA6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5EB8472" w14:textId="64B5EE6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.9</w:t>
            </w:r>
          </w:p>
        </w:tc>
        <w:tc>
          <w:tcPr>
            <w:tcW w:w="856" w:type="dxa"/>
          </w:tcPr>
          <w:p w14:paraId="0744CEA7" w14:textId="785FBBA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2</w:t>
            </w:r>
          </w:p>
        </w:tc>
        <w:tc>
          <w:tcPr>
            <w:tcW w:w="1105" w:type="dxa"/>
          </w:tcPr>
          <w:p w14:paraId="75B889D9" w14:textId="47BEE83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8" w:type="dxa"/>
          </w:tcPr>
          <w:p w14:paraId="438D37FA" w14:textId="36601E2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2</w:t>
            </w:r>
          </w:p>
        </w:tc>
        <w:tc>
          <w:tcPr>
            <w:tcW w:w="1067" w:type="dxa"/>
          </w:tcPr>
          <w:p w14:paraId="1BA94C43" w14:textId="1E54845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2</w:t>
            </w:r>
          </w:p>
        </w:tc>
        <w:tc>
          <w:tcPr>
            <w:tcW w:w="964" w:type="dxa"/>
          </w:tcPr>
          <w:p w14:paraId="48DF6308" w14:textId="748CC3B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7</w:t>
            </w:r>
          </w:p>
        </w:tc>
        <w:tc>
          <w:tcPr>
            <w:tcW w:w="939" w:type="dxa"/>
          </w:tcPr>
          <w:p w14:paraId="3CE708B1" w14:textId="7060F7E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3.7</w:t>
            </w:r>
          </w:p>
        </w:tc>
        <w:tc>
          <w:tcPr>
            <w:tcW w:w="855" w:type="dxa"/>
          </w:tcPr>
          <w:p w14:paraId="06453F87" w14:textId="0D4DA31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8</w:t>
            </w:r>
          </w:p>
        </w:tc>
        <w:tc>
          <w:tcPr>
            <w:tcW w:w="855" w:type="dxa"/>
          </w:tcPr>
          <w:p w14:paraId="29A2CDA0" w14:textId="5C5A8D5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.4</w:t>
            </w:r>
          </w:p>
        </w:tc>
      </w:tr>
      <w:tr w:rsidR="00585D9F" w:rsidRPr="00D92D28" w14:paraId="41E0D681" w14:textId="77777777" w:rsidTr="00D92D28">
        <w:tc>
          <w:tcPr>
            <w:tcW w:w="2694" w:type="dxa"/>
          </w:tcPr>
          <w:p w14:paraId="4047BCFC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C2</w:t>
            </w:r>
          </w:p>
        </w:tc>
        <w:tc>
          <w:tcPr>
            <w:tcW w:w="924" w:type="dxa"/>
          </w:tcPr>
          <w:p w14:paraId="1B29F0A8" w14:textId="525C3B5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3</w:t>
            </w:r>
          </w:p>
        </w:tc>
        <w:tc>
          <w:tcPr>
            <w:tcW w:w="945" w:type="dxa"/>
          </w:tcPr>
          <w:p w14:paraId="33022018" w14:textId="78B9566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3</w:t>
            </w:r>
          </w:p>
        </w:tc>
        <w:tc>
          <w:tcPr>
            <w:tcW w:w="815" w:type="dxa"/>
          </w:tcPr>
          <w:p w14:paraId="739601FF" w14:textId="67485C0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5</w:t>
            </w:r>
          </w:p>
        </w:tc>
        <w:tc>
          <w:tcPr>
            <w:tcW w:w="1006" w:type="dxa"/>
          </w:tcPr>
          <w:p w14:paraId="5CD78633" w14:textId="27198A8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2</w:t>
            </w:r>
          </w:p>
        </w:tc>
        <w:tc>
          <w:tcPr>
            <w:tcW w:w="279" w:type="dxa"/>
          </w:tcPr>
          <w:p w14:paraId="5344486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D99F373" w14:textId="371648B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1</w:t>
            </w:r>
          </w:p>
        </w:tc>
        <w:tc>
          <w:tcPr>
            <w:tcW w:w="856" w:type="dxa"/>
          </w:tcPr>
          <w:p w14:paraId="161D7BCA" w14:textId="763CC32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5</w:t>
            </w:r>
          </w:p>
        </w:tc>
        <w:tc>
          <w:tcPr>
            <w:tcW w:w="1105" w:type="dxa"/>
          </w:tcPr>
          <w:p w14:paraId="0422B55A" w14:textId="7FAC3B0E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9</w:t>
            </w:r>
          </w:p>
        </w:tc>
        <w:tc>
          <w:tcPr>
            <w:tcW w:w="1068" w:type="dxa"/>
          </w:tcPr>
          <w:p w14:paraId="4293DD51" w14:textId="17D6F36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8</w:t>
            </w:r>
          </w:p>
        </w:tc>
        <w:tc>
          <w:tcPr>
            <w:tcW w:w="1067" w:type="dxa"/>
          </w:tcPr>
          <w:p w14:paraId="3D9E38EE" w14:textId="77DBF49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1</w:t>
            </w:r>
          </w:p>
        </w:tc>
        <w:tc>
          <w:tcPr>
            <w:tcW w:w="964" w:type="dxa"/>
          </w:tcPr>
          <w:p w14:paraId="79FAC764" w14:textId="5F68FF1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39" w:type="dxa"/>
          </w:tcPr>
          <w:p w14:paraId="24C04BBA" w14:textId="27F4826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855" w:type="dxa"/>
          </w:tcPr>
          <w:p w14:paraId="0025F6EA" w14:textId="0486D66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6</w:t>
            </w:r>
          </w:p>
        </w:tc>
        <w:tc>
          <w:tcPr>
            <w:tcW w:w="855" w:type="dxa"/>
          </w:tcPr>
          <w:p w14:paraId="4B7E2867" w14:textId="05FF2A6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7</w:t>
            </w:r>
          </w:p>
        </w:tc>
      </w:tr>
      <w:tr w:rsidR="00585D9F" w:rsidRPr="00D92D28" w14:paraId="778560B8" w14:textId="77777777" w:rsidTr="00D92D28">
        <w:tc>
          <w:tcPr>
            <w:tcW w:w="2694" w:type="dxa"/>
          </w:tcPr>
          <w:p w14:paraId="6991E7FB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D</w:t>
            </w:r>
          </w:p>
        </w:tc>
        <w:tc>
          <w:tcPr>
            <w:tcW w:w="924" w:type="dxa"/>
          </w:tcPr>
          <w:p w14:paraId="1D7D6F36" w14:textId="0AAE865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4</w:t>
            </w:r>
          </w:p>
        </w:tc>
        <w:tc>
          <w:tcPr>
            <w:tcW w:w="945" w:type="dxa"/>
          </w:tcPr>
          <w:p w14:paraId="70203B16" w14:textId="6C8C21A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3</w:t>
            </w:r>
          </w:p>
        </w:tc>
        <w:tc>
          <w:tcPr>
            <w:tcW w:w="815" w:type="dxa"/>
          </w:tcPr>
          <w:p w14:paraId="1F87BE58" w14:textId="6C1F9E5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6</w:t>
            </w:r>
          </w:p>
        </w:tc>
        <w:tc>
          <w:tcPr>
            <w:tcW w:w="1006" w:type="dxa"/>
          </w:tcPr>
          <w:p w14:paraId="359DF97B" w14:textId="70F4388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</w:t>
            </w:r>
          </w:p>
        </w:tc>
        <w:tc>
          <w:tcPr>
            <w:tcW w:w="279" w:type="dxa"/>
          </w:tcPr>
          <w:p w14:paraId="0878B06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91485FC" w14:textId="572341F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8</w:t>
            </w:r>
          </w:p>
        </w:tc>
        <w:tc>
          <w:tcPr>
            <w:tcW w:w="856" w:type="dxa"/>
          </w:tcPr>
          <w:p w14:paraId="4364E638" w14:textId="3A8F468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8</w:t>
            </w:r>
          </w:p>
        </w:tc>
        <w:tc>
          <w:tcPr>
            <w:tcW w:w="1105" w:type="dxa"/>
          </w:tcPr>
          <w:p w14:paraId="10E0CBBD" w14:textId="5E7E79E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9</w:t>
            </w:r>
          </w:p>
        </w:tc>
        <w:tc>
          <w:tcPr>
            <w:tcW w:w="1068" w:type="dxa"/>
          </w:tcPr>
          <w:p w14:paraId="1AF4B986" w14:textId="7CD7450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3</w:t>
            </w:r>
          </w:p>
        </w:tc>
        <w:tc>
          <w:tcPr>
            <w:tcW w:w="1067" w:type="dxa"/>
          </w:tcPr>
          <w:p w14:paraId="397E156F" w14:textId="7C98CBB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2</w:t>
            </w:r>
          </w:p>
        </w:tc>
        <w:tc>
          <w:tcPr>
            <w:tcW w:w="964" w:type="dxa"/>
          </w:tcPr>
          <w:p w14:paraId="35090F4D" w14:textId="6431FF6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1</w:t>
            </w:r>
          </w:p>
        </w:tc>
        <w:tc>
          <w:tcPr>
            <w:tcW w:w="939" w:type="dxa"/>
          </w:tcPr>
          <w:p w14:paraId="379CDDDB" w14:textId="6165CC4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</w:t>
            </w:r>
          </w:p>
        </w:tc>
        <w:tc>
          <w:tcPr>
            <w:tcW w:w="855" w:type="dxa"/>
          </w:tcPr>
          <w:p w14:paraId="17F7EF15" w14:textId="62830B6D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6</w:t>
            </w:r>
          </w:p>
        </w:tc>
        <w:tc>
          <w:tcPr>
            <w:tcW w:w="855" w:type="dxa"/>
          </w:tcPr>
          <w:p w14:paraId="1D9BA7E9" w14:textId="1BB096F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9</w:t>
            </w:r>
          </w:p>
        </w:tc>
      </w:tr>
      <w:tr w:rsidR="00585D9F" w:rsidRPr="00D92D28" w14:paraId="38177249" w14:textId="77777777" w:rsidTr="00D92D28">
        <w:tc>
          <w:tcPr>
            <w:tcW w:w="2694" w:type="dxa"/>
          </w:tcPr>
          <w:p w14:paraId="52DC7332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E (least advantaged)</w:t>
            </w:r>
          </w:p>
        </w:tc>
        <w:tc>
          <w:tcPr>
            <w:tcW w:w="924" w:type="dxa"/>
          </w:tcPr>
          <w:p w14:paraId="6E3C24D8" w14:textId="42E2BDD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2</w:t>
            </w:r>
          </w:p>
        </w:tc>
        <w:tc>
          <w:tcPr>
            <w:tcW w:w="945" w:type="dxa"/>
          </w:tcPr>
          <w:p w14:paraId="145E70F3" w14:textId="3904804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15" w:type="dxa"/>
          </w:tcPr>
          <w:p w14:paraId="061FE522" w14:textId="13336C8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06" w:type="dxa"/>
          </w:tcPr>
          <w:p w14:paraId="10A60E70" w14:textId="40068E5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7</w:t>
            </w:r>
          </w:p>
        </w:tc>
        <w:tc>
          <w:tcPr>
            <w:tcW w:w="279" w:type="dxa"/>
          </w:tcPr>
          <w:p w14:paraId="4D84A44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49FC7A1" w14:textId="53D7B9C6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5</w:t>
            </w:r>
          </w:p>
        </w:tc>
        <w:tc>
          <w:tcPr>
            <w:tcW w:w="856" w:type="dxa"/>
          </w:tcPr>
          <w:p w14:paraId="30BA6B64" w14:textId="69A03A1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1</w:t>
            </w:r>
          </w:p>
        </w:tc>
        <w:tc>
          <w:tcPr>
            <w:tcW w:w="1105" w:type="dxa"/>
          </w:tcPr>
          <w:p w14:paraId="7AB6B790" w14:textId="7450712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1</w:t>
            </w:r>
          </w:p>
        </w:tc>
        <w:tc>
          <w:tcPr>
            <w:tcW w:w="1068" w:type="dxa"/>
          </w:tcPr>
          <w:p w14:paraId="4EAD0027" w14:textId="63C63A5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7" w:type="dxa"/>
          </w:tcPr>
          <w:p w14:paraId="5DEBC749" w14:textId="01225293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8</w:t>
            </w:r>
          </w:p>
        </w:tc>
        <w:tc>
          <w:tcPr>
            <w:tcW w:w="964" w:type="dxa"/>
          </w:tcPr>
          <w:p w14:paraId="394923AC" w14:textId="050FF27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4</w:t>
            </w:r>
          </w:p>
        </w:tc>
        <w:tc>
          <w:tcPr>
            <w:tcW w:w="939" w:type="dxa"/>
          </w:tcPr>
          <w:p w14:paraId="45EA4364" w14:textId="7772C71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.5</w:t>
            </w:r>
          </w:p>
        </w:tc>
        <w:tc>
          <w:tcPr>
            <w:tcW w:w="855" w:type="dxa"/>
          </w:tcPr>
          <w:p w14:paraId="47283F3A" w14:textId="5DCF22C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1</w:t>
            </w:r>
          </w:p>
        </w:tc>
        <w:tc>
          <w:tcPr>
            <w:tcW w:w="855" w:type="dxa"/>
          </w:tcPr>
          <w:p w14:paraId="6E0E5D1F" w14:textId="2F43826B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2</w:t>
            </w:r>
          </w:p>
        </w:tc>
      </w:tr>
      <w:tr w:rsidR="00585D9F" w:rsidRPr="00D92D28" w14:paraId="3E77F35A" w14:textId="77777777" w:rsidTr="00D92D28">
        <w:tc>
          <w:tcPr>
            <w:tcW w:w="2694" w:type="dxa"/>
          </w:tcPr>
          <w:p w14:paraId="76883674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629DFB79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61C52A3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63F0A6D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223C73E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0437EFF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0FD984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4BC84C9D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5E2FF515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70D9FC7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75B8741E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404B96F6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2EEB4325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127BABE0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D7D642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85D9F" w:rsidRPr="00D92D28" w14:paraId="4B18F9AC" w14:textId="77777777" w:rsidTr="00D92D28">
        <w:tc>
          <w:tcPr>
            <w:tcW w:w="2694" w:type="dxa"/>
          </w:tcPr>
          <w:p w14:paraId="1ABF8C9A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Children in the household</w:t>
            </w:r>
          </w:p>
        </w:tc>
        <w:tc>
          <w:tcPr>
            <w:tcW w:w="924" w:type="dxa"/>
          </w:tcPr>
          <w:p w14:paraId="4181BFAB" w14:textId="1FA1A89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45" w:type="dxa"/>
          </w:tcPr>
          <w:p w14:paraId="29A2E727" w14:textId="0461E61C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4</w:t>
            </w:r>
          </w:p>
        </w:tc>
        <w:tc>
          <w:tcPr>
            <w:tcW w:w="815" w:type="dxa"/>
          </w:tcPr>
          <w:p w14:paraId="698A8973" w14:textId="42154E7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8</w:t>
            </w:r>
          </w:p>
        </w:tc>
        <w:tc>
          <w:tcPr>
            <w:tcW w:w="1006" w:type="dxa"/>
          </w:tcPr>
          <w:p w14:paraId="02C7E928" w14:textId="34B82C2F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5</w:t>
            </w:r>
          </w:p>
        </w:tc>
        <w:tc>
          <w:tcPr>
            <w:tcW w:w="279" w:type="dxa"/>
          </w:tcPr>
          <w:p w14:paraId="4A4857FB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546417B8" w14:textId="159A8B38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6</w:t>
            </w:r>
          </w:p>
        </w:tc>
        <w:tc>
          <w:tcPr>
            <w:tcW w:w="856" w:type="dxa"/>
          </w:tcPr>
          <w:p w14:paraId="1EEECF07" w14:textId="57A8C2C9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3</w:t>
            </w:r>
          </w:p>
        </w:tc>
        <w:tc>
          <w:tcPr>
            <w:tcW w:w="1105" w:type="dxa"/>
          </w:tcPr>
          <w:p w14:paraId="4A890992" w14:textId="074DC5D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8</w:t>
            </w:r>
          </w:p>
        </w:tc>
        <w:tc>
          <w:tcPr>
            <w:tcW w:w="1068" w:type="dxa"/>
          </w:tcPr>
          <w:p w14:paraId="06411191" w14:textId="35CD461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7" w:type="dxa"/>
          </w:tcPr>
          <w:p w14:paraId="094B8DE5" w14:textId="4FF6E960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2</w:t>
            </w:r>
          </w:p>
        </w:tc>
        <w:tc>
          <w:tcPr>
            <w:tcW w:w="964" w:type="dxa"/>
          </w:tcPr>
          <w:p w14:paraId="328F2FBB" w14:textId="6A526A14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8</w:t>
            </w:r>
          </w:p>
        </w:tc>
        <w:tc>
          <w:tcPr>
            <w:tcW w:w="939" w:type="dxa"/>
          </w:tcPr>
          <w:p w14:paraId="3A26F2D9" w14:textId="37A5F6F1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2.1</w:t>
            </w:r>
          </w:p>
        </w:tc>
        <w:tc>
          <w:tcPr>
            <w:tcW w:w="855" w:type="dxa"/>
          </w:tcPr>
          <w:p w14:paraId="033F477A" w14:textId="7FB2CF12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8</w:t>
            </w:r>
          </w:p>
        </w:tc>
        <w:tc>
          <w:tcPr>
            <w:tcW w:w="855" w:type="dxa"/>
          </w:tcPr>
          <w:p w14:paraId="2DA5C23A" w14:textId="79641415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4</w:t>
            </w:r>
          </w:p>
        </w:tc>
      </w:tr>
      <w:tr w:rsidR="00585D9F" w:rsidRPr="00D92D28" w14:paraId="465138AC" w14:textId="77777777" w:rsidTr="00D92D28">
        <w:tc>
          <w:tcPr>
            <w:tcW w:w="2694" w:type="dxa"/>
          </w:tcPr>
          <w:p w14:paraId="182F1AB9" w14:textId="77777777" w:rsidR="00585D9F" w:rsidRPr="00D92D28" w:rsidRDefault="00585D9F" w:rsidP="00585D9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24" w:type="dxa"/>
          </w:tcPr>
          <w:p w14:paraId="6220D983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</w:tcPr>
          <w:p w14:paraId="21455A2C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15" w:type="dxa"/>
          </w:tcPr>
          <w:p w14:paraId="7CA10CD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06" w:type="dxa"/>
          </w:tcPr>
          <w:p w14:paraId="4975AF07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9" w:type="dxa"/>
          </w:tcPr>
          <w:p w14:paraId="42C8782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8" w:type="dxa"/>
          </w:tcPr>
          <w:p w14:paraId="1FB77858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6" w:type="dxa"/>
          </w:tcPr>
          <w:p w14:paraId="5C909691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05" w:type="dxa"/>
          </w:tcPr>
          <w:p w14:paraId="31ED2745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8" w:type="dxa"/>
          </w:tcPr>
          <w:p w14:paraId="72085FCD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7" w:type="dxa"/>
          </w:tcPr>
          <w:p w14:paraId="46501E3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64" w:type="dxa"/>
          </w:tcPr>
          <w:p w14:paraId="0AA4807F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9" w:type="dxa"/>
          </w:tcPr>
          <w:p w14:paraId="63E2516A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</w:tcPr>
          <w:p w14:paraId="7C5A4212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</w:tcPr>
          <w:p w14:paraId="2DA5A254" w14:textId="77777777" w:rsidR="00585D9F" w:rsidRPr="00D92D28" w:rsidRDefault="00585D9F" w:rsidP="00585D9F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4253502E" w14:textId="41C10F30" w:rsidR="002834ED" w:rsidRPr="002834ED" w:rsidRDefault="009E153F" w:rsidP="002834ED">
      <w:pPr>
        <w:spacing w:after="0" w:line="240" w:lineRule="auto"/>
        <w:ind w:right="-708"/>
        <w:rPr>
          <w:rFonts w:ascii="Calibri" w:hAnsi="Calibri" w:cs="Calibri"/>
        </w:rPr>
      </w:pPr>
      <w:r w:rsidRPr="00D92D28">
        <w:rPr>
          <w:rFonts w:ascii="Calibri" w:hAnsi="Calibri" w:cs="Calibri"/>
        </w:rPr>
        <w:t xml:space="preserve">Data shown are percentages </w:t>
      </w:r>
      <w:r w:rsidRPr="00D92D28">
        <w:rPr>
          <w:rStyle w:val="normaltextrun"/>
          <w:rFonts w:ascii="Calibri" w:hAnsi="Calibri" w:cs="Calibri"/>
        </w:rPr>
        <w:t>weighted to match the population of the respective nation</w:t>
      </w:r>
      <w:r w:rsidRPr="00D92D28">
        <w:rPr>
          <w:rFonts w:ascii="Calibri" w:hAnsi="Calibri" w:cs="Calibri"/>
        </w:rPr>
        <w:t xml:space="preserve">, unless otherwise specified. Sample sizes and numbers of missing cases are presented as unweighted </w:t>
      </w:r>
      <w:r w:rsidRPr="00D92D28">
        <w:rPr>
          <w:rFonts w:ascii="Calibri" w:hAnsi="Calibri" w:cs="Calibri"/>
          <w:i/>
          <w:iCs/>
        </w:rPr>
        <w:t>n</w:t>
      </w:r>
      <w:r w:rsidRPr="00D92D28">
        <w:rPr>
          <w:rFonts w:ascii="Calibri" w:hAnsi="Calibri" w:cs="Calibri"/>
        </w:rPr>
        <w:t xml:space="preserve">s. </w:t>
      </w:r>
      <w:r w:rsidR="001E61D7">
        <w:rPr>
          <w:rFonts w:ascii="Calibri" w:hAnsi="Calibri" w:cs="Calibri"/>
        </w:rPr>
        <w:t>There</w:t>
      </w:r>
      <w:r w:rsidRPr="00D92D28">
        <w:rPr>
          <w:rFonts w:ascii="Calibri" w:hAnsi="Calibri" w:cs="Calibri"/>
        </w:rPr>
        <w:t xml:space="preserve"> were no missing data on social grade or children in the household.</w:t>
      </w:r>
      <w:r w:rsidR="002834ED">
        <w:rPr>
          <w:b/>
          <w:bCs/>
        </w:rPr>
        <w:br w:type="page"/>
      </w:r>
    </w:p>
    <w:p w14:paraId="3A81D786" w14:textId="777AEF94" w:rsidR="009E153F" w:rsidRPr="009379E0" w:rsidRDefault="009E153F" w:rsidP="009E153F">
      <w:pPr>
        <w:pStyle w:val="Heading5"/>
        <w:rPr>
          <w:b/>
          <w:bCs/>
        </w:rPr>
      </w:pPr>
      <w:r w:rsidRPr="00D92D28">
        <w:rPr>
          <w:b/>
          <w:bCs/>
        </w:rPr>
        <w:lastRenderedPageBreak/>
        <w:t>Table S2.</w:t>
      </w:r>
      <w:r w:rsidRPr="00D92D28">
        <w:t xml:space="preserve"> Sample characteristics by nation and region: </w:t>
      </w:r>
      <w:r w:rsidR="00A77895">
        <w:rPr>
          <w:b/>
          <w:bCs/>
        </w:rPr>
        <w:t>adults who smoke cigarettes</w:t>
      </w:r>
    </w:p>
    <w:tbl>
      <w:tblPr>
        <w:tblStyle w:val="TableGrid"/>
        <w:tblW w:w="1523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24"/>
        <w:gridCol w:w="945"/>
        <w:gridCol w:w="815"/>
        <w:gridCol w:w="1006"/>
        <w:gridCol w:w="279"/>
        <w:gridCol w:w="858"/>
        <w:gridCol w:w="856"/>
        <w:gridCol w:w="1105"/>
        <w:gridCol w:w="1068"/>
        <w:gridCol w:w="1067"/>
        <w:gridCol w:w="964"/>
        <w:gridCol w:w="939"/>
        <w:gridCol w:w="855"/>
        <w:gridCol w:w="855"/>
      </w:tblGrid>
      <w:tr w:rsidR="009E153F" w:rsidRPr="00D92D28" w14:paraId="727E2AE9" w14:textId="77777777" w:rsidTr="00D92D2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23614E9" w14:textId="77777777" w:rsidR="009E153F" w:rsidRPr="00D92D28" w:rsidRDefault="009E153F" w:rsidP="00DB3492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  <w:vAlign w:val="bottom"/>
          </w:tcPr>
          <w:p w14:paraId="0FCCF15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Great Britain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5316AE" w14:textId="77777777" w:rsidR="009E153F" w:rsidRPr="00D92D28" w:rsidRDefault="009E153F" w:rsidP="00DB349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ation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4299F20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6775E" w14:textId="77777777" w:rsidR="009E153F" w:rsidRPr="00D92D28" w:rsidRDefault="009E153F" w:rsidP="00DB349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Region in England</w:t>
            </w:r>
          </w:p>
        </w:tc>
      </w:tr>
      <w:tr w:rsidR="009E153F" w:rsidRPr="00D92D28" w14:paraId="23283F16" w14:textId="77777777" w:rsidTr="00D92D28"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14:paraId="6D411DB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bottom"/>
          </w:tcPr>
          <w:p w14:paraId="761DACB3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74A48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nglan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9A4B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Wal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0E45D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cotland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bottom"/>
          </w:tcPr>
          <w:p w14:paraId="4BA57C21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7EE9B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orth Eas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98A60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North Wes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E4516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Yorkshire and the Humbe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D5061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ast Midland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18EF3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West Midlan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5E7E8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East of Englan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E6AC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Lond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3104F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uth Eas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5937E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uth West</w:t>
            </w:r>
          </w:p>
        </w:tc>
      </w:tr>
      <w:tr w:rsidR="009E153F" w:rsidRPr="00D92D28" w14:paraId="1469AB3D" w14:textId="77777777" w:rsidTr="00D92D2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A0901A3" w14:textId="77777777" w:rsidR="009E153F" w:rsidRPr="00D92D28" w:rsidRDefault="009E153F" w:rsidP="00DB349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2690B178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7F5079C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2E31BC4C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4511742B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49A2772D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78C2E63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806C942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6763DDCA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14:paraId="7D406F0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2BF0B89D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E71AC1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58FA2F09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10EB4CB5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DEA6677" w14:textId="77777777" w:rsidR="009E153F" w:rsidRPr="00D92D28" w:rsidRDefault="009E153F" w:rsidP="00DB349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1620E8" w:rsidRPr="00D92D28" w14:paraId="0F78460F" w14:textId="77777777" w:rsidTr="00D92D28">
        <w:tc>
          <w:tcPr>
            <w:tcW w:w="2694" w:type="dxa"/>
            <w:tcBorders>
              <w:top w:val="nil"/>
            </w:tcBorders>
          </w:tcPr>
          <w:p w14:paraId="34DB0BFE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D92D28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24" w:type="dxa"/>
            <w:tcBorders>
              <w:top w:val="nil"/>
            </w:tcBorders>
          </w:tcPr>
          <w:p w14:paraId="5267D807" w14:textId="214E3CD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521</w:t>
            </w:r>
          </w:p>
        </w:tc>
        <w:tc>
          <w:tcPr>
            <w:tcW w:w="945" w:type="dxa"/>
            <w:tcBorders>
              <w:top w:val="nil"/>
            </w:tcBorders>
          </w:tcPr>
          <w:p w14:paraId="74D76CB1" w14:textId="51820AB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016</w:t>
            </w:r>
          </w:p>
        </w:tc>
        <w:tc>
          <w:tcPr>
            <w:tcW w:w="815" w:type="dxa"/>
            <w:tcBorders>
              <w:top w:val="nil"/>
            </w:tcBorders>
          </w:tcPr>
          <w:p w14:paraId="0771AE93" w14:textId="3070AE0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67</w:t>
            </w:r>
          </w:p>
        </w:tc>
        <w:tc>
          <w:tcPr>
            <w:tcW w:w="1006" w:type="dxa"/>
            <w:tcBorders>
              <w:top w:val="nil"/>
            </w:tcBorders>
          </w:tcPr>
          <w:p w14:paraId="2F430303" w14:textId="04E1977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638</w:t>
            </w:r>
          </w:p>
        </w:tc>
        <w:tc>
          <w:tcPr>
            <w:tcW w:w="279" w:type="dxa"/>
            <w:tcBorders>
              <w:top w:val="nil"/>
            </w:tcBorders>
          </w:tcPr>
          <w:p w14:paraId="38D75A1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  <w:tcBorders>
              <w:top w:val="nil"/>
            </w:tcBorders>
          </w:tcPr>
          <w:p w14:paraId="38A8E413" w14:textId="084E447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25</w:t>
            </w:r>
          </w:p>
        </w:tc>
        <w:tc>
          <w:tcPr>
            <w:tcW w:w="856" w:type="dxa"/>
            <w:tcBorders>
              <w:top w:val="nil"/>
            </w:tcBorders>
          </w:tcPr>
          <w:p w14:paraId="42428910" w14:textId="0AF950A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14</w:t>
            </w:r>
          </w:p>
        </w:tc>
        <w:tc>
          <w:tcPr>
            <w:tcW w:w="1105" w:type="dxa"/>
            <w:tcBorders>
              <w:top w:val="nil"/>
            </w:tcBorders>
          </w:tcPr>
          <w:p w14:paraId="0D9114B1" w14:textId="1C28394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54</w:t>
            </w:r>
          </w:p>
        </w:tc>
        <w:tc>
          <w:tcPr>
            <w:tcW w:w="1068" w:type="dxa"/>
            <w:tcBorders>
              <w:top w:val="nil"/>
            </w:tcBorders>
          </w:tcPr>
          <w:p w14:paraId="11D370AB" w14:textId="5A26823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25</w:t>
            </w:r>
          </w:p>
        </w:tc>
        <w:tc>
          <w:tcPr>
            <w:tcW w:w="1067" w:type="dxa"/>
            <w:tcBorders>
              <w:top w:val="nil"/>
            </w:tcBorders>
          </w:tcPr>
          <w:p w14:paraId="77960398" w14:textId="30E9BAA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92</w:t>
            </w:r>
          </w:p>
        </w:tc>
        <w:tc>
          <w:tcPr>
            <w:tcW w:w="964" w:type="dxa"/>
            <w:tcBorders>
              <w:top w:val="nil"/>
            </w:tcBorders>
          </w:tcPr>
          <w:p w14:paraId="5114D641" w14:textId="4B71CD8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74</w:t>
            </w:r>
          </w:p>
        </w:tc>
        <w:tc>
          <w:tcPr>
            <w:tcW w:w="939" w:type="dxa"/>
            <w:tcBorders>
              <w:top w:val="nil"/>
            </w:tcBorders>
          </w:tcPr>
          <w:p w14:paraId="276C5528" w14:textId="5D7CCF0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176</w:t>
            </w:r>
          </w:p>
        </w:tc>
        <w:tc>
          <w:tcPr>
            <w:tcW w:w="855" w:type="dxa"/>
            <w:tcBorders>
              <w:top w:val="nil"/>
            </w:tcBorders>
          </w:tcPr>
          <w:p w14:paraId="020B9555" w14:textId="181E2F3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3F4BE7">
              <w:rPr>
                <w:rFonts w:ascii="Calibri" w:hAnsi="Calibri" w:cs="Calibri"/>
              </w:rPr>
              <w:t>103</w:t>
            </w:r>
          </w:p>
        </w:tc>
        <w:tc>
          <w:tcPr>
            <w:tcW w:w="855" w:type="dxa"/>
            <w:tcBorders>
              <w:top w:val="nil"/>
            </w:tcBorders>
          </w:tcPr>
          <w:p w14:paraId="116CA164" w14:textId="063B1D9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53</w:t>
            </w:r>
          </w:p>
        </w:tc>
      </w:tr>
      <w:tr w:rsidR="001620E8" w:rsidRPr="00D92D28" w14:paraId="5BF99054" w14:textId="77777777" w:rsidTr="00D92D28">
        <w:tc>
          <w:tcPr>
            <w:tcW w:w="2694" w:type="dxa"/>
          </w:tcPr>
          <w:p w14:paraId="142477EE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5619AE1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32379C6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1A77767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7409117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1AEFF8B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3247EE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2A24831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55C6AF4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423FFD8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2BEF0F9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0D36205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7083BFE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096635B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3127B93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275DF1B3" w14:textId="77777777" w:rsidTr="00D92D28">
        <w:tc>
          <w:tcPr>
            <w:tcW w:w="2694" w:type="dxa"/>
          </w:tcPr>
          <w:p w14:paraId="1022D171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Age (years)</w:t>
            </w:r>
          </w:p>
        </w:tc>
        <w:tc>
          <w:tcPr>
            <w:tcW w:w="924" w:type="dxa"/>
          </w:tcPr>
          <w:p w14:paraId="22C9973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2ABC126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0C1A839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7037C61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26B873E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D43E48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00A1CC1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5A1F035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72D005E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317F90C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05E16FD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348D681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FE04A4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4A8D3CA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45E3A7B3" w14:textId="77777777" w:rsidTr="00D92D28">
        <w:tc>
          <w:tcPr>
            <w:tcW w:w="2694" w:type="dxa"/>
          </w:tcPr>
          <w:p w14:paraId="5A0E179F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16-24</w:t>
            </w:r>
          </w:p>
        </w:tc>
        <w:tc>
          <w:tcPr>
            <w:tcW w:w="924" w:type="dxa"/>
          </w:tcPr>
          <w:p w14:paraId="69AD266C" w14:textId="682A47A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945" w:type="dxa"/>
          </w:tcPr>
          <w:p w14:paraId="32A7DA26" w14:textId="6AF6939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815" w:type="dxa"/>
          </w:tcPr>
          <w:p w14:paraId="6C68A045" w14:textId="50F8CCF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3</w:t>
            </w:r>
          </w:p>
        </w:tc>
        <w:tc>
          <w:tcPr>
            <w:tcW w:w="1006" w:type="dxa"/>
          </w:tcPr>
          <w:p w14:paraId="04D96750" w14:textId="451F6CB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4</w:t>
            </w:r>
          </w:p>
        </w:tc>
        <w:tc>
          <w:tcPr>
            <w:tcW w:w="279" w:type="dxa"/>
          </w:tcPr>
          <w:p w14:paraId="235D1F7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468BC814" w14:textId="66F89D7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6" w:type="dxa"/>
          </w:tcPr>
          <w:p w14:paraId="7B879089" w14:textId="0660AE1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2</w:t>
            </w:r>
          </w:p>
        </w:tc>
        <w:tc>
          <w:tcPr>
            <w:tcW w:w="1105" w:type="dxa"/>
          </w:tcPr>
          <w:p w14:paraId="1AC0DFD8" w14:textId="6AF4B07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  <w:tc>
          <w:tcPr>
            <w:tcW w:w="1068" w:type="dxa"/>
          </w:tcPr>
          <w:p w14:paraId="74580F8C" w14:textId="7EFC000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2</w:t>
            </w:r>
          </w:p>
        </w:tc>
        <w:tc>
          <w:tcPr>
            <w:tcW w:w="1067" w:type="dxa"/>
          </w:tcPr>
          <w:p w14:paraId="715962E5" w14:textId="270C84F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3</w:t>
            </w:r>
          </w:p>
        </w:tc>
        <w:tc>
          <w:tcPr>
            <w:tcW w:w="964" w:type="dxa"/>
          </w:tcPr>
          <w:p w14:paraId="0D33E0E8" w14:textId="1AECA82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8</w:t>
            </w:r>
          </w:p>
        </w:tc>
        <w:tc>
          <w:tcPr>
            <w:tcW w:w="939" w:type="dxa"/>
          </w:tcPr>
          <w:p w14:paraId="1A47E58C" w14:textId="0BFF159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1</w:t>
            </w:r>
          </w:p>
        </w:tc>
        <w:tc>
          <w:tcPr>
            <w:tcW w:w="855" w:type="dxa"/>
          </w:tcPr>
          <w:p w14:paraId="533DE75A" w14:textId="37310F8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6</w:t>
            </w:r>
          </w:p>
        </w:tc>
        <w:tc>
          <w:tcPr>
            <w:tcW w:w="855" w:type="dxa"/>
          </w:tcPr>
          <w:p w14:paraId="08E14A14" w14:textId="336021D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2</w:t>
            </w:r>
          </w:p>
        </w:tc>
      </w:tr>
      <w:tr w:rsidR="001620E8" w:rsidRPr="00D92D28" w14:paraId="530F769B" w14:textId="77777777" w:rsidTr="00D92D28">
        <w:tc>
          <w:tcPr>
            <w:tcW w:w="2694" w:type="dxa"/>
          </w:tcPr>
          <w:p w14:paraId="49A54DFA" w14:textId="44B4BBC6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25-34</w:t>
            </w:r>
          </w:p>
        </w:tc>
        <w:tc>
          <w:tcPr>
            <w:tcW w:w="924" w:type="dxa"/>
          </w:tcPr>
          <w:p w14:paraId="65AD4264" w14:textId="7D59693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1</w:t>
            </w:r>
          </w:p>
        </w:tc>
        <w:tc>
          <w:tcPr>
            <w:tcW w:w="945" w:type="dxa"/>
          </w:tcPr>
          <w:p w14:paraId="42D8D69C" w14:textId="512A246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2</w:t>
            </w:r>
          </w:p>
        </w:tc>
        <w:tc>
          <w:tcPr>
            <w:tcW w:w="815" w:type="dxa"/>
          </w:tcPr>
          <w:p w14:paraId="13AE082D" w14:textId="61270AB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6</w:t>
            </w:r>
          </w:p>
        </w:tc>
        <w:tc>
          <w:tcPr>
            <w:tcW w:w="1006" w:type="dxa"/>
          </w:tcPr>
          <w:p w14:paraId="167C503C" w14:textId="04B6F17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1</w:t>
            </w:r>
          </w:p>
        </w:tc>
        <w:tc>
          <w:tcPr>
            <w:tcW w:w="279" w:type="dxa"/>
          </w:tcPr>
          <w:p w14:paraId="3A1ED5E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4BFFE889" w14:textId="32D1616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4</w:t>
            </w:r>
          </w:p>
        </w:tc>
        <w:tc>
          <w:tcPr>
            <w:tcW w:w="856" w:type="dxa"/>
          </w:tcPr>
          <w:p w14:paraId="3388BAC5" w14:textId="07ED030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105" w:type="dxa"/>
          </w:tcPr>
          <w:p w14:paraId="1F71D9BB" w14:textId="58922DB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8" w:type="dxa"/>
          </w:tcPr>
          <w:p w14:paraId="6DBA9D51" w14:textId="77CEBDB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7</w:t>
            </w:r>
          </w:p>
        </w:tc>
        <w:tc>
          <w:tcPr>
            <w:tcW w:w="1067" w:type="dxa"/>
          </w:tcPr>
          <w:p w14:paraId="2B322A15" w14:textId="1810F14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3</w:t>
            </w:r>
          </w:p>
        </w:tc>
        <w:tc>
          <w:tcPr>
            <w:tcW w:w="964" w:type="dxa"/>
          </w:tcPr>
          <w:p w14:paraId="3E8532A2" w14:textId="47A690B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6</w:t>
            </w:r>
          </w:p>
        </w:tc>
        <w:tc>
          <w:tcPr>
            <w:tcW w:w="939" w:type="dxa"/>
          </w:tcPr>
          <w:p w14:paraId="16F443E0" w14:textId="2DD0FA3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2</w:t>
            </w:r>
          </w:p>
        </w:tc>
        <w:tc>
          <w:tcPr>
            <w:tcW w:w="855" w:type="dxa"/>
          </w:tcPr>
          <w:p w14:paraId="33DCA5BE" w14:textId="11BED51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32CF3ACC" w14:textId="4EB769A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</w:t>
            </w:r>
            <w:r>
              <w:rPr>
                <w:rFonts w:ascii="Calibri" w:hAnsi="Calibri" w:cs="Calibri"/>
              </w:rPr>
              <w:t>.0</w:t>
            </w:r>
          </w:p>
        </w:tc>
      </w:tr>
      <w:tr w:rsidR="001620E8" w:rsidRPr="00D92D28" w14:paraId="0DA51583" w14:textId="77777777" w:rsidTr="00D92D28">
        <w:tc>
          <w:tcPr>
            <w:tcW w:w="2694" w:type="dxa"/>
          </w:tcPr>
          <w:p w14:paraId="1345F1A0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35-44</w:t>
            </w:r>
          </w:p>
        </w:tc>
        <w:tc>
          <w:tcPr>
            <w:tcW w:w="924" w:type="dxa"/>
          </w:tcPr>
          <w:p w14:paraId="7D534E61" w14:textId="1DC4B94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4</w:t>
            </w:r>
          </w:p>
        </w:tc>
        <w:tc>
          <w:tcPr>
            <w:tcW w:w="945" w:type="dxa"/>
          </w:tcPr>
          <w:p w14:paraId="7FF2D579" w14:textId="0BB70E0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4</w:t>
            </w:r>
          </w:p>
        </w:tc>
        <w:tc>
          <w:tcPr>
            <w:tcW w:w="815" w:type="dxa"/>
          </w:tcPr>
          <w:p w14:paraId="21F47513" w14:textId="6A42525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2</w:t>
            </w:r>
          </w:p>
        </w:tc>
        <w:tc>
          <w:tcPr>
            <w:tcW w:w="1006" w:type="dxa"/>
          </w:tcPr>
          <w:p w14:paraId="3A3C25F5" w14:textId="6882D07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279" w:type="dxa"/>
          </w:tcPr>
          <w:p w14:paraId="3088E97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F72572D" w14:textId="5FB0579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6</w:t>
            </w:r>
          </w:p>
        </w:tc>
        <w:tc>
          <w:tcPr>
            <w:tcW w:w="856" w:type="dxa"/>
          </w:tcPr>
          <w:p w14:paraId="30870901" w14:textId="0885482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  <w:tc>
          <w:tcPr>
            <w:tcW w:w="1105" w:type="dxa"/>
          </w:tcPr>
          <w:p w14:paraId="477132EB" w14:textId="7071097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9</w:t>
            </w:r>
          </w:p>
        </w:tc>
        <w:tc>
          <w:tcPr>
            <w:tcW w:w="1068" w:type="dxa"/>
          </w:tcPr>
          <w:p w14:paraId="5CBB4D1E" w14:textId="1BEF2FF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7" w:type="dxa"/>
          </w:tcPr>
          <w:p w14:paraId="188A5962" w14:textId="6C2F4CF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7</w:t>
            </w:r>
          </w:p>
        </w:tc>
        <w:tc>
          <w:tcPr>
            <w:tcW w:w="964" w:type="dxa"/>
          </w:tcPr>
          <w:p w14:paraId="0E93C425" w14:textId="51AB8B0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1</w:t>
            </w:r>
          </w:p>
        </w:tc>
        <w:tc>
          <w:tcPr>
            <w:tcW w:w="939" w:type="dxa"/>
          </w:tcPr>
          <w:p w14:paraId="55D8741D" w14:textId="0EFC3C0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6</w:t>
            </w:r>
          </w:p>
        </w:tc>
        <w:tc>
          <w:tcPr>
            <w:tcW w:w="855" w:type="dxa"/>
          </w:tcPr>
          <w:p w14:paraId="6BEB70F9" w14:textId="4DC3489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3</w:t>
            </w:r>
          </w:p>
        </w:tc>
        <w:tc>
          <w:tcPr>
            <w:tcW w:w="855" w:type="dxa"/>
          </w:tcPr>
          <w:p w14:paraId="4259E4A3" w14:textId="2148669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5</w:t>
            </w:r>
          </w:p>
        </w:tc>
      </w:tr>
      <w:tr w:rsidR="001620E8" w:rsidRPr="00D92D28" w14:paraId="03C8E5D4" w14:textId="77777777" w:rsidTr="00D92D28">
        <w:tc>
          <w:tcPr>
            <w:tcW w:w="2694" w:type="dxa"/>
          </w:tcPr>
          <w:p w14:paraId="11370355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45-54</w:t>
            </w:r>
          </w:p>
        </w:tc>
        <w:tc>
          <w:tcPr>
            <w:tcW w:w="924" w:type="dxa"/>
          </w:tcPr>
          <w:p w14:paraId="068784F6" w14:textId="70ECDA0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9</w:t>
            </w:r>
          </w:p>
        </w:tc>
        <w:tc>
          <w:tcPr>
            <w:tcW w:w="945" w:type="dxa"/>
          </w:tcPr>
          <w:p w14:paraId="180483DF" w14:textId="0542EFF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15" w:type="dxa"/>
          </w:tcPr>
          <w:p w14:paraId="0043C5D3" w14:textId="7D31D67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4</w:t>
            </w:r>
          </w:p>
        </w:tc>
        <w:tc>
          <w:tcPr>
            <w:tcW w:w="1006" w:type="dxa"/>
          </w:tcPr>
          <w:p w14:paraId="4308F1E4" w14:textId="610FB20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3</w:t>
            </w:r>
          </w:p>
        </w:tc>
        <w:tc>
          <w:tcPr>
            <w:tcW w:w="279" w:type="dxa"/>
          </w:tcPr>
          <w:p w14:paraId="4934812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E4CC9A1" w14:textId="7B9DA41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3</w:t>
            </w:r>
          </w:p>
        </w:tc>
        <w:tc>
          <w:tcPr>
            <w:tcW w:w="856" w:type="dxa"/>
          </w:tcPr>
          <w:p w14:paraId="62E0125B" w14:textId="419ECA5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7</w:t>
            </w:r>
          </w:p>
        </w:tc>
        <w:tc>
          <w:tcPr>
            <w:tcW w:w="1105" w:type="dxa"/>
          </w:tcPr>
          <w:p w14:paraId="492D2A6A" w14:textId="43E042B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6</w:t>
            </w:r>
          </w:p>
        </w:tc>
        <w:tc>
          <w:tcPr>
            <w:tcW w:w="1068" w:type="dxa"/>
          </w:tcPr>
          <w:p w14:paraId="64C0F9ED" w14:textId="64BE46D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7" w:type="dxa"/>
          </w:tcPr>
          <w:p w14:paraId="5A40D5A2" w14:textId="0962171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8</w:t>
            </w:r>
          </w:p>
        </w:tc>
        <w:tc>
          <w:tcPr>
            <w:tcW w:w="964" w:type="dxa"/>
          </w:tcPr>
          <w:p w14:paraId="04508E35" w14:textId="65AA61F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1</w:t>
            </w:r>
          </w:p>
        </w:tc>
        <w:tc>
          <w:tcPr>
            <w:tcW w:w="939" w:type="dxa"/>
          </w:tcPr>
          <w:p w14:paraId="216C3F61" w14:textId="3A0A07F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9</w:t>
            </w:r>
          </w:p>
        </w:tc>
        <w:tc>
          <w:tcPr>
            <w:tcW w:w="855" w:type="dxa"/>
          </w:tcPr>
          <w:p w14:paraId="50C82196" w14:textId="33471F1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4</w:t>
            </w:r>
          </w:p>
        </w:tc>
        <w:tc>
          <w:tcPr>
            <w:tcW w:w="855" w:type="dxa"/>
          </w:tcPr>
          <w:p w14:paraId="28BD5DEC" w14:textId="36E1777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</w:t>
            </w:r>
          </w:p>
        </w:tc>
      </w:tr>
      <w:tr w:rsidR="001620E8" w:rsidRPr="00D92D28" w14:paraId="3F2B889A" w14:textId="77777777" w:rsidTr="00D92D28">
        <w:tc>
          <w:tcPr>
            <w:tcW w:w="2694" w:type="dxa"/>
          </w:tcPr>
          <w:p w14:paraId="4D25A73E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55-64</w:t>
            </w:r>
          </w:p>
        </w:tc>
        <w:tc>
          <w:tcPr>
            <w:tcW w:w="924" w:type="dxa"/>
          </w:tcPr>
          <w:p w14:paraId="388DDC53" w14:textId="79E280A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6</w:t>
            </w:r>
          </w:p>
        </w:tc>
        <w:tc>
          <w:tcPr>
            <w:tcW w:w="945" w:type="dxa"/>
          </w:tcPr>
          <w:p w14:paraId="354A3E16" w14:textId="2D3597B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</w:t>
            </w:r>
          </w:p>
        </w:tc>
        <w:tc>
          <w:tcPr>
            <w:tcW w:w="815" w:type="dxa"/>
          </w:tcPr>
          <w:p w14:paraId="7C3C94FA" w14:textId="02E219C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</w:t>
            </w:r>
          </w:p>
        </w:tc>
        <w:tc>
          <w:tcPr>
            <w:tcW w:w="1006" w:type="dxa"/>
          </w:tcPr>
          <w:p w14:paraId="3B2C237F" w14:textId="4C3C8F9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</w:t>
            </w:r>
          </w:p>
        </w:tc>
        <w:tc>
          <w:tcPr>
            <w:tcW w:w="279" w:type="dxa"/>
          </w:tcPr>
          <w:p w14:paraId="275A8F8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584150C9" w14:textId="698B9A8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1</w:t>
            </w:r>
          </w:p>
        </w:tc>
        <w:tc>
          <w:tcPr>
            <w:tcW w:w="856" w:type="dxa"/>
          </w:tcPr>
          <w:p w14:paraId="5CC51CF0" w14:textId="66A6FBD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</w:t>
            </w:r>
          </w:p>
        </w:tc>
        <w:tc>
          <w:tcPr>
            <w:tcW w:w="1105" w:type="dxa"/>
          </w:tcPr>
          <w:p w14:paraId="10F40EF0" w14:textId="2D8C082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8</w:t>
            </w:r>
          </w:p>
        </w:tc>
        <w:tc>
          <w:tcPr>
            <w:tcW w:w="1068" w:type="dxa"/>
          </w:tcPr>
          <w:p w14:paraId="7DEDC84D" w14:textId="78DE491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</w:t>
            </w:r>
          </w:p>
        </w:tc>
        <w:tc>
          <w:tcPr>
            <w:tcW w:w="1067" w:type="dxa"/>
          </w:tcPr>
          <w:p w14:paraId="262A3E3E" w14:textId="797D153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3</w:t>
            </w:r>
          </w:p>
        </w:tc>
        <w:tc>
          <w:tcPr>
            <w:tcW w:w="964" w:type="dxa"/>
          </w:tcPr>
          <w:p w14:paraId="3DA28533" w14:textId="1DED3AC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</w:t>
            </w:r>
          </w:p>
        </w:tc>
        <w:tc>
          <w:tcPr>
            <w:tcW w:w="939" w:type="dxa"/>
          </w:tcPr>
          <w:p w14:paraId="1EDCC39B" w14:textId="6560C77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9</w:t>
            </w:r>
          </w:p>
        </w:tc>
        <w:tc>
          <w:tcPr>
            <w:tcW w:w="855" w:type="dxa"/>
          </w:tcPr>
          <w:p w14:paraId="1648CF21" w14:textId="7924307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023ED2D9" w14:textId="5234115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0</w:t>
            </w:r>
          </w:p>
        </w:tc>
      </w:tr>
      <w:tr w:rsidR="001620E8" w:rsidRPr="00D92D28" w14:paraId="274FD38F" w14:textId="77777777" w:rsidTr="00D92D28">
        <w:tc>
          <w:tcPr>
            <w:tcW w:w="2694" w:type="dxa"/>
          </w:tcPr>
          <w:p w14:paraId="04245784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65+</w:t>
            </w:r>
          </w:p>
        </w:tc>
        <w:tc>
          <w:tcPr>
            <w:tcW w:w="924" w:type="dxa"/>
          </w:tcPr>
          <w:p w14:paraId="013E05B9" w14:textId="112613B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6</w:t>
            </w:r>
          </w:p>
        </w:tc>
        <w:tc>
          <w:tcPr>
            <w:tcW w:w="945" w:type="dxa"/>
          </w:tcPr>
          <w:p w14:paraId="436E4879" w14:textId="084B40C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6</w:t>
            </w:r>
          </w:p>
        </w:tc>
        <w:tc>
          <w:tcPr>
            <w:tcW w:w="815" w:type="dxa"/>
          </w:tcPr>
          <w:p w14:paraId="78DF219F" w14:textId="485D5A2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6</w:t>
            </w:r>
          </w:p>
        </w:tc>
        <w:tc>
          <w:tcPr>
            <w:tcW w:w="1006" w:type="dxa"/>
          </w:tcPr>
          <w:p w14:paraId="2319C9FF" w14:textId="08BC794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6</w:t>
            </w:r>
          </w:p>
        </w:tc>
        <w:tc>
          <w:tcPr>
            <w:tcW w:w="279" w:type="dxa"/>
          </w:tcPr>
          <w:p w14:paraId="2F67119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201A41B8" w14:textId="5B34E7C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6</w:t>
            </w:r>
          </w:p>
        </w:tc>
        <w:tc>
          <w:tcPr>
            <w:tcW w:w="856" w:type="dxa"/>
          </w:tcPr>
          <w:p w14:paraId="2A57F95A" w14:textId="5DA00CC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7</w:t>
            </w:r>
          </w:p>
        </w:tc>
        <w:tc>
          <w:tcPr>
            <w:tcW w:w="1105" w:type="dxa"/>
          </w:tcPr>
          <w:p w14:paraId="0C05AC71" w14:textId="46E01BD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2</w:t>
            </w:r>
          </w:p>
        </w:tc>
        <w:tc>
          <w:tcPr>
            <w:tcW w:w="1068" w:type="dxa"/>
          </w:tcPr>
          <w:p w14:paraId="50B52E1C" w14:textId="65BBE67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4</w:t>
            </w:r>
          </w:p>
        </w:tc>
        <w:tc>
          <w:tcPr>
            <w:tcW w:w="1067" w:type="dxa"/>
          </w:tcPr>
          <w:p w14:paraId="51B6D7D0" w14:textId="3FAE43A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6</w:t>
            </w:r>
          </w:p>
        </w:tc>
        <w:tc>
          <w:tcPr>
            <w:tcW w:w="964" w:type="dxa"/>
          </w:tcPr>
          <w:p w14:paraId="6E823920" w14:textId="6598E22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9</w:t>
            </w:r>
          </w:p>
        </w:tc>
        <w:tc>
          <w:tcPr>
            <w:tcW w:w="939" w:type="dxa"/>
          </w:tcPr>
          <w:p w14:paraId="14D6766A" w14:textId="76589AB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2</w:t>
            </w:r>
          </w:p>
        </w:tc>
        <w:tc>
          <w:tcPr>
            <w:tcW w:w="855" w:type="dxa"/>
          </w:tcPr>
          <w:p w14:paraId="028988AB" w14:textId="447A750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</w:t>
            </w:r>
          </w:p>
        </w:tc>
        <w:tc>
          <w:tcPr>
            <w:tcW w:w="855" w:type="dxa"/>
          </w:tcPr>
          <w:p w14:paraId="714CB886" w14:textId="6FB75E2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</w:t>
            </w:r>
          </w:p>
        </w:tc>
      </w:tr>
      <w:tr w:rsidR="001620E8" w:rsidRPr="00D92D28" w14:paraId="30E43935" w14:textId="77777777" w:rsidTr="00D92D28">
        <w:tc>
          <w:tcPr>
            <w:tcW w:w="2694" w:type="dxa"/>
          </w:tcPr>
          <w:p w14:paraId="3C73EE7D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D92D28">
              <w:rPr>
                <w:rFonts w:ascii="Calibri" w:hAnsi="Calibri" w:cs="Calibri"/>
              </w:rPr>
              <w:t xml:space="preserve">   Missing, </w:t>
            </w:r>
            <w:r w:rsidRPr="00D92D28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924" w:type="dxa"/>
          </w:tcPr>
          <w:p w14:paraId="46910D92" w14:textId="598F802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945" w:type="dxa"/>
          </w:tcPr>
          <w:p w14:paraId="45C283EA" w14:textId="0A3032F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815" w:type="dxa"/>
          </w:tcPr>
          <w:p w14:paraId="524B74BC" w14:textId="362831F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1006" w:type="dxa"/>
          </w:tcPr>
          <w:p w14:paraId="33CA2A23" w14:textId="4A80B6C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</w:t>
            </w:r>
          </w:p>
        </w:tc>
        <w:tc>
          <w:tcPr>
            <w:tcW w:w="279" w:type="dxa"/>
          </w:tcPr>
          <w:p w14:paraId="6DBF526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5FC8795A" w14:textId="38F5DB9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856" w:type="dxa"/>
          </w:tcPr>
          <w:p w14:paraId="28E4665C" w14:textId="5C8B3B9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1105" w:type="dxa"/>
          </w:tcPr>
          <w:p w14:paraId="5D37AA24" w14:textId="2027483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1068" w:type="dxa"/>
          </w:tcPr>
          <w:p w14:paraId="3B87154C" w14:textId="3335552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1067" w:type="dxa"/>
          </w:tcPr>
          <w:p w14:paraId="4848E5DE" w14:textId="5FC96E6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</w:tcPr>
          <w:p w14:paraId="2FA746A6" w14:textId="17ACAD1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939" w:type="dxa"/>
          </w:tcPr>
          <w:p w14:paraId="3F4E0F58" w14:textId="24D95F1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855" w:type="dxa"/>
          </w:tcPr>
          <w:p w14:paraId="30AF6FEC" w14:textId="48ABF48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855" w:type="dxa"/>
          </w:tcPr>
          <w:p w14:paraId="5565791D" w14:textId="5710481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</w:tr>
      <w:tr w:rsidR="001620E8" w:rsidRPr="00D92D28" w14:paraId="7CAE73A9" w14:textId="77777777" w:rsidTr="00D92D28">
        <w:tc>
          <w:tcPr>
            <w:tcW w:w="2694" w:type="dxa"/>
          </w:tcPr>
          <w:p w14:paraId="3E7380C5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701FC93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0E7790B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1BF84E0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1FD6DC5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10D0592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23F96C6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32BFDA6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052B2D8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647DD0F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49C7179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75E0864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418BE86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F604BA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1C4420E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564BF8A0" w14:textId="77777777" w:rsidTr="00D92D28">
        <w:tc>
          <w:tcPr>
            <w:tcW w:w="2694" w:type="dxa"/>
          </w:tcPr>
          <w:p w14:paraId="4B981A5F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Gender</w:t>
            </w:r>
          </w:p>
        </w:tc>
        <w:tc>
          <w:tcPr>
            <w:tcW w:w="924" w:type="dxa"/>
          </w:tcPr>
          <w:p w14:paraId="253891A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06382656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332357F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6DF30E8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208027E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F88B0C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69F36C0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3A854F4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273FD3E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56B10EB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618EA5D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387C689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17C55A0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091A701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12402D94" w14:textId="77777777" w:rsidTr="00D92D28">
        <w:tc>
          <w:tcPr>
            <w:tcW w:w="2694" w:type="dxa"/>
          </w:tcPr>
          <w:p w14:paraId="3B8E0823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Men</w:t>
            </w:r>
          </w:p>
        </w:tc>
        <w:tc>
          <w:tcPr>
            <w:tcW w:w="924" w:type="dxa"/>
          </w:tcPr>
          <w:p w14:paraId="52DB03C6" w14:textId="7F22762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2.5</w:t>
            </w:r>
          </w:p>
        </w:tc>
        <w:tc>
          <w:tcPr>
            <w:tcW w:w="945" w:type="dxa"/>
          </w:tcPr>
          <w:p w14:paraId="372CB3B3" w14:textId="653F15B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2.6</w:t>
            </w:r>
          </w:p>
        </w:tc>
        <w:tc>
          <w:tcPr>
            <w:tcW w:w="815" w:type="dxa"/>
          </w:tcPr>
          <w:p w14:paraId="48F69BAA" w14:textId="5506B23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9.5</w:t>
            </w:r>
          </w:p>
        </w:tc>
        <w:tc>
          <w:tcPr>
            <w:tcW w:w="1006" w:type="dxa"/>
          </w:tcPr>
          <w:p w14:paraId="37BEA718" w14:textId="40EC8C2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.6</w:t>
            </w:r>
          </w:p>
        </w:tc>
        <w:tc>
          <w:tcPr>
            <w:tcW w:w="279" w:type="dxa"/>
          </w:tcPr>
          <w:p w14:paraId="281D117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E34FD70" w14:textId="2BA0BF3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9.8</w:t>
            </w:r>
          </w:p>
        </w:tc>
        <w:tc>
          <w:tcPr>
            <w:tcW w:w="856" w:type="dxa"/>
          </w:tcPr>
          <w:p w14:paraId="51EBBCC1" w14:textId="012B2AF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.1</w:t>
            </w:r>
          </w:p>
        </w:tc>
        <w:tc>
          <w:tcPr>
            <w:tcW w:w="1105" w:type="dxa"/>
          </w:tcPr>
          <w:p w14:paraId="5BB516BF" w14:textId="7EC95A2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2.7</w:t>
            </w:r>
          </w:p>
        </w:tc>
        <w:tc>
          <w:tcPr>
            <w:tcW w:w="1068" w:type="dxa"/>
          </w:tcPr>
          <w:p w14:paraId="4D368709" w14:textId="3C643C6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6</w:t>
            </w:r>
          </w:p>
        </w:tc>
        <w:tc>
          <w:tcPr>
            <w:tcW w:w="1067" w:type="dxa"/>
          </w:tcPr>
          <w:p w14:paraId="3FE74274" w14:textId="7F595CA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3.7</w:t>
            </w:r>
          </w:p>
        </w:tc>
        <w:tc>
          <w:tcPr>
            <w:tcW w:w="964" w:type="dxa"/>
          </w:tcPr>
          <w:p w14:paraId="25ED4258" w14:textId="49E04CF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4.9</w:t>
            </w:r>
          </w:p>
        </w:tc>
        <w:tc>
          <w:tcPr>
            <w:tcW w:w="939" w:type="dxa"/>
          </w:tcPr>
          <w:p w14:paraId="1A16FA85" w14:textId="3D54B14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6.7</w:t>
            </w:r>
          </w:p>
        </w:tc>
        <w:tc>
          <w:tcPr>
            <w:tcW w:w="855" w:type="dxa"/>
          </w:tcPr>
          <w:p w14:paraId="7E957DE7" w14:textId="54F9074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8</w:t>
            </w:r>
          </w:p>
        </w:tc>
        <w:tc>
          <w:tcPr>
            <w:tcW w:w="855" w:type="dxa"/>
          </w:tcPr>
          <w:p w14:paraId="480C12F5" w14:textId="2DB58D3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.2</w:t>
            </w:r>
          </w:p>
        </w:tc>
      </w:tr>
      <w:tr w:rsidR="001620E8" w:rsidRPr="00D92D28" w14:paraId="2E23EE7E" w14:textId="77777777" w:rsidTr="00D92D28">
        <w:tc>
          <w:tcPr>
            <w:tcW w:w="2694" w:type="dxa"/>
          </w:tcPr>
          <w:p w14:paraId="432141CF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Women</w:t>
            </w:r>
          </w:p>
        </w:tc>
        <w:tc>
          <w:tcPr>
            <w:tcW w:w="924" w:type="dxa"/>
          </w:tcPr>
          <w:p w14:paraId="6DE68122" w14:textId="491FD9E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6.3</w:t>
            </w:r>
          </w:p>
        </w:tc>
        <w:tc>
          <w:tcPr>
            <w:tcW w:w="945" w:type="dxa"/>
          </w:tcPr>
          <w:p w14:paraId="3EF4D483" w14:textId="5178312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6.1</w:t>
            </w:r>
          </w:p>
        </w:tc>
        <w:tc>
          <w:tcPr>
            <w:tcW w:w="815" w:type="dxa"/>
          </w:tcPr>
          <w:p w14:paraId="51897371" w14:textId="6935A8B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06" w:type="dxa"/>
          </w:tcPr>
          <w:p w14:paraId="211E8554" w14:textId="2068106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.5</w:t>
            </w:r>
          </w:p>
        </w:tc>
        <w:tc>
          <w:tcPr>
            <w:tcW w:w="279" w:type="dxa"/>
          </w:tcPr>
          <w:p w14:paraId="2AEDA1B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7962884E" w14:textId="3764F88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5</w:t>
            </w:r>
          </w:p>
        </w:tc>
        <w:tc>
          <w:tcPr>
            <w:tcW w:w="856" w:type="dxa"/>
          </w:tcPr>
          <w:p w14:paraId="5413FE76" w14:textId="70DFE7E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.5</w:t>
            </w:r>
          </w:p>
        </w:tc>
        <w:tc>
          <w:tcPr>
            <w:tcW w:w="1105" w:type="dxa"/>
          </w:tcPr>
          <w:p w14:paraId="1E15E4E3" w14:textId="4091122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6.2</w:t>
            </w:r>
          </w:p>
        </w:tc>
        <w:tc>
          <w:tcPr>
            <w:tcW w:w="1068" w:type="dxa"/>
          </w:tcPr>
          <w:p w14:paraId="48FAA125" w14:textId="0E8CBB5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.4</w:t>
            </w:r>
          </w:p>
        </w:tc>
        <w:tc>
          <w:tcPr>
            <w:tcW w:w="1067" w:type="dxa"/>
          </w:tcPr>
          <w:p w14:paraId="5204E99F" w14:textId="7E4FB50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4.5</w:t>
            </w:r>
          </w:p>
        </w:tc>
        <w:tc>
          <w:tcPr>
            <w:tcW w:w="964" w:type="dxa"/>
          </w:tcPr>
          <w:p w14:paraId="21836928" w14:textId="718A259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4.4</w:t>
            </w:r>
          </w:p>
        </w:tc>
        <w:tc>
          <w:tcPr>
            <w:tcW w:w="939" w:type="dxa"/>
          </w:tcPr>
          <w:p w14:paraId="4965E8B1" w14:textId="7F07B74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1.6</w:t>
            </w:r>
          </w:p>
        </w:tc>
        <w:tc>
          <w:tcPr>
            <w:tcW w:w="855" w:type="dxa"/>
          </w:tcPr>
          <w:p w14:paraId="659C9AE0" w14:textId="5085D81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1</w:t>
            </w:r>
          </w:p>
        </w:tc>
        <w:tc>
          <w:tcPr>
            <w:tcW w:w="855" w:type="dxa"/>
          </w:tcPr>
          <w:p w14:paraId="43EE75A4" w14:textId="2A8F4D8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.5</w:t>
            </w:r>
          </w:p>
        </w:tc>
      </w:tr>
      <w:tr w:rsidR="001620E8" w:rsidRPr="00D92D28" w14:paraId="4721DDF6" w14:textId="77777777" w:rsidTr="00D92D28">
        <w:tc>
          <w:tcPr>
            <w:tcW w:w="2694" w:type="dxa"/>
          </w:tcPr>
          <w:p w14:paraId="3381306A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Other</w:t>
            </w:r>
          </w:p>
        </w:tc>
        <w:tc>
          <w:tcPr>
            <w:tcW w:w="924" w:type="dxa"/>
          </w:tcPr>
          <w:p w14:paraId="7E2B27C6" w14:textId="6F7A694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2</w:t>
            </w:r>
          </w:p>
        </w:tc>
        <w:tc>
          <w:tcPr>
            <w:tcW w:w="945" w:type="dxa"/>
          </w:tcPr>
          <w:p w14:paraId="58A1CBE4" w14:textId="4D531CC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4</w:t>
            </w:r>
          </w:p>
        </w:tc>
        <w:tc>
          <w:tcPr>
            <w:tcW w:w="815" w:type="dxa"/>
          </w:tcPr>
          <w:p w14:paraId="5217D87F" w14:textId="5AD886B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4</w:t>
            </w:r>
          </w:p>
        </w:tc>
        <w:tc>
          <w:tcPr>
            <w:tcW w:w="1006" w:type="dxa"/>
          </w:tcPr>
          <w:p w14:paraId="77D964D6" w14:textId="45D5BE3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9</w:t>
            </w:r>
          </w:p>
        </w:tc>
        <w:tc>
          <w:tcPr>
            <w:tcW w:w="279" w:type="dxa"/>
          </w:tcPr>
          <w:p w14:paraId="69FE6AB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051BE62" w14:textId="1B65D3B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6</w:t>
            </w:r>
          </w:p>
        </w:tc>
        <w:tc>
          <w:tcPr>
            <w:tcW w:w="856" w:type="dxa"/>
          </w:tcPr>
          <w:p w14:paraId="3B019AC1" w14:textId="736CDBC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4</w:t>
            </w:r>
          </w:p>
        </w:tc>
        <w:tc>
          <w:tcPr>
            <w:tcW w:w="1105" w:type="dxa"/>
          </w:tcPr>
          <w:p w14:paraId="479AC032" w14:textId="3D05FD2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1</w:t>
            </w:r>
          </w:p>
        </w:tc>
        <w:tc>
          <w:tcPr>
            <w:tcW w:w="1068" w:type="dxa"/>
          </w:tcPr>
          <w:p w14:paraId="16CC0F17" w14:textId="4BEC398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9</w:t>
            </w:r>
          </w:p>
        </w:tc>
        <w:tc>
          <w:tcPr>
            <w:tcW w:w="1067" w:type="dxa"/>
          </w:tcPr>
          <w:p w14:paraId="2D6B9F6D" w14:textId="3E49FD7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8</w:t>
            </w:r>
          </w:p>
        </w:tc>
        <w:tc>
          <w:tcPr>
            <w:tcW w:w="964" w:type="dxa"/>
          </w:tcPr>
          <w:p w14:paraId="14CFE9AC" w14:textId="7BAECEC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.7</w:t>
            </w:r>
          </w:p>
        </w:tc>
        <w:tc>
          <w:tcPr>
            <w:tcW w:w="939" w:type="dxa"/>
          </w:tcPr>
          <w:p w14:paraId="0744337F" w14:textId="11C22BC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7</w:t>
            </w:r>
          </w:p>
        </w:tc>
        <w:tc>
          <w:tcPr>
            <w:tcW w:w="855" w:type="dxa"/>
          </w:tcPr>
          <w:p w14:paraId="5E78319A" w14:textId="445DB66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1</w:t>
            </w:r>
          </w:p>
        </w:tc>
        <w:tc>
          <w:tcPr>
            <w:tcW w:w="855" w:type="dxa"/>
          </w:tcPr>
          <w:p w14:paraId="4413D010" w14:textId="5690FFA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3</w:t>
            </w:r>
          </w:p>
        </w:tc>
      </w:tr>
      <w:tr w:rsidR="001620E8" w:rsidRPr="00D92D28" w14:paraId="602EF8B3" w14:textId="77777777" w:rsidTr="00D92D28">
        <w:tc>
          <w:tcPr>
            <w:tcW w:w="2694" w:type="dxa"/>
          </w:tcPr>
          <w:p w14:paraId="794D12A3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Missing, </w:t>
            </w:r>
            <w:r w:rsidRPr="00D92D28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924" w:type="dxa"/>
          </w:tcPr>
          <w:p w14:paraId="1CD0E31D" w14:textId="5EAAC7F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1</w:t>
            </w:r>
          </w:p>
        </w:tc>
        <w:tc>
          <w:tcPr>
            <w:tcW w:w="945" w:type="dxa"/>
          </w:tcPr>
          <w:p w14:paraId="14A59898" w14:textId="43D308F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1</w:t>
            </w:r>
          </w:p>
        </w:tc>
        <w:tc>
          <w:tcPr>
            <w:tcW w:w="815" w:type="dxa"/>
          </w:tcPr>
          <w:p w14:paraId="2FDBB684" w14:textId="3F49A02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</w:t>
            </w:r>
          </w:p>
        </w:tc>
        <w:tc>
          <w:tcPr>
            <w:tcW w:w="1006" w:type="dxa"/>
          </w:tcPr>
          <w:p w14:paraId="1AF5C1BE" w14:textId="1BE5FC7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</w:t>
            </w:r>
          </w:p>
        </w:tc>
        <w:tc>
          <w:tcPr>
            <w:tcW w:w="279" w:type="dxa"/>
          </w:tcPr>
          <w:p w14:paraId="61165D0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1FCC36B" w14:textId="32FA41D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0</w:t>
            </w:r>
          </w:p>
        </w:tc>
        <w:tc>
          <w:tcPr>
            <w:tcW w:w="856" w:type="dxa"/>
          </w:tcPr>
          <w:p w14:paraId="48E1B7D6" w14:textId="744AF7A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</w:p>
        </w:tc>
        <w:tc>
          <w:tcPr>
            <w:tcW w:w="1105" w:type="dxa"/>
          </w:tcPr>
          <w:p w14:paraId="16567006" w14:textId="20E7F5A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</w:t>
            </w:r>
          </w:p>
        </w:tc>
        <w:tc>
          <w:tcPr>
            <w:tcW w:w="1068" w:type="dxa"/>
          </w:tcPr>
          <w:p w14:paraId="0D146382" w14:textId="53CD2C6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</w:t>
            </w:r>
          </w:p>
        </w:tc>
        <w:tc>
          <w:tcPr>
            <w:tcW w:w="1067" w:type="dxa"/>
          </w:tcPr>
          <w:p w14:paraId="623A3715" w14:textId="38C822B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</w:tcPr>
          <w:p w14:paraId="6E601E0E" w14:textId="3B5220F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</w:t>
            </w:r>
          </w:p>
        </w:tc>
        <w:tc>
          <w:tcPr>
            <w:tcW w:w="939" w:type="dxa"/>
          </w:tcPr>
          <w:p w14:paraId="786E01D5" w14:textId="13AB9ED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</w:t>
            </w:r>
          </w:p>
        </w:tc>
        <w:tc>
          <w:tcPr>
            <w:tcW w:w="855" w:type="dxa"/>
          </w:tcPr>
          <w:p w14:paraId="2F49473C" w14:textId="53DA503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</w:t>
            </w:r>
          </w:p>
        </w:tc>
        <w:tc>
          <w:tcPr>
            <w:tcW w:w="855" w:type="dxa"/>
          </w:tcPr>
          <w:p w14:paraId="293E9035" w14:textId="5C2ABDF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</w:t>
            </w:r>
          </w:p>
        </w:tc>
      </w:tr>
      <w:tr w:rsidR="001620E8" w:rsidRPr="00D92D28" w14:paraId="2D1C6DE3" w14:textId="77777777" w:rsidTr="00D92D28">
        <w:tc>
          <w:tcPr>
            <w:tcW w:w="2694" w:type="dxa"/>
          </w:tcPr>
          <w:p w14:paraId="0507D4C1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1879AEE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0F37B60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674DEEE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33D3B42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5BB3A6B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160EC2A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4F4F095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2625312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7BDC99D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5907793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0EC138C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25ABD3F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4BEF112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D72EDE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1B4B6284" w14:textId="77777777" w:rsidTr="00D92D28">
        <w:tc>
          <w:tcPr>
            <w:tcW w:w="2694" w:type="dxa"/>
          </w:tcPr>
          <w:p w14:paraId="36B06A31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Social grade</w:t>
            </w:r>
          </w:p>
        </w:tc>
        <w:tc>
          <w:tcPr>
            <w:tcW w:w="924" w:type="dxa"/>
          </w:tcPr>
          <w:p w14:paraId="28E6B3A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35866C4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00F3ACA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1F32DDC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7D73F396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454BF5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223D0F7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1B86740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101D6AA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5390B6F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71C92EE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4E1A0F3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8C6980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5C2553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35DA8414" w14:textId="77777777" w:rsidTr="00D92D28">
        <w:tc>
          <w:tcPr>
            <w:tcW w:w="2694" w:type="dxa"/>
          </w:tcPr>
          <w:p w14:paraId="360F2564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AB (most advantaged)</w:t>
            </w:r>
          </w:p>
        </w:tc>
        <w:tc>
          <w:tcPr>
            <w:tcW w:w="924" w:type="dxa"/>
          </w:tcPr>
          <w:p w14:paraId="7E1A3315" w14:textId="391275F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1</w:t>
            </w:r>
          </w:p>
        </w:tc>
        <w:tc>
          <w:tcPr>
            <w:tcW w:w="945" w:type="dxa"/>
          </w:tcPr>
          <w:p w14:paraId="4E26B0F4" w14:textId="3C6BF97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</w:t>
            </w:r>
          </w:p>
        </w:tc>
        <w:tc>
          <w:tcPr>
            <w:tcW w:w="815" w:type="dxa"/>
          </w:tcPr>
          <w:p w14:paraId="3D5F5217" w14:textId="6D5E0B2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2</w:t>
            </w:r>
          </w:p>
        </w:tc>
        <w:tc>
          <w:tcPr>
            <w:tcW w:w="1006" w:type="dxa"/>
          </w:tcPr>
          <w:p w14:paraId="0CDD00D8" w14:textId="4C44902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9</w:t>
            </w:r>
          </w:p>
        </w:tc>
        <w:tc>
          <w:tcPr>
            <w:tcW w:w="279" w:type="dxa"/>
          </w:tcPr>
          <w:p w14:paraId="157612B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6DB8014A" w14:textId="1050026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9</w:t>
            </w:r>
          </w:p>
        </w:tc>
        <w:tc>
          <w:tcPr>
            <w:tcW w:w="856" w:type="dxa"/>
          </w:tcPr>
          <w:p w14:paraId="471670CA" w14:textId="21FE446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8</w:t>
            </w:r>
          </w:p>
        </w:tc>
        <w:tc>
          <w:tcPr>
            <w:tcW w:w="1105" w:type="dxa"/>
          </w:tcPr>
          <w:p w14:paraId="42F1C76E" w14:textId="5517E71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068" w:type="dxa"/>
          </w:tcPr>
          <w:p w14:paraId="507C9CD4" w14:textId="3277C1A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1</w:t>
            </w:r>
          </w:p>
        </w:tc>
        <w:tc>
          <w:tcPr>
            <w:tcW w:w="1067" w:type="dxa"/>
          </w:tcPr>
          <w:p w14:paraId="579950FF" w14:textId="20472EA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</w:t>
            </w:r>
          </w:p>
        </w:tc>
        <w:tc>
          <w:tcPr>
            <w:tcW w:w="964" w:type="dxa"/>
          </w:tcPr>
          <w:p w14:paraId="2FC53AA1" w14:textId="53934A7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9</w:t>
            </w:r>
          </w:p>
        </w:tc>
        <w:tc>
          <w:tcPr>
            <w:tcW w:w="939" w:type="dxa"/>
          </w:tcPr>
          <w:p w14:paraId="3C66ECDC" w14:textId="4088C11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9</w:t>
            </w:r>
          </w:p>
        </w:tc>
        <w:tc>
          <w:tcPr>
            <w:tcW w:w="855" w:type="dxa"/>
          </w:tcPr>
          <w:p w14:paraId="53997A81" w14:textId="23E9EAC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855" w:type="dxa"/>
          </w:tcPr>
          <w:p w14:paraId="41FD84C0" w14:textId="356607C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</w:t>
            </w:r>
          </w:p>
        </w:tc>
      </w:tr>
      <w:tr w:rsidR="001620E8" w:rsidRPr="00D92D28" w14:paraId="2B0D1DBA" w14:textId="77777777" w:rsidTr="00D92D28">
        <w:tc>
          <w:tcPr>
            <w:tcW w:w="2694" w:type="dxa"/>
          </w:tcPr>
          <w:p w14:paraId="1B09D44D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C1</w:t>
            </w:r>
          </w:p>
        </w:tc>
        <w:tc>
          <w:tcPr>
            <w:tcW w:w="924" w:type="dxa"/>
          </w:tcPr>
          <w:p w14:paraId="63224A10" w14:textId="456FC6E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4</w:t>
            </w:r>
          </w:p>
        </w:tc>
        <w:tc>
          <w:tcPr>
            <w:tcW w:w="945" w:type="dxa"/>
          </w:tcPr>
          <w:p w14:paraId="35803B94" w14:textId="5185CA2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4</w:t>
            </w:r>
          </w:p>
        </w:tc>
        <w:tc>
          <w:tcPr>
            <w:tcW w:w="815" w:type="dxa"/>
          </w:tcPr>
          <w:p w14:paraId="137A6899" w14:textId="22663DB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.8</w:t>
            </w:r>
          </w:p>
        </w:tc>
        <w:tc>
          <w:tcPr>
            <w:tcW w:w="1006" w:type="dxa"/>
          </w:tcPr>
          <w:p w14:paraId="5A0B622A" w14:textId="112ED7C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5</w:t>
            </w:r>
          </w:p>
        </w:tc>
        <w:tc>
          <w:tcPr>
            <w:tcW w:w="279" w:type="dxa"/>
          </w:tcPr>
          <w:p w14:paraId="01C1C206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13D0EB7" w14:textId="1E75B18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7</w:t>
            </w:r>
          </w:p>
        </w:tc>
        <w:tc>
          <w:tcPr>
            <w:tcW w:w="856" w:type="dxa"/>
          </w:tcPr>
          <w:p w14:paraId="1E6A2E3E" w14:textId="4421D1F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8</w:t>
            </w:r>
          </w:p>
        </w:tc>
        <w:tc>
          <w:tcPr>
            <w:tcW w:w="1105" w:type="dxa"/>
          </w:tcPr>
          <w:p w14:paraId="6A7CCDFE" w14:textId="67F9A35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6</w:t>
            </w:r>
          </w:p>
        </w:tc>
        <w:tc>
          <w:tcPr>
            <w:tcW w:w="1068" w:type="dxa"/>
          </w:tcPr>
          <w:p w14:paraId="50F76F4A" w14:textId="70A8038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8</w:t>
            </w:r>
          </w:p>
        </w:tc>
        <w:tc>
          <w:tcPr>
            <w:tcW w:w="1067" w:type="dxa"/>
          </w:tcPr>
          <w:p w14:paraId="3F753C28" w14:textId="3F71230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8</w:t>
            </w:r>
          </w:p>
        </w:tc>
        <w:tc>
          <w:tcPr>
            <w:tcW w:w="964" w:type="dxa"/>
          </w:tcPr>
          <w:p w14:paraId="0F918EF2" w14:textId="032E4F8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4</w:t>
            </w:r>
          </w:p>
        </w:tc>
        <w:tc>
          <w:tcPr>
            <w:tcW w:w="939" w:type="dxa"/>
          </w:tcPr>
          <w:p w14:paraId="5E25872B" w14:textId="7F22030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5</w:t>
            </w:r>
          </w:p>
        </w:tc>
        <w:tc>
          <w:tcPr>
            <w:tcW w:w="855" w:type="dxa"/>
          </w:tcPr>
          <w:p w14:paraId="60BF71BB" w14:textId="4F5F1E5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3</w:t>
            </w:r>
          </w:p>
        </w:tc>
        <w:tc>
          <w:tcPr>
            <w:tcW w:w="855" w:type="dxa"/>
          </w:tcPr>
          <w:p w14:paraId="2B7B0F77" w14:textId="2F976D7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4</w:t>
            </w:r>
          </w:p>
        </w:tc>
      </w:tr>
      <w:tr w:rsidR="001620E8" w:rsidRPr="00D92D28" w14:paraId="252644BF" w14:textId="77777777" w:rsidTr="00D92D28">
        <w:tc>
          <w:tcPr>
            <w:tcW w:w="2694" w:type="dxa"/>
          </w:tcPr>
          <w:p w14:paraId="313A25B7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C2</w:t>
            </w:r>
          </w:p>
        </w:tc>
        <w:tc>
          <w:tcPr>
            <w:tcW w:w="924" w:type="dxa"/>
          </w:tcPr>
          <w:p w14:paraId="1EC5995A" w14:textId="7490387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45" w:type="dxa"/>
          </w:tcPr>
          <w:p w14:paraId="1D98CA32" w14:textId="0D5EEA2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15" w:type="dxa"/>
          </w:tcPr>
          <w:p w14:paraId="099191FF" w14:textId="5C463EA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4</w:t>
            </w:r>
          </w:p>
        </w:tc>
        <w:tc>
          <w:tcPr>
            <w:tcW w:w="1006" w:type="dxa"/>
          </w:tcPr>
          <w:p w14:paraId="309A8F19" w14:textId="342CEF5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5</w:t>
            </w:r>
          </w:p>
        </w:tc>
        <w:tc>
          <w:tcPr>
            <w:tcW w:w="279" w:type="dxa"/>
          </w:tcPr>
          <w:p w14:paraId="3470730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58FA5957" w14:textId="5766D6E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.6</w:t>
            </w:r>
          </w:p>
        </w:tc>
        <w:tc>
          <w:tcPr>
            <w:tcW w:w="856" w:type="dxa"/>
          </w:tcPr>
          <w:p w14:paraId="17425179" w14:textId="5CE8536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9</w:t>
            </w:r>
          </w:p>
        </w:tc>
        <w:tc>
          <w:tcPr>
            <w:tcW w:w="1105" w:type="dxa"/>
          </w:tcPr>
          <w:p w14:paraId="663C53E4" w14:textId="10E28C1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6</w:t>
            </w:r>
          </w:p>
        </w:tc>
        <w:tc>
          <w:tcPr>
            <w:tcW w:w="1068" w:type="dxa"/>
          </w:tcPr>
          <w:p w14:paraId="336B2FDD" w14:textId="5F14671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2</w:t>
            </w:r>
          </w:p>
        </w:tc>
        <w:tc>
          <w:tcPr>
            <w:tcW w:w="1067" w:type="dxa"/>
          </w:tcPr>
          <w:p w14:paraId="3218098D" w14:textId="1816A77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8</w:t>
            </w:r>
          </w:p>
        </w:tc>
        <w:tc>
          <w:tcPr>
            <w:tcW w:w="964" w:type="dxa"/>
          </w:tcPr>
          <w:p w14:paraId="5F333F03" w14:textId="4A41579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.1</w:t>
            </w:r>
          </w:p>
        </w:tc>
        <w:tc>
          <w:tcPr>
            <w:tcW w:w="939" w:type="dxa"/>
          </w:tcPr>
          <w:p w14:paraId="4C05394B" w14:textId="3EE8C47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7</w:t>
            </w:r>
          </w:p>
        </w:tc>
        <w:tc>
          <w:tcPr>
            <w:tcW w:w="855" w:type="dxa"/>
          </w:tcPr>
          <w:p w14:paraId="7F73DEF7" w14:textId="75896D1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.1</w:t>
            </w:r>
          </w:p>
        </w:tc>
        <w:tc>
          <w:tcPr>
            <w:tcW w:w="855" w:type="dxa"/>
          </w:tcPr>
          <w:p w14:paraId="1B3D9914" w14:textId="559481A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4</w:t>
            </w:r>
          </w:p>
        </w:tc>
      </w:tr>
      <w:tr w:rsidR="001620E8" w:rsidRPr="00D92D28" w14:paraId="20125E4E" w14:textId="77777777" w:rsidTr="00D92D28">
        <w:tc>
          <w:tcPr>
            <w:tcW w:w="2694" w:type="dxa"/>
          </w:tcPr>
          <w:p w14:paraId="48281ADE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D</w:t>
            </w:r>
          </w:p>
        </w:tc>
        <w:tc>
          <w:tcPr>
            <w:tcW w:w="924" w:type="dxa"/>
          </w:tcPr>
          <w:p w14:paraId="459B9B6D" w14:textId="51685B3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9</w:t>
            </w:r>
          </w:p>
        </w:tc>
        <w:tc>
          <w:tcPr>
            <w:tcW w:w="945" w:type="dxa"/>
          </w:tcPr>
          <w:p w14:paraId="7DA68A32" w14:textId="6FFEE53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7</w:t>
            </w:r>
          </w:p>
        </w:tc>
        <w:tc>
          <w:tcPr>
            <w:tcW w:w="815" w:type="dxa"/>
          </w:tcPr>
          <w:p w14:paraId="7910AC0D" w14:textId="03517B4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7</w:t>
            </w:r>
          </w:p>
        </w:tc>
        <w:tc>
          <w:tcPr>
            <w:tcW w:w="1006" w:type="dxa"/>
          </w:tcPr>
          <w:p w14:paraId="0FA573B9" w14:textId="52B6D6A3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7</w:t>
            </w:r>
          </w:p>
        </w:tc>
        <w:tc>
          <w:tcPr>
            <w:tcW w:w="279" w:type="dxa"/>
          </w:tcPr>
          <w:p w14:paraId="59554391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70DF6D4" w14:textId="1703438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6</w:t>
            </w:r>
          </w:p>
        </w:tc>
        <w:tc>
          <w:tcPr>
            <w:tcW w:w="856" w:type="dxa"/>
          </w:tcPr>
          <w:p w14:paraId="2DC30519" w14:textId="477078B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4</w:t>
            </w:r>
          </w:p>
        </w:tc>
        <w:tc>
          <w:tcPr>
            <w:tcW w:w="1105" w:type="dxa"/>
          </w:tcPr>
          <w:p w14:paraId="2DA76102" w14:textId="10543C9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1</w:t>
            </w:r>
          </w:p>
        </w:tc>
        <w:tc>
          <w:tcPr>
            <w:tcW w:w="1068" w:type="dxa"/>
          </w:tcPr>
          <w:p w14:paraId="094143CD" w14:textId="71CC622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1</w:t>
            </w:r>
          </w:p>
        </w:tc>
        <w:tc>
          <w:tcPr>
            <w:tcW w:w="1067" w:type="dxa"/>
          </w:tcPr>
          <w:p w14:paraId="27D2BA2F" w14:textId="2A383010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8</w:t>
            </w:r>
          </w:p>
        </w:tc>
        <w:tc>
          <w:tcPr>
            <w:tcW w:w="964" w:type="dxa"/>
          </w:tcPr>
          <w:p w14:paraId="5A3D6514" w14:textId="23E8133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2</w:t>
            </w:r>
          </w:p>
        </w:tc>
        <w:tc>
          <w:tcPr>
            <w:tcW w:w="939" w:type="dxa"/>
          </w:tcPr>
          <w:p w14:paraId="005B9F77" w14:textId="5BD9057E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6</w:t>
            </w:r>
          </w:p>
        </w:tc>
        <w:tc>
          <w:tcPr>
            <w:tcW w:w="855" w:type="dxa"/>
          </w:tcPr>
          <w:p w14:paraId="56013A9F" w14:textId="3DD9455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9</w:t>
            </w:r>
          </w:p>
        </w:tc>
        <w:tc>
          <w:tcPr>
            <w:tcW w:w="855" w:type="dxa"/>
          </w:tcPr>
          <w:p w14:paraId="0832CDEB" w14:textId="1C6EEAC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6</w:t>
            </w:r>
          </w:p>
        </w:tc>
      </w:tr>
      <w:tr w:rsidR="001620E8" w:rsidRPr="00D92D28" w14:paraId="43F1900B" w14:textId="77777777" w:rsidTr="00D92D28">
        <w:tc>
          <w:tcPr>
            <w:tcW w:w="2694" w:type="dxa"/>
          </w:tcPr>
          <w:p w14:paraId="7BB89712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  <w:r w:rsidRPr="00D92D28">
              <w:rPr>
                <w:rFonts w:ascii="Calibri" w:hAnsi="Calibri" w:cs="Calibri"/>
              </w:rPr>
              <w:t xml:space="preserve">   E (least advantaged)</w:t>
            </w:r>
          </w:p>
        </w:tc>
        <w:tc>
          <w:tcPr>
            <w:tcW w:w="924" w:type="dxa"/>
          </w:tcPr>
          <w:p w14:paraId="73888B57" w14:textId="3604883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5</w:t>
            </w:r>
          </w:p>
        </w:tc>
        <w:tc>
          <w:tcPr>
            <w:tcW w:w="945" w:type="dxa"/>
          </w:tcPr>
          <w:p w14:paraId="585687E8" w14:textId="52ED8B2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2</w:t>
            </w:r>
          </w:p>
        </w:tc>
        <w:tc>
          <w:tcPr>
            <w:tcW w:w="815" w:type="dxa"/>
          </w:tcPr>
          <w:p w14:paraId="0AA8C080" w14:textId="4D6F41E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9</w:t>
            </w:r>
          </w:p>
        </w:tc>
        <w:tc>
          <w:tcPr>
            <w:tcW w:w="1006" w:type="dxa"/>
          </w:tcPr>
          <w:p w14:paraId="06EDB396" w14:textId="006469AC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3</w:t>
            </w:r>
          </w:p>
        </w:tc>
        <w:tc>
          <w:tcPr>
            <w:tcW w:w="279" w:type="dxa"/>
          </w:tcPr>
          <w:p w14:paraId="680F471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2D278078" w14:textId="751599B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2.2</w:t>
            </w:r>
          </w:p>
        </w:tc>
        <w:tc>
          <w:tcPr>
            <w:tcW w:w="856" w:type="dxa"/>
          </w:tcPr>
          <w:p w14:paraId="5F785522" w14:textId="5E9D2659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1</w:t>
            </w:r>
          </w:p>
        </w:tc>
        <w:tc>
          <w:tcPr>
            <w:tcW w:w="1105" w:type="dxa"/>
          </w:tcPr>
          <w:p w14:paraId="2666D584" w14:textId="01FEEEF1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</w:t>
            </w:r>
          </w:p>
        </w:tc>
        <w:tc>
          <w:tcPr>
            <w:tcW w:w="1068" w:type="dxa"/>
          </w:tcPr>
          <w:p w14:paraId="5219EC76" w14:textId="1297D5C4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7</w:t>
            </w:r>
          </w:p>
        </w:tc>
        <w:tc>
          <w:tcPr>
            <w:tcW w:w="1067" w:type="dxa"/>
          </w:tcPr>
          <w:p w14:paraId="47915DF5" w14:textId="549E2B5D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1</w:t>
            </w:r>
          </w:p>
        </w:tc>
        <w:tc>
          <w:tcPr>
            <w:tcW w:w="964" w:type="dxa"/>
          </w:tcPr>
          <w:p w14:paraId="2ECE59D8" w14:textId="3BDAAEC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4</w:t>
            </w:r>
          </w:p>
        </w:tc>
        <w:tc>
          <w:tcPr>
            <w:tcW w:w="939" w:type="dxa"/>
          </w:tcPr>
          <w:p w14:paraId="3D598524" w14:textId="41C7E0B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3</w:t>
            </w:r>
          </w:p>
        </w:tc>
        <w:tc>
          <w:tcPr>
            <w:tcW w:w="855" w:type="dxa"/>
          </w:tcPr>
          <w:p w14:paraId="2E558F78" w14:textId="4B9B105F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7</w:t>
            </w:r>
          </w:p>
        </w:tc>
        <w:tc>
          <w:tcPr>
            <w:tcW w:w="855" w:type="dxa"/>
          </w:tcPr>
          <w:p w14:paraId="236DBCD2" w14:textId="419F528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1</w:t>
            </w:r>
          </w:p>
        </w:tc>
      </w:tr>
      <w:tr w:rsidR="001620E8" w:rsidRPr="00D92D28" w14:paraId="54627E61" w14:textId="77777777" w:rsidTr="00D92D28">
        <w:tc>
          <w:tcPr>
            <w:tcW w:w="2694" w:type="dxa"/>
          </w:tcPr>
          <w:p w14:paraId="252FC1FA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24" w:type="dxa"/>
          </w:tcPr>
          <w:p w14:paraId="34314E5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45" w:type="dxa"/>
          </w:tcPr>
          <w:p w14:paraId="6297341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5" w:type="dxa"/>
          </w:tcPr>
          <w:p w14:paraId="5DB78544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06" w:type="dxa"/>
          </w:tcPr>
          <w:p w14:paraId="6480732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79" w:type="dxa"/>
          </w:tcPr>
          <w:p w14:paraId="2ECE2C6F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368B579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6" w:type="dxa"/>
          </w:tcPr>
          <w:p w14:paraId="1AAB4D3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05" w:type="dxa"/>
          </w:tcPr>
          <w:p w14:paraId="38BCF96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8" w:type="dxa"/>
          </w:tcPr>
          <w:p w14:paraId="44B91C3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67" w:type="dxa"/>
          </w:tcPr>
          <w:p w14:paraId="0C7C597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64" w:type="dxa"/>
          </w:tcPr>
          <w:p w14:paraId="19815B97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9" w:type="dxa"/>
          </w:tcPr>
          <w:p w14:paraId="12A3612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20D3294E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14:paraId="5FE44CC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620E8" w:rsidRPr="00D92D28" w14:paraId="0C515733" w14:textId="77777777" w:rsidTr="00D92D28">
        <w:tc>
          <w:tcPr>
            <w:tcW w:w="2694" w:type="dxa"/>
          </w:tcPr>
          <w:p w14:paraId="61973464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2D28">
              <w:rPr>
                <w:rFonts w:ascii="Calibri" w:hAnsi="Calibri" w:cs="Calibri"/>
                <w:b/>
                <w:bCs/>
              </w:rPr>
              <w:t>Children in the household</w:t>
            </w:r>
          </w:p>
        </w:tc>
        <w:tc>
          <w:tcPr>
            <w:tcW w:w="924" w:type="dxa"/>
          </w:tcPr>
          <w:p w14:paraId="00C1C26A" w14:textId="78C971A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45" w:type="dxa"/>
          </w:tcPr>
          <w:p w14:paraId="244C0712" w14:textId="12862B3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5</w:t>
            </w:r>
          </w:p>
        </w:tc>
        <w:tc>
          <w:tcPr>
            <w:tcW w:w="815" w:type="dxa"/>
          </w:tcPr>
          <w:p w14:paraId="13B7F79D" w14:textId="40BB2EF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7.8</w:t>
            </w:r>
          </w:p>
        </w:tc>
        <w:tc>
          <w:tcPr>
            <w:tcW w:w="1006" w:type="dxa"/>
          </w:tcPr>
          <w:p w14:paraId="13A2F840" w14:textId="1BEFD5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279" w:type="dxa"/>
          </w:tcPr>
          <w:p w14:paraId="6E1A5F8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58" w:type="dxa"/>
          </w:tcPr>
          <w:p w14:paraId="04D020BE" w14:textId="5395507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3.4</w:t>
            </w:r>
          </w:p>
        </w:tc>
        <w:tc>
          <w:tcPr>
            <w:tcW w:w="856" w:type="dxa"/>
          </w:tcPr>
          <w:p w14:paraId="3F84CE99" w14:textId="185F80C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6.5</w:t>
            </w:r>
          </w:p>
        </w:tc>
        <w:tc>
          <w:tcPr>
            <w:tcW w:w="1105" w:type="dxa"/>
          </w:tcPr>
          <w:p w14:paraId="64F6988C" w14:textId="7E91278A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4.6</w:t>
            </w:r>
          </w:p>
        </w:tc>
        <w:tc>
          <w:tcPr>
            <w:tcW w:w="1068" w:type="dxa"/>
          </w:tcPr>
          <w:p w14:paraId="63473250" w14:textId="18850EA6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1.8</w:t>
            </w:r>
          </w:p>
        </w:tc>
        <w:tc>
          <w:tcPr>
            <w:tcW w:w="1067" w:type="dxa"/>
          </w:tcPr>
          <w:p w14:paraId="3D61FFC7" w14:textId="7AEC58C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64" w:type="dxa"/>
          </w:tcPr>
          <w:p w14:paraId="739E5187" w14:textId="7321C05B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.9</w:t>
            </w:r>
          </w:p>
        </w:tc>
        <w:tc>
          <w:tcPr>
            <w:tcW w:w="939" w:type="dxa"/>
          </w:tcPr>
          <w:p w14:paraId="1BAA98E3" w14:textId="6F5FDD48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855" w:type="dxa"/>
          </w:tcPr>
          <w:p w14:paraId="7AB80538" w14:textId="14D75C15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2.2</w:t>
            </w:r>
          </w:p>
        </w:tc>
        <w:tc>
          <w:tcPr>
            <w:tcW w:w="855" w:type="dxa"/>
          </w:tcPr>
          <w:p w14:paraId="00AD1D80" w14:textId="49CF9132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.8</w:t>
            </w:r>
          </w:p>
        </w:tc>
      </w:tr>
      <w:tr w:rsidR="001620E8" w:rsidRPr="00D92D28" w14:paraId="0AEC1D84" w14:textId="77777777" w:rsidTr="00D92D28">
        <w:tc>
          <w:tcPr>
            <w:tcW w:w="2694" w:type="dxa"/>
          </w:tcPr>
          <w:p w14:paraId="278AECA3" w14:textId="77777777" w:rsidR="001620E8" w:rsidRPr="00D92D28" w:rsidRDefault="001620E8" w:rsidP="001620E8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24" w:type="dxa"/>
          </w:tcPr>
          <w:p w14:paraId="17A4F588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45" w:type="dxa"/>
          </w:tcPr>
          <w:p w14:paraId="2E6C291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15" w:type="dxa"/>
          </w:tcPr>
          <w:p w14:paraId="06719F9B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06" w:type="dxa"/>
          </w:tcPr>
          <w:p w14:paraId="5004AE46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9" w:type="dxa"/>
          </w:tcPr>
          <w:p w14:paraId="5E9E9506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8" w:type="dxa"/>
          </w:tcPr>
          <w:p w14:paraId="04C7E465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6" w:type="dxa"/>
          </w:tcPr>
          <w:p w14:paraId="0391A8AC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105" w:type="dxa"/>
          </w:tcPr>
          <w:p w14:paraId="060087E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8" w:type="dxa"/>
          </w:tcPr>
          <w:p w14:paraId="5D69A1D2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067" w:type="dxa"/>
          </w:tcPr>
          <w:p w14:paraId="3871E263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64" w:type="dxa"/>
          </w:tcPr>
          <w:p w14:paraId="0406B56D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939" w:type="dxa"/>
          </w:tcPr>
          <w:p w14:paraId="106AD8B0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</w:tcPr>
          <w:p w14:paraId="6E07935A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5" w:type="dxa"/>
          </w:tcPr>
          <w:p w14:paraId="33ACE579" w14:textId="77777777" w:rsidR="001620E8" w:rsidRPr="00D92D28" w:rsidRDefault="001620E8" w:rsidP="001620E8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3ACC836D" w14:textId="77777777" w:rsidR="00630A5A" w:rsidRDefault="009E153F" w:rsidP="00A16A08">
      <w:pPr>
        <w:spacing w:after="0" w:line="240" w:lineRule="auto"/>
        <w:ind w:right="-598"/>
        <w:rPr>
          <w:rFonts w:ascii="Calibri" w:hAnsi="Calibri" w:cs="Calibri"/>
        </w:rPr>
        <w:sectPr w:rsidR="00630A5A" w:rsidSect="002834ED">
          <w:pgSz w:w="16838" w:h="11906" w:orient="landscape"/>
          <w:pgMar w:top="567" w:right="1440" w:bottom="1440" w:left="993" w:header="708" w:footer="708" w:gutter="0"/>
          <w:cols w:space="708"/>
          <w:docGrid w:linePitch="360"/>
        </w:sectPr>
      </w:pPr>
      <w:r w:rsidRPr="00D92D28">
        <w:rPr>
          <w:rFonts w:ascii="Calibri" w:hAnsi="Calibri" w:cs="Calibri"/>
        </w:rPr>
        <w:t xml:space="preserve">Data shown are percentages </w:t>
      </w:r>
      <w:r w:rsidRPr="00D92D28">
        <w:rPr>
          <w:rStyle w:val="normaltextrun"/>
          <w:rFonts w:ascii="Calibri" w:hAnsi="Calibri" w:cs="Calibri"/>
        </w:rPr>
        <w:t>weighted to match the population of the respective nation</w:t>
      </w:r>
      <w:r w:rsidRPr="00D92D28">
        <w:rPr>
          <w:rFonts w:ascii="Calibri" w:hAnsi="Calibri" w:cs="Calibri"/>
        </w:rPr>
        <w:t xml:space="preserve">, unless otherwise specified. Sample sizes and numbers of missing cases are presented as unweighted </w:t>
      </w:r>
      <w:r w:rsidRPr="00D92D28">
        <w:rPr>
          <w:rFonts w:ascii="Calibri" w:hAnsi="Calibri" w:cs="Calibri"/>
          <w:i/>
          <w:iCs/>
        </w:rPr>
        <w:t>n</w:t>
      </w:r>
      <w:r w:rsidRPr="00D92D28">
        <w:rPr>
          <w:rFonts w:ascii="Calibri" w:hAnsi="Calibri" w:cs="Calibri"/>
        </w:rPr>
        <w:t>s. There were no missing data on social grade or children in the household.</w:t>
      </w:r>
    </w:p>
    <w:p w14:paraId="7D30022C" w14:textId="78F3B2C8" w:rsidR="00630A5A" w:rsidRPr="00D92D28" w:rsidRDefault="00630A5A" w:rsidP="00630A5A">
      <w:pPr>
        <w:pStyle w:val="Heading5"/>
      </w:pPr>
      <w:r w:rsidRPr="00D92D28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D92D28">
        <w:rPr>
          <w:b/>
          <w:bCs/>
        </w:rPr>
        <w:t>.</w:t>
      </w:r>
      <w:r w:rsidRPr="00D92D28">
        <w:t xml:space="preserve"> </w:t>
      </w:r>
      <w:r>
        <w:t>A</w:t>
      </w:r>
      <w:r w:rsidR="009F2E4F">
        <w:t xml:space="preserve">ge distribution of </w:t>
      </w:r>
      <w:r w:rsidR="00A77895">
        <w:t>adults who smoke cigarettes who do and do not have</w:t>
      </w:r>
      <w:r w:rsidR="009F2E4F">
        <w:t xml:space="preserve"> children in the househo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984"/>
      </w:tblGrid>
      <w:tr w:rsidR="00630A5A" w:rsidRPr="00BE0049" w14:paraId="294EAAAF" w14:textId="77777777" w:rsidTr="00E80482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9D60F8" w14:textId="77777777" w:rsidR="00630A5A" w:rsidRPr="00BE0049" w:rsidRDefault="00630A5A" w:rsidP="00630A5A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DFF0E" w14:textId="77777777" w:rsidR="00630A5A" w:rsidRPr="00BE0049" w:rsidRDefault="00630A5A" w:rsidP="00630A5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% [95% CI]</w:t>
            </w:r>
          </w:p>
        </w:tc>
      </w:tr>
      <w:tr w:rsidR="00630A5A" w:rsidRPr="00BE0049" w14:paraId="0FF81967" w14:textId="77777777" w:rsidTr="00E80482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F6B2F2" w14:textId="77777777" w:rsidR="00630A5A" w:rsidRPr="00BE0049" w:rsidRDefault="00630A5A" w:rsidP="00630A5A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3BD0AC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BE0049">
              <w:rPr>
                <w:rFonts w:ascii="Calibri" w:hAnsi="Calibri" w:cs="Calibri"/>
                <w:b/>
                <w:bCs/>
              </w:rPr>
              <w:t>Childr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C11965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BE0049">
              <w:rPr>
                <w:rFonts w:ascii="Calibri" w:hAnsi="Calibri" w:cs="Calibri"/>
                <w:b/>
                <w:bCs/>
              </w:rPr>
              <w:t>No children</w:t>
            </w:r>
          </w:p>
        </w:tc>
      </w:tr>
      <w:tr w:rsidR="00630A5A" w:rsidRPr="00BE0049" w14:paraId="65E0AC8C" w14:textId="77777777" w:rsidTr="00E80482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F33280" w14:textId="77777777" w:rsidR="00630A5A" w:rsidRPr="00BE0049" w:rsidRDefault="00630A5A" w:rsidP="00630A5A">
            <w:pPr>
              <w:spacing w:after="0" w:line="240" w:lineRule="auto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BE5272C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11CB88D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630A5A" w:rsidRPr="00BE0049" w14:paraId="5CDE82F7" w14:textId="77777777" w:rsidTr="00E80482">
        <w:tc>
          <w:tcPr>
            <w:tcW w:w="1701" w:type="dxa"/>
            <w:tcBorders>
              <w:top w:val="nil"/>
              <w:bottom w:val="nil"/>
            </w:tcBorders>
          </w:tcPr>
          <w:p w14:paraId="774860F4" w14:textId="77777777" w:rsidR="00630A5A" w:rsidRPr="00BE0049" w:rsidRDefault="00630A5A" w:rsidP="00630A5A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(years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BC78A3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6CD2C5" w14:textId="77777777" w:rsidR="00630A5A" w:rsidRPr="00BE0049" w:rsidRDefault="00630A5A" w:rsidP="00630A5A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AD00F2" w:rsidRPr="00BE0049" w14:paraId="60F5E04F" w14:textId="77777777" w:rsidTr="00E80482">
        <w:tc>
          <w:tcPr>
            <w:tcW w:w="1701" w:type="dxa"/>
            <w:tcBorders>
              <w:top w:val="nil"/>
            </w:tcBorders>
          </w:tcPr>
          <w:p w14:paraId="5F532ECC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BE0049">
              <w:rPr>
                <w:rFonts w:ascii="Calibri" w:hAnsi="Calibri" w:cs="Calibri"/>
              </w:rPr>
              <w:t>16-24</w:t>
            </w:r>
          </w:p>
        </w:tc>
        <w:tc>
          <w:tcPr>
            <w:tcW w:w="2127" w:type="dxa"/>
            <w:tcBorders>
              <w:top w:val="nil"/>
            </w:tcBorders>
          </w:tcPr>
          <w:p w14:paraId="1537259F" w14:textId="71589878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7 [16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9.5]</w:t>
            </w:r>
          </w:p>
        </w:tc>
        <w:tc>
          <w:tcPr>
            <w:tcW w:w="1984" w:type="dxa"/>
            <w:tcBorders>
              <w:top w:val="nil"/>
            </w:tcBorders>
          </w:tcPr>
          <w:p w14:paraId="7FAB129C" w14:textId="23C5C261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7 [14.7–16.7]</w:t>
            </w:r>
          </w:p>
        </w:tc>
      </w:tr>
      <w:tr w:rsidR="00AD00F2" w:rsidRPr="00BE0049" w14:paraId="669B30F3" w14:textId="77777777" w:rsidTr="00E80482">
        <w:tc>
          <w:tcPr>
            <w:tcW w:w="1701" w:type="dxa"/>
          </w:tcPr>
          <w:p w14:paraId="53AB176E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BE0049">
              <w:rPr>
                <w:rFonts w:ascii="Calibri" w:hAnsi="Calibri" w:cs="Calibri"/>
              </w:rPr>
              <w:t>25-34</w:t>
            </w:r>
          </w:p>
        </w:tc>
        <w:tc>
          <w:tcPr>
            <w:tcW w:w="2127" w:type="dxa"/>
          </w:tcPr>
          <w:p w14:paraId="65AEC3E8" w14:textId="5C50CEF9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8.1 [26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30.2]</w:t>
            </w:r>
          </w:p>
        </w:tc>
        <w:tc>
          <w:tcPr>
            <w:tcW w:w="1984" w:type="dxa"/>
          </w:tcPr>
          <w:p w14:paraId="7C9E792A" w14:textId="0278F6FC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1.1 [19.9–22.3]</w:t>
            </w:r>
          </w:p>
        </w:tc>
      </w:tr>
      <w:tr w:rsidR="00AD00F2" w:rsidRPr="00BE0049" w14:paraId="59B543A7" w14:textId="77777777" w:rsidTr="00E80482">
        <w:tc>
          <w:tcPr>
            <w:tcW w:w="1701" w:type="dxa"/>
          </w:tcPr>
          <w:p w14:paraId="6AB1BB4F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BE0049">
              <w:rPr>
                <w:rFonts w:ascii="Calibri" w:hAnsi="Calibri" w:cs="Calibri"/>
              </w:rPr>
              <w:t>35-44</w:t>
            </w:r>
          </w:p>
        </w:tc>
        <w:tc>
          <w:tcPr>
            <w:tcW w:w="2127" w:type="dxa"/>
          </w:tcPr>
          <w:p w14:paraId="3F6BA828" w14:textId="4D33A6E4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 xml:space="preserve"> [29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33.1]</w:t>
            </w:r>
          </w:p>
        </w:tc>
        <w:tc>
          <w:tcPr>
            <w:tcW w:w="1984" w:type="dxa"/>
          </w:tcPr>
          <w:p w14:paraId="201ED3EF" w14:textId="5CE68059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 [10.9–12.7]</w:t>
            </w:r>
          </w:p>
        </w:tc>
      </w:tr>
      <w:tr w:rsidR="00AD00F2" w:rsidRPr="00BE0049" w14:paraId="73FA0E7B" w14:textId="77777777" w:rsidTr="00E80482">
        <w:tc>
          <w:tcPr>
            <w:tcW w:w="1701" w:type="dxa"/>
          </w:tcPr>
          <w:p w14:paraId="19F1309E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BE0049">
              <w:rPr>
                <w:rFonts w:ascii="Calibri" w:hAnsi="Calibri" w:cs="Calibri"/>
              </w:rPr>
              <w:t>45-54</w:t>
            </w:r>
          </w:p>
        </w:tc>
        <w:tc>
          <w:tcPr>
            <w:tcW w:w="2127" w:type="dxa"/>
          </w:tcPr>
          <w:p w14:paraId="54E2D3CC" w14:textId="10302D50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4 [15.8–19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984" w:type="dxa"/>
          </w:tcPr>
          <w:p w14:paraId="1CE40E01" w14:textId="055AD8C7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7 [15.7–17.8]</w:t>
            </w:r>
          </w:p>
        </w:tc>
      </w:tr>
      <w:tr w:rsidR="00AD00F2" w:rsidRPr="00BE0049" w14:paraId="727F1E08" w14:textId="77777777" w:rsidTr="00E80482">
        <w:tc>
          <w:tcPr>
            <w:tcW w:w="1701" w:type="dxa"/>
          </w:tcPr>
          <w:p w14:paraId="5B0A87E2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Pr="00BE0049">
              <w:rPr>
                <w:rFonts w:ascii="Calibri" w:hAnsi="Calibri" w:cs="Calibri"/>
              </w:rPr>
              <w:t>55-64</w:t>
            </w:r>
          </w:p>
        </w:tc>
        <w:tc>
          <w:tcPr>
            <w:tcW w:w="2127" w:type="dxa"/>
          </w:tcPr>
          <w:p w14:paraId="3E0BC50A" w14:textId="38DE0C74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.4 [3.6–5.2]</w:t>
            </w:r>
          </w:p>
        </w:tc>
        <w:tc>
          <w:tcPr>
            <w:tcW w:w="1984" w:type="dxa"/>
          </w:tcPr>
          <w:p w14:paraId="6492E599" w14:textId="78910778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4 [16.4–18.4]</w:t>
            </w:r>
          </w:p>
        </w:tc>
      </w:tr>
      <w:tr w:rsidR="00AD00F2" w:rsidRPr="00BE0049" w14:paraId="12D6E61C" w14:textId="77777777" w:rsidTr="00E80482">
        <w:tc>
          <w:tcPr>
            <w:tcW w:w="1701" w:type="dxa"/>
          </w:tcPr>
          <w:p w14:paraId="11B017FD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≥</w:t>
            </w:r>
            <w:r w:rsidRPr="00BE0049">
              <w:rPr>
                <w:rFonts w:ascii="Calibri" w:hAnsi="Calibri" w:cs="Calibri"/>
              </w:rPr>
              <w:t>65</w:t>
            </w:r>
          </w:p>
        </w:tc>
        <w:tc>
          <w:tcPr>
            <w:tcW w:w="2127" w:type="dxa"/>
          </w:tcPr>
          <w:p w14:paraId="2B94FAC9" w14:textId="01598D13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.3 [0.9–1.8]</w:t>
            </w:r>
          </w:p>
        </w:tc>
        <w:tc>
          <w:tcPr>
            <w:tcW w:w="1984" w:type="dxa"/>
          </w:tcPr>
          <w:p w14:paraId="0D65BB80" w14:textId="1BF802AD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3 [16.3–18.2]</w:t>
            </w:r>
          </w:p>
        </w:tc>
      </w:tr>
      <w:tr w:rsidR="00AD00F2" w:rsidRPr="00BE0049" w14:paraId="4936BF01" w14:textId="77777777" w:rsidTr="00E80482">
        <w:tc>
          <w:tcPr>
            <w:tcW w:w="1701" w:type="dxa"/>
          </w:tcPr>
          <w:p w14:paraId="59467405" w14:textId="77777777" w:rsidR="00AD00F2" w:rsidRPr="00BE0049" w:rsidRDefault="00AD00F2" w:rsidP="00AD00F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127" w:type="dxa"/>
          </w:tcPr>
          <w:p w14:paraId="7EDDD854" w14:textId="77777777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FC0F9AA" w14:textId="77777777" w:rsidR="00AD00F2" w:rsidRPr="00BE0049" w:rsidRDefault="00AD00F2" w:rsidP="00AD00F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544A77CF" w14:textId="71174A28" w:rsidR="00630A5A" w:rsidRDefault="00630A5A" w:rsidP="00630A5A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re were some missing data on age (see Tables S1 and S2); </w:t>
      </w:r>
      <w:r w:rsidR="00EF3D4D">
        <w:rPr>
          <w:rFonts w:ascii="Calibri" w:hAnsi="Calibri" w:cs="Calibri"/>
        </w:rPr>
        <w:t>data shown are valid column percentages</w:t>
      </w:r>
      <w:r>
        <w:rPr>
          <w:rFonts w:ascii="Calibri" w:hAnsi="Calibri" w:cs="Calibri"/>
        </w:rPr>
        <w:t>.</w:t>
      </w:r>
    </w:p>
    <w:p w14:paraId="090BFA0F" w14:textId="02CDC810" w:rsidR="00630A5A" w:rsidRDefault="00630A5A" w:rsidP="00A16A08">
      <w:pPr>
        <w:spacing w:after="0" w:line="240" w:lineRule="auto"/>
        <w:ind w:right="-598"/>
        <w:rPr>
          <w:b/>
          <w:bCs/>
        </w:rPr>
        <w:sectPr w:rsidR="00630A5A" w:rsidSect="00630A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CB6981" w14:textId="2ED03CB9" w:rsidR="007D41F9" w:rsidRPr="00CE2C2C" w:rsidRDefault="00F80B03" w:rsidP="007F1275">
      <w:pPr>
        <w:spacing w:after="0"/>
        <w:rPr>
          <w:rFonts w:ascii="Calibri" w:hAnsi="Calibri" w:cs="Calibri"/>
          <w:noProof/>
        </w:rPr>
      </w:pPr>
      <w:r w:rsidRPr="00F80B03">
        <w:lastRenderedPageBreak/>
        <w:t xml:space="preserve"> </w:t>
      </w:r>
      <w:r>
        <w:rPr>
          <w:noProof/>
        </w:rPr>
        <w:drawing>
          <wp:inline distT="0" distB="0" distL="0" distR="0" wp14:anchorId="38F58101" wp14:editId="0556D786">
            <wp:extent cx="5248275" cy="6997700"/>
            <wp:effectExtent l="0" t="0" r="9525" b="0"/>
            <wp:docPr id="2067400603" name="Picture 1" descr="A map of united kingd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00603" name="Picture 1" descr="A map of united kingdo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699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F1A7D" w14:textId="0062FC5C" w:rsidR="007D41F9" w:rsidRPr="007D41F9" w:rsidRDefault="007D41F9" w:rsidP="007D41F9">
      <w:pPr>
        <w:pStyle w:val="Heading5"/>
        <w:rPr>
          <w:b/>
          <w:bCs/>
        </w:rPr>
        <w:sectPr w:rsidR="007D41F9" w:rsidRPr="007D41F9" w:rsidSect="00525B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2394D">
        <w:rPr>
          <w:b/>
          <w:bCs/>
        </w:rPr>
        <w:t xml:space="preserve">Figure </w:t>
      </w:r>
      <w:r>
        <w:rPr>
          <w:b/>
          <w:bCs/>
        </w:rPr>
        <w:t>S</w:t>
      </w:r>
      <w:r w:rsidRPr="00F2394D">
        <w:rPr>
          <w:b/>
          <w:bCs/>
        </w:rPr>
        <w:t>1. Cigarette consumption</w:t>
      </w:r>
      <w:r w:rsidR="0090265E">
        <w:rPr>
          <w:b/>
          <w:bCs/>
        </w:rPr>
        <w:t xml:space="preserve"> by occupational social grade</w:t>
      </w:r>
      <w:r w:rsidRPr="00F2394D">
        <w:rPr>
          <w:b/>
          <w:bCs/>
        </w:rPr>
        <w:t xml:space="preserve"> in Great Britain, 2022-24</w:t>
      </w:r>
      <w:r w:rsidRPr="007D41F9">
        <w:rPr>
          <w:b/>
          <w:bCs/>
        </w:rPr>
        <w:t xml:space="preserve">. </w:t>
      </w:r>
      <w:r w:rsidRPr="0090265E">
        <w:t xml:space="preserve">Panels show (A) the mean daily number of cigarettes consumed by </w:t>
      </w:r>
      <w:r w:rsidR="00AA674A">
        <w:t>adults who smoke cigarettes</w:t>
      </w:r>
      <w:r w:rsidR="0090265E" w:rsidRPr="0090265E">
        <w:t xml:space="preserve"> and</w:t>
      </w:r>
      <w:r w:rsidRPr="0090265E">
        <w:t xml:space="preserve"> (</w:t>
      </w:r>
      <w:r w:rsidR="002E4B70">
        <w:t>B</w:t>
      </w:r>
      <w:r w:rsidRPr="0090265E">
        <w:t>) the annual number of cigarettes consumed per-capita,</w:t>
      </w:r>
      <w:r w:rsidR="0090265E" w:rsidRPr="0090265E">
        <w:t xml:space="preserve"> among more (ABC1) and less (C2DE) advantaged social grades</w:t>
      </w:r>
      <w:r w:rsidRPr="0090265E">
        <w:t xml:space="preserve"> within Scotland, Wales, and regions of England. Estimates are weighted to match the population of</w:t>
      </w:r>
      <w:r w:rsidRPr="007D41F9">
        <w:t xml:space="preserve"> the respective nation. For each panel, grey shading indicates the estimate is similar to the national average for</w:t>
      </w:r>
      <w:r w:rsidR="0090265E">
        <w:t xml:space="preserve"> the respective social grade category in</w:t>
      </w:r>
      <w:r w:rsidRPr="007D41F9">
        <w:t xml:space="preserve"> Great Britain, blue shading indicates the estimate is below average, and red shading indicates the estimate is above average. </w:t>
      </w:r>
      <w:r w:rsidR="005836C3">
        <w:t xml:space="preserve">The same upper and lower limits were applied to the colour palettes across </w:t>
      </w:r>
      <w:r w:rsidR="005836C3">
        <w:rPr>
          <w:b/>
          <w:bCs/>
        </w:rPr>
        <w:t xml:space="preserve">Figure S1 </w:t>
      </w:r>
      <w:r w:rsidR="005836C3">
        <w:t xml:space="preserve">and </w:t>
      </w:r>
      <w:r w:rsidR="005836C3">
        <w:rPr>
          <w:b/>
          <w:bCs/>
        </w:rPr>
        <w:t xml:space="preserve">Figure S2 </w:t>
      </w:r>
      <w:r w:rsidR="005836C3">
        <w:t xml:space="preserve">to enable comparisons of subgroup differences; note these limits differ from those used in </w:t>
      </w:r>
      <w:r w:rsidR="005836C3">
        <w:rPr>
          <w:b/>
          <w:bCs/>
        </w:rPr>
        <w:t>Figure 2</w:t>
      </w:r>
      <w:r w:rsidR="005836C3" w:rsidRPr="005836C3">
        <w:t xml:space="preserve">. </w:t>
      </w:r>
      <w:r w:rsidRPr="005836C3">
        <w:t>Estimates</w:t>
      </w:r>
      <w:r w:rsidRPr="007D41F9">
        <w:t xml:space="preserve"> with 95% CIs are provided in </w:t>
      </w:r>
      <w:r w:rsidRPr="007D41F9">
        <w:rPr>
          <w:b/>
          <w:bCs/>
        </w:rPr>
        <w:t xml:space="preserve">Table </w:t>
      </w:r>
      <w:r w:rsidR="0090265E">
        <w:rPr>
          <w:b/>
          <w:bCs/>
        </w:rPr>
        <w:t>S3</w:t>
      </w:r>
      <w:r w:rsidRPr="007D41F9">
        <w:t>.</w:t>
      </w:r>
    </w:p>
    <w:p w14:paraId="066CE159" w14:textId="448F38E7" w:rsidR="00263DAB" w:rsidRPr="00255A83" w:rsidRDefault="00263DAB" w:rsidP="00263DAB">
      <w:pPr>
        <w:pStyle w:val="Heading5"/>
      </w:pPr>
      <w:r w:rsidRPr="00255A8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A85459">
        <w:rPr>
          <w:b/>
          <w:bCs/>
        </w:rPr>
        <w:t>4</w:t>
      </w:r>
      <w:r w:rsidRPr="00255A83">
        <w:rPr>
          <w:b/>
          <w:bCs/>
        </w:rPr>
        <w:t>.</w:t>
      </w:r>
      <w:r w:rsidRPr="00255A83">
        <w:t xml:space="preserve"> Cigarette consumption in Great Britain, by nation and region</w:t>
      </w:r>
      <w:r>
        <w:t xml:space="preserve"> and occupational social grade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284"/>
        <w:gridCol w:w="1701"/>
        <w:gridCol w:w="1701"/>
        <w:gridCol w:w="7"/>
        <w:gridCol w:w="277"/>
        <w:gridCol w:w="7"/>
        <w:gridCol w:w="1552"/>
        <w:gridCol w:w="1701"/>
      </w:tblGrid>
      <w:tr w:rsidR="00263DAB" w:rsidRPr="005D4901" w14:paraId="309EB63B" w14:textId="77777777" w:rsidTr="00263DAB">
        <w:trPr>
          <w:trHeight w:val="13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D067" w14:textId="77777777" w:rsidR="00263DAB" w:rsidRPr="005D4901" w:rsidRDefault="00263DAB" w:rsidP="0023621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00B452" w14:textId="77777777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 smoking</w:t>
            </w:r>
            <w:r w:rsidRPr="005D4901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5D4901">
              <w:rPr>
                <w:rFonts w:ascii="Calibri" w:hAnsi="Calibri" w:cs="Calibri"/>
                <w:b/>
                <w:bCs/>
              </w:rPr>
              <w:t>, % [95%CI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26A67" w14:textId="77777777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8EF99" w14:textId="68A5C122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 xml:space="preserve">Consumption among </w:t>
            </w:r>
            <w:r w:rsidR="00AA674A">
              <w:rPr>
                <w:rFonts w:ascii="Calibri" w:hAnsi="Calibri" w:cs="Calibri"/>
                <w:b/>
                <w:bCs/>
              </w:rPr>
              <w:t>adults who smoke cigarette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C95EC" w14:textId="77777777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07AAA" w14:textId="77777777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Per-capita consumption</w:t>
            </w:r>
          </w:p>
        </w:tc>
      </w:tr>
      <w:tr w:rsidR="00263DAB" w:rsidRPr="005D4901" w14:paraId="2C3AAF0B" w14:textId="77777777" w:rsidTr="00263DAB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C1D39E" w14:textId="77777777" w:rsidR="00263DAB" w:rsidRPr="005D4901" w:rsidRDefault="00263DAB" w:rsidP="00236217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03A9A" w14:textId="77777777" w:rsidR="00263DAB" w:rsidRPr="005D4901" w:rsidRDefault="00263DAB" w:rsidP="0023621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2E34F67F" w14:textId="77777777" w:rsidR="00263DAB" w:rsidRPr="005D4901" w:rsidRDefault="00263DAB" w:rsidP="0023621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123BA" w14:textId="77777777" w:rsidR="00263DAB" w:rsidRPr="005D4901" w:rsidRDefault="00263DAB" w:rsidP="0023621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s per day, mean [95%CI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8247C40" w14:textId="77777777" w:rsidR="00263DAB" w:rsidRPr="005D4901" w:rsidRDefault="00263DAB" w:rsidP="0023621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F6962" w14:textId="77777777" w:rsidR="00263DAB" w:rsidRPr="005D4901" w:rsidRDefault="00263DAB" w:rsidP="002362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s per year [95%CI]</w:t>
            </w:r>
            <w:r w:rsidRPr="005D4901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263DAB" w:rsidRPr="005D4901" w14:paraId="4B493270" w14:textId="77777777" w:rsidTr="00263DAB">
        <w:trPr>
          <w:trHeight w:val="1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9F5B0" w14:textId="2B75E6AB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333FB9" w14:textId="651EF035" w:rsidR="00263DAB" w:rsidRPr="00263DAB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ABC1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06D6E" w14:textId="6EF20308" w:rsidR="00263DAB" w:rsidRPr="00263DAB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C2DE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C12EAE8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CA86DE" w14:textId="3C4E9483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BC1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A4E285" w14:textId="0FBDC0AC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2DE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92C323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54DFBE" w14:textId="2D6E8246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BC1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818678C" w14:textId="2623594E" w:rsidR="00263DAB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2DE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263DAB" w:rsidRPr="005D4901" w14:paraId="71ECCA2A" w14:textId="77777777" w:rsidTr="00263DA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0BE97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80C5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4DE35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D6C87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91F48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1D563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414B3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F9C9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D56EF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63DAB" w:rsidRPr="005D4901" w14:paraId="7BE1573E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14A812" w14:textId="77777777" w:rsidR="00263DAB" w:rsidRPr="005D4901" w:rsidRDefault="00263DAB" w:rsidP="00263DAB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>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079DA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F8CB1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53CBE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801B6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6A844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220ED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61756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A2605" w14:textId="77777777" w:rsidR="00263DAB" w:rsidRPr="005D4901" w:rsidRDefault="00263DAB" w:rsidP="00263DAB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264FC" w:rsidRPr="005D4901" w14:paraId="54AB0832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DCE607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161CD" w14:textId="75611633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1 [9.8–10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1C558" w14:textId="0C235E6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8 [18.2–19.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BCB2E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95F3A" w14:textId="58CDB349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3 [9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9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71D31" w14:textId="78546FAE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9 [10.6–11.3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7DAE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6DF84" w14:textId="0624C5D2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43 [327–3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97284" w14:textId="0939B22F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48 [714–783]</w:t>
            </w:r>
          </w:p>
        </w:tc>
      </w:tr>
      <w:tr w:rsidR="00E264FC" w:rsidRPr="005D4901" w14:paraId="36E421CE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6642A0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W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6D383" w14:textId="4386E586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5 [8.4–10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D04D5" w14:textId="05BB7EEE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9 [16.8–21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F3AB8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C686E" w14:textId="061DC00A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7 [8.8–10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F17A8" w14:textId="5A4D4CF0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6 [9.6–11.5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B5DB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860CD" w14:textId="4BC5CFB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36 [288–38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647FA" w14:textId="057562EF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31 [630–837]</w:t>
            </w:r>
          </w:p>
        </w:tc>
      </w:tr>
      <w:tr w:rsidR="00E264FC" w:rsidRPr="005D4901" w14:paraId="303E90A8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F1A976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EF49A" w14:textId="7F56F1D5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2 [8.4–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A7E87" w14:textId="731806B0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8.3 [16.8–19.8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D4DEED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91ACB" w14:textId="3E5CF07D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3 [9.5–1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5986A" w14:textId="628D6E3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5 [11.3–13.8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4FCF7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95D22" w14:textId="7EBEBC2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46 [306–38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56AD2D" w14:textId="03612499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35 [729–946]</w:t>
            </w:r>
          </w:p>
        </w:tc>
      </w:tr>
      <w:tr w:rsidR="00E264FC" w:rsidRPr="005D4901" w14:paraId="0B35FA51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4059DD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47583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CF0BD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0C6DC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D6E73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2F9DB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83CB8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49D7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3A5A2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264FC" w:rsidRPr="005D4901" w14:paraId="0A1F15AC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D0AD53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>Region in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60FF5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F1CCC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307C14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4C70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56256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A7FEB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2BD1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FDBC5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264FC" w:rsidRPr="005D4901" w14:paraId="2655C730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8F19C2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 Nor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C231C" w14:textId="3A0ABD5A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5 [7.1–9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BB7C6" w14:textId="7BC595EE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3 [17.4–23.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05EF2A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4D5A2" w14:textId="0E82AF60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3 [9.6–13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4643F" w14:textId="66CA7525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9 [10.5–13.3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687CC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47ED2" w14:textId="76451D1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51 [274–4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1EC5F" w14:textId="40C5B6C8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82 [720–1051]</w:t>
            </w:r>
          </w:p>
        </w:tc>
      </w:tr>
      <w:tr w:rsidR="00E264FC" w:rsidRPr="005D4901" w14:paraId="34C25153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C74BA3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 Nor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D85D4" w14:textId="5C51C043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6 [9.7–1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3F925" w14:textId="6615BF5F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7.9 [16.3–19.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A9E633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0D945" w14:textId="216E850C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1 [9.2–11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BDC07" w14:textId="7FFCF09E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4 [10.6–12.3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49AB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17B4D" w14:textId="547A4EE1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91 [344–4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40CF7" w14:textId="7C01EF25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45 [659–834]</w:t>
            </w:r>
          </w:p>
        </w:tc>
      </w:tr>
      <w:tr w:rsidR="00E264FC" w:rsidRPr="005D4901" w14:paraId="0F4033DA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B69EB8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Yorkshire and the H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3A9DA" w14:textId="7373791B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4 [9.3–11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7BBBA" w14:textId="6B5B9FB6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5 [14.7–18.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79BCDE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F6997" w14:textId="6890E40C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5 [9.4–11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290A2" w14:textId="25A7D7FC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4 [10.3–12.5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37B54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F359C" w14:textId="7330DEE2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99 [341–4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87152" w14:textId="71404C22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87 [588–788]</w:t>
            </w:r>
          </w:p>
        </w:tc>
      </w:tr>
      <w:tr w:rsidR="00E264FC" w:rsidRPr="005D4901" w14:paraId="21C357D8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11FC9A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Ea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46196" w14:textId="1154C726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1 [9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1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06F76" w14:textId="350B012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3 [17.3–21.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F0F603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A732F" w14:textId="19899AA5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5 [9.2–11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19E5B" w14:textId="3EE030DB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 xml:space="preserve"> [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2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4C48C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5379B" w14:textId="34E37971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87 [325–4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2FBD1" w14:textId="4AB5B18E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75 [670–886]</w:t>
            </w:r>
          </w:p>
        </w:tc>
      </w:tr>
      <w:tr w:rsidR="00E264FC" w:rsidRPr="005D4901" w14:paraId="2C7901FD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0DC7EB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We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B6307" w14:textId="531D22BA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4 [9.4–1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2E986" w14:textId="02380EB6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7 [14.9–18.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557552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2BB1C" w14:textId="4EFE7033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6 [8.8–10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0DF5D" w14:textId="5E8136FD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2 [10.2–12.1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5C37C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93794" w14:textId="15B6A8EA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64 [318–41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5DFD6" w14:textId="37698282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83 [592–778]</w:t>
            </w:r>
          </w:p>
        </w:tc>
      </w:tr>
      <w:tr w:rsidR="00E264FC" w:rsidRPr="005D4901" w14:paraId="27660B6F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4E1A4E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East of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4028C" w14:textId="253AE19F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4 [8.5–10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27107" w14:textId="3B9911EB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5 [18.6–22.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E6EDE9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1F1B8" w14:textId="2E4D1959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9 [8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9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2CCCC" w14:textId="1E27606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5 [11.4–13.5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7ADB6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005D9" w14:textId="1B7AC9B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5 [264–34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D0A6E" w14:textId="65C07A9C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35 [819–1059]</w:t>
            </w:r>
          </w:p>
        </w:tc>
      </w:tr>
      <w:tr w:rsidR="00E264FC" w:rsidRPr="005D4901" w14:paraId="519F4953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D16344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Lon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9D52F" w14:textId="55BE5D28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8 [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44FBA" w14:textId="7A5127E1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2 [17.5–20.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0382BD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B635A" w14:textId="6D711E64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.4 [6.8–7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F539A" w14:textId="67AA16BF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5 [8.6–10.4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727F8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513A9" w14:textId="50992781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92 [263–3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00792" w14:textId="242C9428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66 [582–756]</w:t>
            </w:r>
          </w:p>
        </w:tc>
      </w:tr>
      <w:tr w:rsidR="00E264FC" w:rsidRPr="005D4901" w14:paraId="661D8567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CCD476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Sou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F8E81" w14:textId="0C83297A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7 [8.9–10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ACA53" w14:textId="1673ECD6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9.5 [17.9–21.1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00955D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EE801" w14:textId="27A7DE1D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7 [8.9–10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73253" w14:textId="03379A9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6 [9.8–11.4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26A54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5D9A2" w14:textId="1E8D5848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43 [304–3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AC969" w14:textId="5D3C8212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54 [674–841]</w:t>
            </w:r>
          </w:p>
        </w:tc>
      </w:tr>
      <w:tr w:rsidR="00E264FC" w:rsidRPr="005D4901" w14:paraId="76029D2A" w14:textId="77777777" w:rsidTr="00263D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3AC78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Sou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C2839" w14:textId="4FF14CA2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4 [9.3–11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FE820" w14:textId="78517839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20.2 [18.3–22.1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68F029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23B40" w14:textId="6E00B4B5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9 [8.1–9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7BE86" w14:textId="161A7364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8 [9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0.7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4DDF7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42AE9" w14:textId="2F808285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38 [293–3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F3936" w14:textId="7556C793" w:rsidR="00E264FC" w:rsidRPr="000E711D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23 [632–816]</w:t>
            </w:r>
          </w:p>
        </w:tc>
      </w:tr>
      <w:tr w:rsidR="00E264FC" w:rsidRPr="005D4901" w14:paraId="4A22033C" w14:textId="77777777" w:rsidTr="00263DA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3836" w14:textId="77777777" w:rsidR="00E264FC" w:rsidRPr="005D4901" w:rsidRDefault="00E264FC" w:rsidP="00E264FC">
            <w:pPr>
              <w:spacing w:after="0" w:line="240" w:lineRule="auto"/>
              <w:rPr>
                <w:rFonts w:ascii="Calibri" w:hAnsi="Calibri" w:cs="Calibri"/>
                <w:i/>
                <w:i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D5573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3CA7C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C93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44A54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46D8F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BAFC9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8BA4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0BFFD" w14:textId="77777777" w:rsidR="00E264FC" w:rsidRPr="005D4901" w:rsidRDefault="00E264FC" w:rsidP="00E264FC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15E2E2BA" w14:textId="77777777" w:rsidR="00263DAB" w:rsidRPr="005D4901" w:rsidRDefault="00263DAB" w:rsidP="00263DAB">
      <w:pPr>
        <w:spacing w:after="0" w:line="240" w:lineRule="auto"/>
        <w:ind w:right="208"/>
        <w:rPr>
          <w:rFonts w:ascii="Calibri" w:hAnsi="Calibri" w:cs="Calibri"/>
        </w:rPr>
      </w:pPr>
      <w:r w:rsidRPr="005D4901">
        <w:rPr>
          <w:rFonts w:ascii="Calibri" w:hAnsi="Calibri" w:cs="Calibri"/>
          <w:vertAlign w:val="superscript"/>
        </w:rPr>
        <w:t>1</w:t>
      </w:r>
      <w:r w:rsidRPr="005D4901">
        <w:rPr>
          <w:rFonts w:ascii="Calibri" w:hAnsi="Calibri" w:cs="Calibri"/>
        </w:rPr>
        <w:t xml:space="preserve"> Proportion of adults who report currently smoking cigarettes (including hand-rolled) daily or non-daily.</w:t>
      </w:r>
    </w:p>
    <w:p w14:paraId="3C20A973" w14:textId="2A4ED773" w:rsidR="00263DAB" w:rsidRDefault="00263DAB" w:rsidP="00263DAB">
      <w:pPr>
        <w:spacing w:after="0" w:line="240" w:lineRule="auto"/>
        <w:ind w:right="208"/>
        <w:rPr>
          <w:rFonts w:ascii="Calibri" w:hAnsi="Calibri" w:cs="Calibri"/>
        </w:rPr>
      </w:pPr>
      <w:r w:rsidRPr="005D4901">
        <w:rPr>
          <w:rFonts w:ascii="Calibri" w:hAnsi="Calibri" w:cs="Calibri"/>
          <w:vertAlign w:val="superscript"/>
        </w:rPr>
        <w:t>2</w:t>
      </w:r>
      <w:r w:rsidRPr="005D4901">
        <w:rPr>
          <w:rFonts w:ascii="Calibri" w:hAnsi="Calibri" w:cs="Calibri"/>
        </w:rPr>
        <w:t xml:space="preserve"> Mean number of cigarettes smoked per adult per year. Calculated as: (mean daily cigarette consumption among </w:t>
      </w:r>
      <w:r w:rsidR="00AA674A">
        <w:rPr>
          <w:rFonts w:ascii="Calibri" w:hAnsi="Calibri" w:cs="Calibri"/>
        </w:rPr>
        <w:t>adults who smoke cigarettes</w:t>
      </w:r>
      <w:r w:rsidR="00AA674A" w:rsidRPr="005D4901">
        <w:rPr>
          <w:rFonts w:ascii="Calibri" w:hAnsi="Calibri" w:cs="Calibri"/>
        </w:rPr>
        <w:t xml:space="preserve"> </w:t>
      </w:r>
      <w:r w:rsidRPr="005D4901">
        <w:rPr>
          <w:rFonts w:ascii="Calibri" w:hAnsi="Calibri" w:cs="Calibri"/>
        </w:rPr>
        <w:t>x proportion of adults who smoke cigarettes) x 365. 95% CIs were derived using Monte Carlo simulations.</w:t>
      </w:r>
    </w:p>
    <w:p w14:paraId="7DE725AD" w14:textId="0BA277E1" w:rsidR="00263DAB" w:rsidRPr="00263DAB" w:rsidRDefault="00263DAB" w:rsidP="00263DAB">
      <w:pPr>
        <w:spacing w:after="0" w:line="240" w:lineRule="auto"/>
        <w:ind w:right="208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 xml:space="preserve"> ABC1 = more advantaged, C2DE = less advantaged.</w:t>
      </w:r>
    </w:p>
    <w:p w14:paraId="167DA928" w14:textId="77777777" w:rsidR="00255A83" w:rsidRPr="005D4901" w:rsidRDefault="00255A83" w:rsidP="00255A83">
      <w:pPr>
        <w:spacing w:after="0" w:line="240" w:lineRule="auto"/>
        <w:rPr>
          <w:rFonts w:ascii="Calibri" w:hAnsi="Calibri" w:cs="Calibri"/>
        </w:rPr>
      </w:pPr>
    </w:p>
    <w:p w14:paraId="081572B3" w14:textId="77777777" w:rsidR="00263DAB" w:rsidRDefault="005E0E0B" w:rsidP="009E153F">
      <w:pPr>
        <w:spacing w:after="0" w:line="240" w:lineRule="auto"/>
        <w:ind w:right="-598"/>
        <w:rPr>
          <w:rFonts w:ascii="Calibri" w:hAnsi="Calibri" w:cs="Calibri"/>
        </w:rPr>
        <w:sectPr w:rsidR="00263DAB" w:rsidSect="00263D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</w:rPr>
        <w:br w:type="page"/>
      </w:r>
    </w:p>
    <w:p w14:paraId="1DF70249" w14:textId="342328A3" w:rsidR="00632166" w:rsidRPr="00053C9C" w:rsidRDefault="0057142C" w:rsidP="00D74137">
      <w:pPr>
        <w:spacing w:after="0"/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4E9E0768" wp14:editId="45926050">
            <wp:extent cx="5172075" cy="6896100"/>
            <wp:effectExtent l="0" t="0" r="9525" b="0"/>
            <wp:docPr id="6463383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546" cy="689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E7C83" w14:textId="242F1094" w:rsidR="00550FEC" w:rsidRDefault="00632166" w:rsidP="002D56AC">
      <w:pPr>
        <w:pStyle w:val="Heading5"/>
        <w:sectPr w:rsidR="00550FEC" w:rsidSect="00263D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2394D">
        <w:rPr>
          <w:b/>
          <w:bCs/>
        </w:rPr>
        <w:t xml:space="preserve">Figure </w:t>
      </w:r>
      <w:r>
        <w:rPr>
          <w:b/>
          <w:bCs/>
        </w:rPr>
        <w:t>S2</w:t>
      </w:r>
      <w:r w:rsidRPr="00F2394D">
        <w:rPr>
          <w:b/>
          <w:bCs/>
        </w:rPr>
        <w:t>. Cigarette consumption</w:t>
      </w:r>
      <w:r>
        <w:rPr>
          <w:b/>
          <w:bCs/>
        </w:rPr>
        <w:t xml:space="preserve"> by the presence of children in the household</w:t>
      </w:r>
      <w:r w:rsidRPr="00F2394D">
        <w:rPr>
          <w:b/>
          <w:bCs/>
        </w:rPr>
        <w:t xml:space="preserve"> in Great Britain, 2022-24</w:t>
      </w:r>
      <w:r w:rsidRPr="007D41F9">
        <w:rPr>
          <w:b/>
          <w:bCs/>
        </w:rPr>
        <w:t xml:space="preserve">. </w:t>
      </w:r>
      <w:r w:rsidRPr="0090265E">
        <w:t xml:space="preserve">Panels show (A) the mean daily number of cigarettes consumed by </w:t>
      </w:r>
      <w:r w:rsidR="00AA674A">
        <w:t>adults who smoke cigarettes</w:t>
      </w:r>
      <w:r w:rsidR="00AA674A" w:rsidRPr="0090265E">
        <w:t xml:space="preserve"> </w:t>
      </w:r>
      <w:r w:rsidR="0081269B">
        <w:t>and</w:t>
      </w:r>
      <w:r w:rsidRPr="0090265E">
        <w:t xml:space="preserve"> (</w:t>
      </w:r>
      <w:r w:rsidR="00327C65">
        <w:t>B</w:t>
      </w:r>
      <w:r w:rsidRPr="0090265E">
        <w:t xml:space="preserve">) the annual number of cigarettes consumed per-capita, among </w:t>
      </w:r>
      <w:r>
        <w:t>those with and without children in the household</w:t>
      </w:r>
      <w:r w:rsidRPr="0090265E">
        <w:t xml:space="preserve"> within Scotland, Wales, and regions of England. Estimates are weighted to match the population of</w:t>
      </w:r>
      <w:r w:rsidRPr="007D41F9">
        <w:t xml:space="preserve"> the respective nation. For each panel, grey shading indicates the estimate is similar to the national average for</w:t>
      </w:r>
      <w:r>
        <w:t xml:space="preserve"> the respective children category in</w:t>
      </w:r>
      <w:r w:rsidRPr="007D41F9">
        <w:t xml:space="preserve"> Great Britain, blue shading indicates the estimate is below average, and red shading indicates the estimate is above average. </w:t>
      </w:r>
      <w:r w:rsidR="005836C3">
        <w:t xml:space="preserve">The same upper and lower limits were applied to the colour palettes across </w:t>
      </w:r>
      <w:r w:rsidR="005836C3">
        <w:rPr>
          <w:b/>
          <w:bCs/>
        </w:rPr>
        <w:t xml:space="preserve">Figure S1 </w:t>
      </w:r>
      <w:r w:rsidR="005836C3">
        <w:t xml:space="preserve">and </w:t>
      </w:r>
      <w:r w:rsidR="005836C3">
        <w:rPr>
          <w:b/>
          <w:bCs/>
        </w:rPr>
        <w:t xml:space="preserve">Figure S2 </w:t>
      </w:r>
      <w:r w:rsidR="005836C3">
        <w:t xml:space="preserve">to enable comparisons of subgroup differences; note these limits differ from those used in </w:t>
      </w:r>
      <w:r w:rsidR="005836C3">
        <w:rPr>
          <w:b/>
          <w:bCs/>
        </w:rPr>
        <w:t>Figure 2</w:t>
      </w:r>
      <w:r w:rsidR="005836C3" w:rsidRPr="005836C3">
        <w:t xml:space="preserve">. </w:t>
      </w:r>
      <w:r w:rsidRPr="007D41F9">
        <w:t xml:space="preserve">Estimates with 95% CIs are provided in </w:t>
      </w:r>
      <w:r w:rsidRPr="007D41F9">
        <w:rPr>
          <w:b/>
          <w:bCs/>
        </w:rPr>
        <w:t xml:space="preserve">Table </w:t>
      </w:r>
      <w:r>
        <w:rPr>
          <w:b/>
          <w:bCs/>
        </w:rPr>
        <w:t>S</w:t>
      </w:r>
      <w:r w:rsidR="00263DAB">
        <w:rPr>
          <w:b/>
          <w:bCs/>
        </w:rPr>
        <w:t>4</w:t>
      </w:r>
      <w:r w:rsidRPr="007D41F9">
        <w:t>.</w:t>
      </w:r>
    </w:p>
    <w:p w14:paraId="4B0EDEDC" w14:textId="5DE04E0A" w:rsidR="00457A69" w:rsidRPr="00255A83" w:rsidRDefault="00457A69" w:rsidP="00457A69">
      <w:pPr>
        <w:pStyle w:val="Heading5"/>
      </w:pPr>
      <w:r w:rsidRPr="00255A83">
        <w:rPr>
          <w:b/>
          <w:bCs/>
        </w:rPr>
        <w:lastRenderedPageBreak/>
        <w:t xml:space="preserve">Table </w:t>
      </w:r>
      <w:r w:rsidR="00DE4141">
        <w:rPr>
          <w:b/>
          <w:bCs/>
        </w:rPr>
        <w:t>S</w:t>
      </w:r>
      <w:r w:rsidR="00A85459">
        <w:rPr>
          <w:b/>
          <w:bCs/>
        </w:rPr>
        <w:t>5</w:t>
      </w:r>
      <w:r w:rsidRPr="00255A83">
        <w:rPr>
          <w:b/>
          <w:bCs/>
        </w:rPr>
        <w:t>.</w:t>
      </w:r>
      <w:r w:rsidRPr="00255A83">
        <w:t xml:space="preserve"> Cigarette consumption in Great Britain, by nation and region</w:t>
      </w:r>
      <w:r w:rsidR="00051C26">
        <w:t xml:space="preserve"> and</w:t>
      </w:r>
      <w:r>
        <w:t xml:space="preserve"> </w:t>
      </w:r>
      <w:r w:rsidRPr="00051C26">
        <w:t>children in the household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284"/>
        <w:gridCol w:w="1701"/>
        <w:gridCol w:w="1701"/>
        <w:gridCol w:w="7"/>
        <w:gridCol w:w="277"/>
        <w:gridCol w:w="7"/>
        <w:gridCol w:w="1552"/>
        <w:gridCol w:w="1559"/>
      </w:tblGrid>
      <w:tr w:rsidR="004B30AF" w:rsidRPr="005D4901" w14:paraId="5B04D353" w14:textId="7E8201E9" w:rsidTr="00051C26">
        <w:trPr>
          <w:trHeight w:val="13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2CCAF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F06D4" w14:textId="4DB43F0E" w:rsidR="004B30AF" w:rsidRPr="005D4901" w:rsidRDefault="004B30AF" w:rsidP="004B30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 smoking</w:t>
            </w:r>
            <w:r w:rsidRPr="005D4901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5D4901">
              <w:rPr>
                <w:rFonts w:ascii="Calibri" w:hAnsi="Calibri" w:cs="Calibri"/>
                <w:b/>
                <w:bCs/>
              </w:rPr>
              <w:t>, % [95%CI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2AE8A" w14:textId="28821CFE" w:rsidR="004B30AF" w:rsidRPr="005D4901" w:rsidRDefault="004B30AF" w:rsidP="004B30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5E89D" w14:textId="78E8C9A6" w:rsidR="004B30AF" w:rsidRPr="005D4901" w:rsidRDefault="004B30AF" w:rsidP="004B30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 xml:space="preserve">Consumption among </w:t>
            </w:r>
            <w:r w:rsidR="00AA674A">
              <w:rPr>
                <w:rFonts w:ascii="Calibri" w:hAnsi="Calibri" w:cs="Calibri"/>
                <w:b/>
                <w:bCs/>
              </w:rPr>
              <w:t>adults who smoke cigarette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B4DA9" w14:textId="1957E12B" w:rsidR="004B30AF" w:rsidRPr="005D4901" w:rsidRDefault="004B30AF" w:rsidP="004B30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4380" w14:textId="192D3D8A" w:rsidR="004B30AF" w:rsidRPr="005D4901" w:rsidRDefault="004B30AF" w:rsidP="00051C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Per-capita consumption</w:t>
            </w:r>
          </w:p>
        </w:tc>
      </w:tr>
      <w:tr w:rsidR="004B30AF" w:rsidRPr="005D4901" w14:paraId="43CCBC53" w14:textId="6FF768F7" w:rsidTr="00051C26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2BF676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F681A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59D67C52" w14:textId="41A668CD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C3254A" w14:textId="1F8F0D0A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s per day, mean [95%CI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7C7AA01" w14:textId="5D586FBA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2CAAA" w14:textId="17AB4683" w:rsidR="004B30AF" w:rsidRPr="005D4901" w:rsidRDefault="004B30AF" w:rsidP="00051C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D4901">
              <w:rPr>
                <w:rFonts w:ascii="Calibri" w:hAnsi="Calibri" w:cs="Calibri"/>
                <w:b/>
                <w:bCs/>
              </w:rPr>
              <w:t>Cigarettes per year [95%CI]</w:t>
            </w:r>
            <w:r w:rsidRPr="005D4901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4B30AF" w:rsidRPr="005D4901" w14:paraId="74EFAA29" w14:textId="7B867B1A" w:rsidTr="00051C26">
        <w:trPr>
          <w:trHeight w:val="1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1A3A1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CF2B68" w14:textId="0B92D973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ild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0E5C7" w14:textId="6F78FECD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childre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2C11F68" w14:textId="3D037540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E9E78" w14:textId="7D243E3D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ildr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C9DDCC" w14:textId="107DB0B2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children</w:t>
            </w: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72123A" w14:textId="5D31850B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31EA1F" w14:textId="53878DF2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ildre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12D8519" w14:textId="1EFCF464" w:rsidR="004B30AF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children</w:t>
            </w:r>
          </w:p>
        </w:tc>
      </w:tr>
      <w:tr w:rsidR="004B30AF" w:rsidRPr="005D4901" w14:paraId="0275F777" w14:textId="3FCFE5A9" w:rsidTr="00051C26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FCD53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4A851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17E71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A09FC" w14:textId="51F66730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DEB3A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F7253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F260" w14:textId="7339B2DB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032B4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A5505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4B30AF" w:rsidRPr="005D4901" w14:paraId="7D6BCEB0" w14:textId="11E969D6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A33C11" w14:textId="77777777" w:rsidR="004B30AF" w:rsidRPr="005D4901" w:rsidRDefault="004B30AF" w:rsidP="004B30AF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>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4159E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E8CC7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FE3D24" w14:textId="7B0208F5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C4BBE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61D9B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2A4AB" w14:textId="091AEEC1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41CA5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DE74C" w14:textId="77777777" w:rsidR="004B30AF" w:rsidRPr="005D4901" w:rsidRDefault="004B30AF" w:rsidP="004B30AF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56DB5" w:rsidRPr="005D4901" w14:paraId="5FD1B94E" w14:textId="2D7656CA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E53398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9193A" w14:textId="17B1C6A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 [13.3–14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FF766" w14:textId="28C57B59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 [13.5–14.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4972B9" w14:textId="32C817A6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32D4E" w14:textId="76BC273A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6 [9.2–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5B475" w14:textId="0A55A33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6 [10.3–10.9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DB3D3" w14:textId="65C4253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858C1" w14:textId="2335E82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7 [457–5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C3F07" w14:textId="052584D2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38 [516–560]</w:t>
            </w:r>
          </w:p>
        </w:tc>
      </w:tr>
      <w:tr w:rsidR="00E56DB5" w:rsidRPr="005D4901" w14:paraId="4FF72D30" w14:textId="3F785400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BED356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W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E303B" w14:textId="1A1EB87B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9 [12.3–17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9776B" w14:textId="3B19CC4A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 [12.2–14.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4D24CB" w14:textId="39192CD3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96606" w14:textId="468C8A69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2 [8.9–11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8CCC2" w14:textId="1C085E0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2 [9.4–11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BCBB3" w14:textId="7766D29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24B7F" w14:textId="6616D79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55 [441–67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B4F88" w14:textId="0B651D72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3 [443–565]</w:t>
            </w:r>
          </w:p>
        </w:tc>
      </w:tr>
      <w:tr w:rsidR="00E56DB5" w:rsidRPr="005D4901" w14:paraId="5AEAF629" w14:textId="4CEB3212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8D7369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16F57" w14:textId="279808E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1 [10.4–13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BEAF5" w14:textId="67BF0D3F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8 [12.8–14.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694188" w14:textId="12E929F9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3F1F3" w14:textId="18A6B4EA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6 [10.4–12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01229" w14:textId="1BE42D59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7 [10.7–12.8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5AE59" w14:textId="6303480D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E7993" w14:textId="155965AB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2 [422–6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CBCD2" w14:textId="412757E2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89 [524–658]</w:t>
            </w:r>
          </w:p>
        </w:tc>
      </w:tr>
      <w:tr w:rsidR="00E56DB5" w:rsidRPr="005D4901" w14:paraId="1A45FC08" w14:textId="0BDE84F0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F2632E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39ED9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C59C9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81BB14" w14:textId="1C1CF5BF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2F3B7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D3717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C7A49" w14:textId="065D4282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C354F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9E949F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56DB5" w:rsidRPr="005D4901" w14:paraId="02C924F7" w14:textId="036729C1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E27AB4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>Region in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9FCEB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52759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B89FAE" w14:textId="0DA346F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2CE06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47C7F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680AA" w14:textId="6193CE0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2D458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9820B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56DB5" w:rsidRPr="005D4901" w14:paraId="41A00747" w14:textId="78B523A7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9BC7E8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 Nor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1079E" w14:textId="0E9B0F18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3 [10.2–16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EBBD0" w14:textId="1B8BE22D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2 [12.4–16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9E1E61" w14:textId="1F76EEAA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02AE1" w14:textId="4E773585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5 [9.2–13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66A98" w14:textId="1BAC74A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 [10.5–13.1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9EA0F" w14:textId="1E1B812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4FFA3" w14:textId="219E123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58 [394–7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5B46E" w14:textId="1D635F28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12 [510–718]</w:t>
            </w:r>
          </w:p>
        </w:tc>
      </w:tr>
      <w:tr w:rsidR="00E56DB5" w:rsidRPr="005D4901" w14:paraId="2F3EE2B8" w14:textId="4CC4194C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43FA66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5D4901">
              <w:rPr>
                <w:rFonts w:ascii="Calibri" w:hAnsi="Calibri" w:cs="Calibri"/>
              </w:rPr>
              <w:t xml:space="preserve">    Nor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9D918" w14:textId="6D9EB886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1 [11.4–14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8A7B6" w14:textId="762E045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3 [13.2–15.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A56D9" w14:textId="4D580E4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2703D" w14:textId="4E4D1837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4 [9.1–11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FFFFF" w14:textId="4203921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1 [10.3–11.8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8B0DA" w14:textId="4ABD5418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542C3" w14:textId="482E5BB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97 [412–5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B5A78" w14:textId="08464425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79 [523–638]</w:t>
            </w:r>
          </w:p>
        </w:tc>
      </w:tr>
      <w:tr w:rsidR="00E56DB5" w:rsidRPr="005D4901" w14:paraId="31BBA4BE" w14:textId="6A7E358A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8C894F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Yorkshire and the H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C54B9" w14:textId="7D19DE58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5 [13.4–17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C7AD9" w14:textId="5E6A34A2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2.4 [11.2–13.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CAF972" w14:textId="22B8A41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08C1D" w14:textId="674B2996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7 [9.4–12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A22EF" w14:textId="1E086662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2 [10.2–12.2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C1E7C" w14:textId="27C93DF2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A4EBF" w14:textId="3581661B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05 [499–7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8E825" w14:textId="0AB10547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7 [441–575]</w:t>
            </w:r>
          </w:p>
        </w:tc>
      </w:tr>
      <w:tr w:rsidR="00E56DB5" w:rsidRPr="005D4901" w14:paraId="0A9313C5" w14:textId="02A904D1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ABDF13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Ea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98B69" w14:textId="6473C4F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4 [14.1–18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2DF20" w14:textId="375576E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7 [12.4–15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5F4C4" w14:textId="783C4F1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BD0D5" w14:textId="6234694D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7 [9.2–12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D96E2" w14:textId="434C71E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8 [9.9–11.7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735C0" w14:textId="39CCA473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5CD55" w14:textId="4036DF7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641 [518–77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A8A7D" w14:textId="4424335C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40 [474–610]</w:t>
            </w:r>
          </w:p>
        </w:tc>
      </w:tr>
      <w:tr w:rsidR="00E56DB5" w:rsidRPr="005D4901" w14:paraId="4328B959" w14:textId="2A28F924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6A1088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West Mid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91270" w14:textId="4857057A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3 [11.4–15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802CA" w14:textId="501F4C7D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4 [12.2–14.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153525" w14:textId="75F19AA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499D7" w14:textId="0FB8A24A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7 [8.6–10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80870" w14:textId="66BA7C83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9 [10.1–11.7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EBF4C" w14:textId="6568A8F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D998D" w14:textId="1428BBC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1 [387–56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AA95B" w14:textId="3BD31D99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33 [472–597]</w:t>
            </w:r>
          </w:p>
        </w:tc>
      </w:tr>
      <w:tr w:rsidR="00E56DB5" w:rsidRPr="005D4901" w14:paraId="7D9F9FA7" w14:textId="34FB3611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5B6061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East of 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D22EF" w14:textId="4D79EE7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6 [12.8–16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0EE65" w14:textId="75717C9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9 [12.7–15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81FF6B" w14:textId="293F2F93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0887C" w14:textId="3936B944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4 [8.2–10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55755" w14:textId="1B47A660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1.8 [10.9–12.7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0C401" w14:textId="33D7FA98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34BA" w14:textId="79B8239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01 [410–6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5EBBD" w14:textId="2D2353DF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99 [532–670]</w:t>
            </w:r>
          </w:p>
        </w:tc>
      </w:tr>
      <w:tr w:rsidR="00E56DB5" w:rsidRPr="005D4901" w14:paraId="41929915" w14:textId="11B4EDFC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BCD2EF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Lon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51209" w14:textId="66E83E6F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7 [9.4–12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F08AE" w14:textId="5FC35A3F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5.2 [14.2–16.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C1BCD0" w14:textId="232C00FF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752D5C" w14:textId="036E2B04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7.8 [6.8–8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DE04A" w14:textId="15DC4C7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6 [8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9.3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A0C4B" w14:textId="5BAD47F1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68C57" w14:textId="283B674D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305 [253–3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A9E68" w14:textId="3F554AF5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77 [430–527]</w:t>
            </w:r>
          </w:p>
        </w:tc>
      </w:tr>
      <w:tr w:rsidR="00E56DB5" w:rsidRPr="005D4901" w14:paraId="5FB43720" w14:textId="0664E2A7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078C4D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South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E3F5D" w14:textId="485CADF4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4 [12.8–15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A59EC" w14:textId="6469FCB9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3.5 [12.5–14.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F1A103" w14:textId="238548E6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ABBD8" w14:textId="3474EC9B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9.3 [8.3–10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5EAA5" w14:textId="3B80E423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.7 [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>–11.4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51973" w14:textId="4ACD2875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E0B4B" w14:textId="09F6B50A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489 [420–56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7D471" w14:textId="462974A4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27 [479–579]</w:t>
            </w:r>
          </w:p>
        </w:tc>
      </w:tr>
      <w:tr w:rsidR="00E56DB5" w:rsidRPr="005D4901" w14:paraId="2587B7F5" w14:textId="1C518923" w:rsidTr="00051C2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3C2A2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</w:rPr>
            </w:pPr>
            <w:r w:rsidRPr="005D4901">
              <w:rPr>
                <w:rFonts w:ascii="Calibri" w:hAnsi="Calibri" w:cs="Calibri"/>
              </w:rPr>
              <w:t xml:space="preserve">    South 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E8BEE" w14:textId="268A46A1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6.9 [14.6–19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A960D" w14:textId="51113D3E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4.3 [13.1–15.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8B0373" w14:textId="5E83ED7C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03264" w14:textId="04A5B9F9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8.4 [7.4–9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57184" w14:textId="2A8A15DA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.0</w:t>
            </w:r>
            <w:r w:rsidRPr="003F4BE7">
              <w:rPr>
                <w:rFonts w:ascii="Calibri" w:hAnsi="Calibri" w:cs="Calibri"/>
              </w:rPr>
              <w:t xml:space="preserve"> [9.2–10.7]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9D11E" w14:textId="72E8D021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81482" w14:textId="588BFFB9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18 [428–6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6C161" w14:textId="3F6C970A" w:rsidR="00E56DB5" w:rsidRPr="000E711D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3F4BE7">
              <w:rPr>
                <w:rFonts w:ascii="Calibri" w:hAnsi="Calibri" w:cs="Calibri"/>
              </w:rPr>
              <w:t>522 [464–582]</w:t>
            </w:r>
          </w:p>
        </w:tc>
      </w:tr>
      <w:tr w:rsidR="00E56DB5" w:rsidRPr="005D4901" w14:paraId="29050250" w14:textId="1A6072E1" w:rsidTr="00051C26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8F583" w14:textId="77777777" w:rsidR="00E56DB5" w:rsidRPr="005D4901" w:rsidRDefault="00E56DB5" w:rsidP="00E56DB5">
            <w:pPr>
              <w:spacing w:after="0" w:line="240" w:lineRule="auto"/>
              <w:rPr>
                <w:rFonts w:ascii="Calibri" w:hAnsi="Calibri" w:cs="Calibri"/>
                <w:i/>
                <w:i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F95AF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894C3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E0E0D" w14:textId="42EB715B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DDA65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C9868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02E15" w14:textId="5077F84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4A9DA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3D2AC" w14:textId="77777777" w:rsidR="00E56DB5" w:rsidRPr="005D4901" w:rsidRDefault="00E56DB5" w:rsidP="00E56DB5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21A54802" w14:textId="77777777" w:rsidR="00457A69" w:rsidRPr="005D4901" w:rsidRDefault="00457A69" w:rsidP="004B30AF">
      <w:pPr>
        <w:spacing w:after="0" w:line="240" w:lineRule="auto"/>
        <w:ind w:right="208"/>
        <w:rPr>
          <w:rFonts w:ascii="Calibri" w:hAnsi="Calibri" w:cs="Calibri"/>
        </w:rPr>
      </w:pPr>
      <w:r w:rsidRPr="005D4901">
        <w:rPr>
          <w:rFonts w:ascii="Calibri" w:hAnsi="Calibri" w:cs="Calibri"/>
          <w:vertAlign w:val="superscript"/>
        </w:rPr>
        <w:t>1</w:t>
      </w:r>
      <w:r w:rsidRPr="005D4901">
        <w:rPr>
          <w:rFonts w:ascii="Calibri" w:hAnsi="Calibri" w:cs="Calibri"/>
        </w:rPr>
        <w:t xml:space="preserve"> Proportion of adults who report currently smoking cigarettes (including hand-rolled) daily or non-daily.</w:t>
      </w:r>
    </w:p>
    <w:p w14:paraId="383C057D" w14:textId="2CF153DF" w:rsidR="00797096" w:rsidRPr="00263DAB" w:rsidRDefault="00457A69" w:rsidP="00263DAB">
      <w:pPr>
        <w:spacing w:after="0" w:line="240" w:lineRule="auto"/>
        <w:ind w:right="208"/>
        <w:rPr>
          <w:rFonts w:ascii="Calibri" w:hAnsi="Calibri" w:cs="Calibri"/>
        </w:rPr>
      </w:pPr>
      <w:r w:rsidRPr="005D4901">
        <w:rPr>
          <w:rFonts w:ascii="Calibri" w:hAnsi="Calibri" w:cs="Calibri"/>
          <w:vertAlign w:val="superscript"/>
        </w:rPr>
        <w:t>2</w:t>
      </w:r>
      <w:r w:rsidRPr="005D4901">
        <w:rPr>
          <w:rFonts w:ascii="Calibri" w:hAnsi="Calibri" w:cs="Calibri"/>
        </w:rPr>
        <w:t xml:space="preserve"> Mean number of cigarettes smoked per adult per year. Calculated as: (mean daily cigarette consumption among </w:t>
      </w:r>
      <w:r w:rsidR="00AA674A">
        <w:rPr>
          <w:rFonts w:ascii="Calibri" w:hAnsi="Calibri" w:cs="Calibri"/>
        </w:rPr>
        <w:t>adults who smoke cigarettes</w:t>
      </w:r>
      <w:r w:rsidRPr="005D4901">
        <w:rPr>
          <w:rFonts w:ascii="Calibri" w:hAnsi="Calibri" w:cs="Calibri"/>
        </w:rPr>
        <w:t xml:space="preserve"> x proportion of adults who smoke cigarettes) x 365. 95% CIs were derived using Monte Carlo simulations.</w:t>
      </w:r>
    </w:p>
    <w:sectPr w:rsidR="00797096" w:rsidRPr="00263DAB" w:rsidSect="00550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90FC2"/>
    <w:multiLevelType w:val="hybridMultilevel"/>
    <w:tmpl w:val="571E8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210D5"/>
    <w:multiLevelType w:val="hybridMultilevel"/>
    <w:tmpl w:val="00E00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904F0"/>
    <w:multiLevelType w:val="hybridMultilevel"/>
    <w:tmpl w:val="1FCA1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A02481"/>
    <w:multiLevelType w:val="multilevel"/>
    <w:tmpl w:val="2E9EC690"/>
    <w:lvl w:ilvl="0">
      <w:start w:val="1"/>
      <w:numFmt w:val="decimal"/>
      <w:lvlText w:val="%1.0"/>
      <w:lvlJc w:val="left"/>
      <w:pPr>
        <w:ind w:left="87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1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10" w:hanging="1440"/>
      </w:pPr>
      <w:rPr>
        <w:rFonts w:hint="default"/>
      </w:rPr>
    </w:lvl>
  </w:abstractNum>
  <w:abstractNum w:abstractNumId="4" w15:restartNumberingAfterBreak="0">
    <w:nsid w:val="07B60ACA"/>
    <w:multiLevelType w:val="hybridMultilevel"/>
    <w:tmpl w:val="1B389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7775E8"/>
    <w:multiLevelType w:val="hybridMultilevel"/>
    <w:tmpl w:val="7EE46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792D66"/>
    <w:multiLevelType w:val="hybridMultilevel"/>
    <w:tmpl w:val="B002E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415846"/>
    <w:multiLevelType w:val="hybridMultilevel"/>
    <w:tmpl w:val="55FAA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36309F"/>
    <w:multiLevelType w:val="hybridMultilevel"/>
    <w:tmpl w:val="F522C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6B32A3"/>
    <w:multiLevelType w:val="hybridMultilevel"/>
    <w:tmpl w:val="BB4C0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80614C"/>
    <w:multiLevelType w:val="hybridMultilevel"/>
    <w:tmpl w:val="3D5EB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62B5D"/>
    <w:multiLevelType w:val="hybridMultilevel"/>
    <w:tmpl w:val="40268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C33469"/>
    <w:multiLevelType w:val="multilevel"/>
    <w:tmpl w:val="B89848E8"/>
    <w:lvl w:ilvl="0">
      <w:start w:val="1"/>
      <w:numFmt w:val="decimal"/>
      <w:lvlText w:val="%1.0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3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3" w15:restartNumberingAfterBreak="0">
    <w:nsid w:val="15FE73E2"/>
    <w:multiLevelType w:val="hybridMultilevel"/>
    <w:tmpl w:val="115AE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236EEE"/>
    <w:multiLevelType w:val="hybridMultilevel"/>
    <w:tmpl w:val="E8989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BA3DEA"/>
    <w:multiLevelType w:val="hybridMultilevel"/>
    <w:tmpl w:val="DD70B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044D6A"/>
    <w:multiLevelType w:val="hybridMultilevel"/>
    <w:tmpl w:val="213EC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251789"/>
    <w:multiLevelType w:val="hybridMultilevel"/>
    <w:tmpl w:val="BA607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DA333B"/>
    <w:multiLevelType w:val="hybridMultilevel"/>
    <w:tmpl w:val="15025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9335FB"/>
    <w:multiLevelType w:val="hybridMultilevel"/>
    <w:tmpl w:val="2F16C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4D748C"/>
    <w:multiLevelType w:val="hybridMultilevel"/>
    <w:tmpl w:val="E3E67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B87DD6"/>
    <w:multiLevelType w:val="hybridMultilevel"/>
    <w:tmpl w:val="89503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876A63"/>
    <w:multiLevelType w:val="hybridMultilevel"/>
    <w:tmpl w:val="E0B4D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D332EF"/>
    <w:multiLevelType w:val="hybridMultilevel"/>
    <w:tmpl w:val="73E0F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EE4C98"/>
    <w:multiLevelType w:val="hybridMultilevel"/>
    <w:tmpl w:val="41D28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3E2474"/>
    <w:multiLevelType w:val="hybridMultilevel"/>
    <w:tmpl w:val="51A6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211AB3"/>
    <w:multiLevelType w:val="multilevel"/>
    <w:tmpl w:val="15ACD3C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30ED1F98"/>
    <w:multiLevelType w:val="multilevel"/>
    <w:tmpl w:val="650A895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8303AB1"/>
    <w:multiLevelType w:val="hybridMultilevel"/>
    <w:tmpl w:val="985A4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8D2FD9"/>
    <w:multiLevelType w:val="hybridMultilevel"/>
    <w:tmpl w:val="AE6CF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4702E8"/>
    <w:multiLevelType w:val="hybridMultilevel"/>
    <w:tmpl w:val="5CAEE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6F1513"/>
    <w:multiLevelType w:val="hybridMultilevel"/>
    <w:tmpl w:val="63E0F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02138D"/>
    <w:multiLevelType w:val="hybridMultilevel"/>
    <w:tmpl w:val="1EC4C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D12387"/>
    <w:multiLevelType w:val="hybridMultilevel"/>
    <w:tmpl w:val="710C7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9E40CD"/>
    <w:multiLevelType w:val="hybridMultilevel"/>
    <w:tmpl w:val="8E329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393C05"/>
    <w:multiLevelType w:val="hybridMultilevel"/>
    <w:tmpl w:val="7F148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4E6155"/>
    <w:multiLevelType w:val="hybridMultilevel"/>
    <w:tmpl w:val="20B2D750"/>
    <w:lvl w:ilvl="0" w:tplc="63B8135C">
      <w:start w:val="1"/>
      <w:numFmt w:val="bullet"/>
      <w:lvlText w:val="﷐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DB4C04"/>
    <w:multiLevelType w:val="hybridMultilevel"/>
    <w:tmpl w:val="F4A047A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79022D"/>
    <w:multiLevelType w:val="hybridMultilevel"/>
    <w:tmpl w:val="A0E86102"/>
    <w:lvl w:ilvl="0" w:tplc="22F43EF4">
      <w:start w:val="1"/>
      <w:numFmt w:val="bullet"/>
      <w:lvlText w:val="﷐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9242F6"/>
    <w:multiLevelType w:val="hybridMultilevel"/>
    <w:tmpl w:val="14AA1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49318B"/>
    <w:multiLevelType w:val="hybridMultilevel"/>
    <w:tmpl w:val="B73E4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D3249D"/>
    <w:multiLevelType w:val="hybridMultilevel"/>
    <w:tmpl w:val="B502A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004F21"/>
    <w:multiLevelType w:val="hybridMultilevel"/>
    <w:tmpl w:val="95F2D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067F76"/>
    <w:multiLevelType w:val="hybridMultilevel"/>
    <w:tmpl w:val="4AE8F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F3512B"/>
    <w:multiLevelType w:val="hybridMultilevel"/>
    <w:tmpl w:val="673A8E86"/>
    <w:lvl w:ilvl="0" w:tplc="63B8135C">
      <w:start w:val="1"/>
      <w:numFmt w:val="bullet"/>
      <w:lvlText w:val="﷐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7068C5"/>
    <w:multiLevelType w:val="hybridMultilevel"/>
    <w:tmpl w:val="2326B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2B687"/>
    <w:multiLevelType w:val="hybridMultilevel"/>
    <w:tmpl w:val="68FC1EE8"/>
    <w:lvl w:ilvl="0" w:tplc="0D2A6C2C">
      <w:start w:val="1"/>
      <w:numFmt w:val="lowerLetter"/>
      <w:lvlText w:val="%1)"/>
      <w:lvlJc w:val="left"/>
      <w:pPr>
        <w:ind w:left="720" w:hanging="360"/>
      </w:pPr>
    </w:lvl>
    <w:lvl w:ilvl="1" w:tplc="53E4D522">
      <w:start w:val="1"/>
      <w:numFmt w:val="lowerLetter"/>
      <w:lvlText w:val="%2."/>
      <w:lvlJc w:val="left"/>
      <w:pPr>
        <w:ind w:left="1440" w:hanging="360"/>
      </w:pPr>
    </w:lvl>
    <w:lvl w:ilvl="2" w:tplc="FDF41454">
      <w:start w:val="1"/>
      <w:numFmt w:val="lowerRoman"/>
      <w:lvlText w:val="%3."/>
      <w:lvlJc w:val="right"/>
      <w:pPr>
        <w:ind w:left="2160" w:hanging="180"/>
      </w:pPr>
    </w:lvl>
    <w:lvl w:ilvl="3" w:tplc="5782B240">
      <w:start w:val="1"/>
      <w:numFmt w:val="decimal"/>
      <w:lvlText w:val="%4."/>
      <w:lvlJc w:val="left"/>
      <w:pPr>
        <w:ind w:left="2880" w:hanging="360"/>
      </w:pPr>
    </w:lvl>
    <w:lvl w:ilvl="4" w:tplc="F50C55F4">
      <w:start w:val="1"/>
      <w:numFmt w:val="lowerLetter"/>
      <w:lvlText w:val="%5."/>
      <w:lvlJc w:val="left"/>
      <w:pPr>
        <w:ind w:left="3600" w:hanging="360"/>
      </w:pPr>
    </w:lvl>
    <w:lvl w:ilvl="5" w:tplc="F208C88A">
      <w:start w:val="1"/>
      <w:numFmt w:val="lowerRoman"/>
      <w:lvlText w:val="%6."/>
      <w:lvlJc w:val="right"/>
      <w:pPr>
        <w:ind w:left="4320" w:hanging="180"/>
      </w:pPr>
    </w:lvl>
    <w:lvl w:ilvl="6" w:tplc="D75EC15C">
      <w:start w:val="1"/>
      <w:numFmt w:val="decimal"/>
      <w:lvlText w:val="%7."/>
      <w:lvlJc w:val="left"/>
      <w:pPr>
        <w:ind w:left="5040" w:hanging="360"/>
      </w:pPr>
    </w:lvl>
    <w:lvl w:ilvl="7" w:tplc="9E14D09A">
      <w:start w:val="1"/>
      <w:numFmt w:val="lowerLetter"/>
      <w:lvlText w:val="%8."/>
      <w:lvlJc w:val="left"/>
      <w:pPr>
        <w:ind w:left="5760" w:hanging="360"/>
      </w:pPr>
    </w:lvl>
    <w:lvl w:ilvl="8" w:tplc="5F245C74">
      <w:start w:val="1"/>
      <w:numFmt w:val="lowerRoman"/>
      <w:lvlText w:val="%9."/>
      <w:lvlJc w:val="right"/>
      <w:pPr>
        <w:ind w:left="6480" w:hanging="180"/>
      </w:pPr>
    </w:lvl>
  </w:abstractNum>
  <w:num w:numId="1" w16cid:durableId="265887786">
    <w:abstractNumId w:val="39"/>
  </w:num>
  <w:num w:numId="2" w16cid:durableId="1406756426">
    <w:abstractNumId w:val="45"/>
  </w:num>
  <w:num w:numId="3" w16cid:durableId="1502431194">
    <w:abstractNumId w:val="42"/>
  </w:num>
  <w:num w:numId="4" w16cid:durableId="1726248527">
    <w:abstractNumId w:val="16"/>
  </w:num>
  <w:num w:numId="5" w16cid:durableId="1201897368">
    <w:abstractNumId w:val="22"/>
  </w:num>
  <w:num w:numId="6" w16cid:durableId="57020259">
    <w:abstractNumId w:val="10"/>
  </w:num>
  <w:num w:numId="7" w16cid:durableId="1077627135">
    <w:abstractNumId w:val="7"/>
  </w:num>
  <w:num w:numId="8" w16cid:durableId="155147968">
    <w:abstractNumId w:val="6"/>
  </w:num>
  <w:num w:numId="9" w16cid:durableId="1940328860">
    <w:abstractNumId w:val="32"/>
  </w:num>
  <w:num w:numId="10" w16cid:durableId="216862787">
    <w:abstractNumId w:val="23"/>
  </w:num>
  <w:num w:numId="11" w16cid:durableId="1232884694">
    <w:abstractNumId w:val="2"/>
  </w:num>
  <w:num w:numId="12" w16cid:durableId="2085486602">
    <w:abstractNumId w:val="8"/>
  </w:num>
  <w:num w:numId="13" w16cid:durableId="1038119452">
    <w:abstractNumId w:val="11"/>
  </w:num>
  <w:num w:numId="14" w16cid:durableId="1026635689">
    <w:abstractNumId w:val="28"/>
  </w:num>
  <w:num w:numId="15" w16cid:durableId="395858902">
    <w:abstractNumId w:val="34"/>
  </w:num>
  <w:num w:numId="16" w16cid:durableId="2119710473">
    <w:abstractNumId w:val="1"/>
  </w:num>
  <w:num w:numId="17" w16cid:durableId="815688947">
    <w:abstractNumId w:val="15"/>
  </w:num>
  <w:num w:numId="18" w16cid:durableId="1785226595">
    <w:abstractNumId w:val="13"/>
  </w:num>
  <w:num w:numId="19" w16cid:durableId="543297577">
    <w:abstractNumId w:val="4"/>
  </w:num>
  <w:num w:numId="20" w16cid:durableId="1729377023">
    <w:abstractNumId w:val="19"/>
  </w:num>
  <w:num w:numId="21" w16cid:durableId="17127890">
    <w:abstractNumId w:val="40"/>
  </w:num>
  <w:num w:numId="22" w16cid:durableId="547710">
    <w:abstractNumId w:val="25"/>
  </w:num>
  <w:num w:numId="23" w16cid:durableId="666708189">
    <w:abstractNumId w:val="27"/>
  </w:num>
  <w:num w:numId="24" w16cid:durableId="297343126">
    <w:abstractNumId w:val="18"/>
  </w:num>
  <w:num w:numId="25" w16cid:durableId="1259872707">
    <w:abstractNumId w:val="5"/>
  </w:num>
  <w:num w:numId="26" w16cid:durableId="358508226">
    <w:abstractNumId w:val="30"/>
  </w:num>
  <w:num w:numId="27" w16cid:durableId="257711720">
    <w:abstractNumId w:val="38"/>
  </w:num>
  <w:num w:numId="28" w16cid:durableId="1898929995">
    <w:abstractNumId w:val="36"/>
  </w:num>
  <w:num w:numId="29" w16cid:durableId="631331873">
    <w:abstractNumId w:val="44"/>
  </w:num>
  <w:num w:numId="30" w16cid:durableId="82996013">
    <w:abstractNumId w:val="43"/>
  </w:num>
  <w:num w:numId="31" w16cid:durableId="1276061764">
    <w:abstractNumId w:val="9"/>
  </w:num>
  <w:num w:numId="32" w16cid:durableId="793869833">
    <w:abstractNumId w:val="14"/>
  </w:num>
  <w:num w:numId="33" w16cid:durableId="482359187">
    <w:abstractNumId w:val="17"/>
  </w:num>
  <w:num w:numId="34" w16cid:durableId="1033651935">
    <w:abstractNumId w:val="33"/>
  </w:num>
  <w:num w:numId="35" w16cid:durableId="1035539581">
    <w:abstractNumId w:val="21"/>
  </w:num>
  <w:num w:numId="36" w16cid:durableId="475220110">
    <w:abstractNumId w:val="35"/>
  </w:num>
  <w:num w:numId="37" w16cid:durableId="1116025640">
    <w:abstractNumId w:val="41"/>
  </w:num>
  <w:num w:numId="38" w16cid:durableId="1178009693">
    <w:abstractNumId w:val="20"/>
  </w:num>
  <w:num w:numId="39" w16cid:durableId="1725569152">
    <w:abstractNumId w:val="0"/>
  </w:num>
  <w:num w:numId="40" w16cid:durableId="69280951">
    <w:abstractNumId w:val="24"/>
  </w:num>
  <w:num w:numId="41" w16cid:durableId="1651790193">
    <w:abstractNumId w:val="26"/>
  </w:num>
  <w:num w:numId="42" w16cid:durableId="1603027688">
    <w:abstractNumId w:val="12"/>
  </w:num>
  <w:num w:numId="43" w16cid:durableId="2078895931">
    <w:abstractNumId w:val="3"/>
  </w:num>
  <w:num w:numId="44" w16cid:durableId="792290614">
    <w:abstractNumId w:val="31"/>
  </w:num>
  <w:num w:numId="45" w16cid:durableId="1422801076">
    <w:abstractNumId w:val="29"/>
  </w:num>
  <w:num w:numId="46" w16cid:durableId="503204984">
    <w:abstractNumId w:val="37"/>
  </w:num>
  <w:num w:numId="47" w16cid:durableId="115417888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3F"/>
    <w:rsid w:val="00012342"/>
    <w:rsid w:val="00016408"/>
    <w:rsid w:val="00027158"/>
    <w:rsid w:val="00051C26"/>
    <w:rsid w:val="00053C9C"/>
    <w:rsid w:val="000C5EF8"/>
    <w:rsid w:val="000D7566"/>
    <w:rsid w:val="001040E7"/>
    <w:rsid w:val="001620E8"/>
    <w:rsid w:val="00173672"/>
    <w:rsid w:val="00173C75"/>
    <w:rsid w:val="00184082"/>
    <w:rsid w:val="001E61D7"/>
    <w:rsid w:val="001F1236"/>
    <w:rsid w:val="0020368E"/>
    <w:rsid w:val="00217671"/>
    <w:rsid w:val="00232571"/>
    <w:rsid w:val="00255A83"/>
    <w:rsid w:val="00263DAB"/>
    <w:rsid w:val="002724E5"/>
    <w:rsid w:val="002834ED"/>
    <w:rsid w:val="002D56AC"/>
    <w:rsid w:val="002E4B70"/>
    <w:rsid w:val="00327C65"/>
    <w:rsid w:val="00333B27"/>
    <w:rsid w:val="0038356F"/>
    <w:rsid w:val="003A0A5B"/>
    <w:rsid w:val="00457A69"/>
    <w:rsid w:val="0047599F"/>
    <w:rsid w:val="004A2C4E"/>
    <w:rsid w:val="004B30AF"/>
    <w:rsid w:val="00525BED"/>
    <w:rsid w:val="005507F1"/>
    <w:rsid w:val="00550FEC"/>
    <w:rsid w:val="0057142C"/>
    <w:rsid w:val="0057729A"/>
    <w:rsid w:val="005836C3"/>
    <w:rsid w:val="00585D9F"/>
    <w:rsid w:val="005B06A4"/>
    <w:rsid w:val="005B631A"/>
    <w:rsid w:val="005D4901"/>
    <w:rsid w:val="005E0E0B"/>
    <w:rsid w:val="005F572C"/>
    <w:rsid w:val="00611478"/>
    <w:rsid w:val="00630A5A"/>
    <w:rsid w:val="00632166"/>
    <w:rsid w:val="006401EE"/>
    <w:rsid w:val="006647AD"/>
    <w:rsid w:val="006A62E2"/>
    <w:rsid w:val="006D0C01"/>
    <w:rsid w:val="006F1713"/>
    <w:rsid w:val="00797096"/>
    <w:rsid w:val="007A6F53"/>
    <w:rsid w:val="007C44BD"/>
    <w:rsid w:val="007D41F9"/>
    <w:rsid w:val="007F1275"/>
    <w:rsid w:val="0081269B"/>
    <w:rsid w:val="0081519C"/>
    <w:rsid w:val="00840BD8"/>
    <w:rsid w:val="00877336"/>
    <w:rsid w:val="0090265E"/>
    <w:rsid w:val="009379E0"/>
    <w:rsid w:val="00963C05"/>
    <w:rsid w:val="00992902"/>
    <w:rsid w:val="009C6096"/>
    <w:rsid w:val="009E153F"/>
    <w:rsid w:val="009E2D45"/>
    <w:rsid w:val="009F2E4F"/>
    <w:rsid w:val="009F3FDF"/>
    <w:rsid w:val="00A16A08"/>
    <w:rsid w:val="00A23289"/>
    <w:rsid w:val="00A77895"/>
    <w:rsid w:val="00A85459"/>
    <w:rsid w:val="00AA674A"/>
    <w:rsid w:val="00AD00F2"/>
    <w:rsid w:val="00AD42E7"/>
    <w:rsid w:val="00B70EC2"/>
    <w:rsid w:val="00BD66FD"/>
    <w:rsid w:val="00C008D5"/>
    <w:rsid w:val="00C35F86"/>
    <w:rsid w:val="00CA6F11"/>
    <w:rsid w:val="00CE2C2C"/>
    <w:rsid w:val="00D00FF6"/>
    <w:rsid w:val="00D74137"/>
    <w:rsid w:val="00D92D28"/>
    <w:rsid w:val="00D93A29"/>
    <w:rsid w:val="00DD0356"/>
    <w:rsid w:val="00DE4141"/>
    <w:rsid w:val="00E264FC"/>
    <w:rsid w:val="00E40B05"/>
    <w:rsid w:val="00E56DB5"/>
    <w:rsid w:val="00E92FC9"/>
    <w:rsid w:val="00EC609B"/>
    <w:rsid w:val="00ED5D08"/>
    <w:rsid w:val="00EE6DD5"/>
    <w:rsid w:val="00EF3D4D"/>
    <w:rsid w:val="00F404BA"/>
    <w:rsid w:val="00F616CB"/>
    <w:rsid w:val="00F80B03"/>
    <w:rsid w:val="00FB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7756"/>
  <w15:chartTrackingRefBased/>
  <w15:docId w15:val="{FB81883F-C8DB-4261-83F3-53CEE0F7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3F"/>
    <w:pPr>
      <w:spacing w:after="240" w:line="36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53F"/>
    <w:pPr>
      <w:keepNext/>
      <w:keepLines/>
      <w:spacing w:before="80" w:after="0" w:line="240" w:lineRule="auto"/>
      <w:outlineLvl w:val="4"/>
    </w:pPr>
    <w:rPr>
      <w:rFonts w:ascii="Calibri" w:eastAsiaTheme="majorEastAsia" w:hAnsi="Calibri" w:cs="Calibr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5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5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5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5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1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1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E1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E153F"/>
    <w:rPr>
      <w:rFonts w:ascii="Calibri" w:eastAsiaTheme="majorEastAsia" w:hAnsi="Calibri" w:cs="Calibri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5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5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5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53F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3F"/>
    <w:rPr>
      <w:rFonts w:ascii="Tahoma" w:eastAsiaTheme="minorEastAsi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9E153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9E153F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9E153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character" w:styleId="Strong">
    <w:name w:val="Strong"/>
    <w:uiPriority w:val="22"/>
    <w:qFormat/>
    <w:rsid w:val="009E153F"/>
    <w:rPr>
      <w:b/>
      <w:bCs/>
    </w:rPr>
  </w:style>
  <w:style w:type="character" w:styleId="Emphasis">
    <w:name w:val="Emphasis"/>
    <w:uiPriority w:val="20"/>
    <w:qFormat/>
    <w:rsid w:val="009E153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E153F"/>
    <w:pPr>
      <w:spacing w:after="0" w:line="240" w:lineRule="auto"/>
    </w:pPr>
  </w:style>
  <w:style w:type="character" w:styleId="SubtleEmphasis">
    <w:name w:val="Subtle Emphasis"/>
    <w:uiPriority w:val="19"/>
    <w:qFormat/>
    <w:rsid w:val="009E153F"/>
    <w:rPr>
      <w:i/>
      <w:iCs/>
    </w:rPr>
  </w:style>
  <w:style w:type="character" w:styleId="SubtleReference">
    <w:name w:val="Subtle Reference"/>
    <w:uiPriority w:val="31"/>
    <w:qFormat/>
    <w:rsid w:val="009E153F"/>
    <w:rPr>
      <w:smallCaps/>
    </w:rPr>
  </w:style>
  <w:style w:type="character" w:styleId="BookTitle">
    <w:name w:val="Book Title"/>
    <w:uiPriority w:val="33"/>
    <w:qFormat/>
    <w:rsid w:val="009E153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153F"/>
    <w:pPr>
      <w:keepNext w:val="0"/>
      <w:keepLines w:val="0"/>
      <w:tabs>
        <w:tab w:val="center" w:pos="4680"/>
        <w:tab w:val="right" w:pos="9360"/>
      </w:tabs>
      <w:spacing w:before="480" w:after="0"/>
      <w:contextualSpacing/>
      <w:jc w:val="center"/>
      <w:outlineLvl w:val="9"/>
    </w:pPr>
    <w:rPr>
      <w:rFonts w:asciiTheme="minorHAnsi" w:hAnsiTheme="minorHAnsi" w:cstheme="minorHAnsi"/>
      <w:b/>
      <w:bCs/>
      <w:color w:val="auto"/>
      <w:sz w:val="28"/>
      <w:szCs w:val="2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E1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53F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1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53F"/>
    <w:rPr>
      <w:rFonts w:eastAsiaTheme="minorEastAsia"/>
      <w:kern w:val="0"/>
      <w:sz w:val="22"/>
      <w:szCs w:val="22"/>
      <w14:ligatures w14:val="none"/>
    </w:rPr>
  </w:style>
  <w:style w:type="paragraph" w:customStyle="1" w:styleId="Tableleft">
    <w:name w:val="Table left"/>
    <w:link w:val="TableleftChar"/>
    <w:qFormat/>
    <w:rsid w:val="009E153F"/>
    <w:pPr>
      <w:spacing w:before="20" w:after="20" w:line="240" w:lineRule="auto"/>
    </w:pPr>
    <w:rPr>
      <w:rFonts w:ascii="Calibri" w:eastAsia="Calibri" w:hAnsi="Calibri" w:cstheme="minorHAnsi"/>
      <w:kern w:val="0"/>
      <w:sz w:val="22"/>
      <w:szCs w:val="20"/>
      <w:lang w:eastAsia="en-GB"/>
      <w14:ligatures w14:val="none"/>
    </w:rPr>
  </w:style>
  <w:style w:type="paragraph" w:customStyle="1" w:styleId="Tablecentre">
    <w:name w:val="Table centre"/>
    <w:link w:val="TablecentreChar"/>
    <w:qFormat/>
    <w:rsid w:val="009E153F"/>
    <w:pPr>
      <w:spacing w:before="20" w:after="20" w:line="240" w:lineRule="auto"/>
      <w:jc w:val="center"/>
    </w:pPr>
    <w:rPr>
      <w:rFonts w:ascii="Calibri" w:eastAsia="Calibri" w:hAnsi="Calibri" w:cstheme="minorHAnsi"/>
      <w:kern w:val="0"/>
      <w:sz w:val="22"/>
      <w:szCs w:val="20"/>
      <w:lang w:eastAsia="en-GB"/>
      <w14:ligatures w14:val="none"/>
    </w:rPr>
  </w:style>
  <w:style w:type="character" w:customStyle="1" w:styleId="TableleftChar">
    <w:name w:val="Table left Char"/>
    <w:basedOn w:val="DefaultParagraphFont"/>
    <w:link w:val="Tableleft"/>
    <w:rsid w:val="009E153F"/>
    <w:rPr>
      <w:rFonts w:ascii="Calibri" w:eastAsia="Calibri" w:hAnsi="Calibri" w:cstheme="minorHAnsi"/>
      <w:kern w:val="0"/>
      <w:sz w:val="22"/>
      <w:szCs w:val="20"/>
      <w:lang w:eastAsia="en-GB"/>
      <w14:ligatures w14:val="none"/>
    </w:rPr>
  </w:style>
  <w:style w:type="paragraph" w:customStyle="1" w:styleId="Tableheading">
    <w:name w:val="Table heading"/>
    <w:basedOn w:val="Tablecentre"/>
    <w:link w:val="TableheadingChar"/>
    <w:qFormat/>
    <w:rsid w:val="009E153F"/>
    <w:rPr>
      <w:b/>
    </w:rPr>
  </w:style>
  <w:style w:type="character" w:customStyle="1" w:styleId="TablecentreChar">
    <w:name w:val="Table centre Char"/>
    <w:basedOn w:val="TableleftChar"/>
    <w:link w:val="Tablecentre"/>
    <w:rsid w:val="009E153F"/>
    <w:rPr>
      <w:rFonts w:ascii="Calibri" w:eastAsia="Calibri" w:hAnsi="Calibri" w:cstheme="minorHAnsi"/>
      <w:kern w:val="0"/>
      <w:sz w:val="22"/>
      <w:szCs w:val="20"/>
      <w:lang w:eastAsia="en-GB"/>
      <w14:ligatures w14:val="none"/>
    </w:rPr>
  </w:style>
  <w:style w:type="character" w:customStyle="1" w:styleId="TableheadingChar">
    <w:name w:val="Table heading Char"/>
    <w:basedOn w:val="TablecentreChar"/>
    <w:link w:val="Tableheading"/>
    <w:rsid w:val="009E153F"/>
    <w:rPr>
      <w:rFonts w:ascii="Calibri" w:eastAsia="Calibri" w:hAnsi="Calibri" w:cstheme="minorHAnsi"/>
      <w:b/>
      <w:kern w:val="0"/>
      <w:sz w:val="22"/>
      <w:szCs w:val="20"/>
      <w:lang w:eastAsia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E1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153F"/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apple-converted-space">
    <w:name w:val="apple-converted-space"/>
    <w:basedOn w:val="DefaultParagraphFont"/>
    <w:rsid w:val="009E153F"/>
  </w:style>
  <w:style w:type="character" w:styleId="CommentReference">
    <w:name w:val="annotation reference"/>
    <w:basedOn w:val="DefaultParagraphFont"/>
    <w:uiPriority w:val="99"/>
    <w:semiHidden/>
    <w:unhideWhenUsed/>
    <w:rsid w:val="009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53F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53F"/>
    <w:rPr>
      <w:rFonts w:eastAsiaTheme="minorEastAsia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E153F"/>
    <w:rPr>
      <w:color w:val="0000FF"/>
      <w:u w:val="single"/>
    </w:rPr>
  </w:style>
  <w:style w:type="character" w:customStyle="1" w:styleId="interref">
    <w:name w:val="interref"/>
    <w:basedOn w:val="DefaultParagraphFont"/>
    <w:rsid w:val="009E153F"/>
  </w:style>
  <w:style w:type="paragraph" w:styleId="Bibliography">
    <w:name w:val="Bibliography"/>
    <w:basedOn w:val="Normal"/>
    <w:next w:val="Normal"/>
    <w:uiPriority w:val="37"/>
    <w:unhideWhenUsed/>
    <w:rsid w:val="009E153F"/>
    <w:pPr>
      <w:tabs>
        <w:tab w:val="left" w:pos="384"/>
      </w:tabs>
      <w:spacing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E15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53F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E153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E153F"/>
    <w:rPr>
      <w:color w:val="808080"/>
    </w:rPr>
  </w:style>
  <w:style w:type="paragraph" w:styleId="NormalWeb">
    <w:name w:val="Normal (Web)"/>
    <w:basedOn w:val="Normal"/>
    <w:uiPriority w:val="99"/>
    <w:unhideWhenUsed/>
    <w:rsid w:val="009E1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E153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customStyle="1" w:styleId="last">
    <w:name w:val="last"/>
    <w:basedOn w:val="Normal"/>
    <w:rsid w:val="009E1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9E153F"/>
    <w:rPr>
      <w:i/>
      <w:iCs/>
    </w:rPr>
  </w:style>
  <w:style w:type="character" w:customStyle="1" w:styleId="paragraph">
    <w:name w:val="paragraph"/>
    <w:basedOn w:val="DefaultParagraphFont"/>
    <w:rsid w:val="009E153F"/>
  </w:style>
  <w:style w:type="character" w:customStyle="1" w:styleId="abstract">
    <w:name w:val="abstract"/>
    <w:basedOn w:val="DefaultParagraphFont"/>
    <w:rsid w:val="009E153F"/>
  </w:style>
  <w:style w:type="character" w:customStyle="1" w:styleId="mb">
    <w:name w:val="mb"/>
    <w:basedOn w:val="DefaultParagraphFont"/>
    <w:rsid w:val="009E153F"/>
  </w:style>
  <w:style w:type="paragraph" w:customStyle="1" w:styleId="Beforetables">
    <w:name w:val="Before tables"/>
    <w:basedOn w:val="Normal"/>
    <w:link w:val="BeforetablesChar"/>
    <w:qFormat/>
    <w:rsid w:val="009E153F"/>
    <w:pPr>
      <w:spacing w:after="0"/>
    </w:pPr>
    <w:rPr>
      <w:sz w:val="8"/>
      <w:szCs w:val="8"/>
    </w:rPr>
  </w:style>
  <w:style w:type="paragraph" w:customStyle="1" w:styleId="Aftertables">
    <w:name w:val="After tables"/>
    <w:basedOn w:val="Normal"/>
    <w:link w:val="AftertablesChar"/>
    <w:qFormat/>
    <w:rsid w:val="009E153F"/>
    <w:pPr>
      <w:spacing w:after="0"/>
    </w:pPr>
  </w:style>
  <w:style w:type="character" w:customStyle="1" w:styleId="BeforetablesChar">
    <w:name w:val="Before tables Char"/>
    <w:basedOn w:val="DefaultParagraphFont"/>
    <w:link w:val="Beforetables"/>
    <w:rsid w:val="009E153F"/>
    <w:rPr>
      <w:rFonts w:eastAsiaTheme="minorEastAsia"/>
      <w:kern w:val="0"/>
      <w:sz w:val="8"/>
      <w:szCs w:val="8"/>
      <w14:ligatures w14:val="none"/>
    </w:rPr>
  </w:style>
  <w:style w:type="character" w:customStyle="1" w:styleId="AftertablesChar">
    <w:name w:val="After tables Char"/>
    <w:basedOn w:val="DefaultParagraphFont"/>
    <w:link w:val="Aftertables"/>
    <w:rsid w:val="009E153F"/>
    <w:rPr>
      <w:rFonts w:eastAsiaTheme="minorEastAsia"/>
      <w:kern w:val="0"/>
      <w:sz w:val="22"/>
      <w:szCs w:val="22"/>
      <w14:ligatures w14:val="none"/>
    </w:rPr>
  </w:style>
  <w:style w:type="character" w:customStyle="1" w:styleId="scp">
    <w:name w:val="scp"/>
    <w:basedOn w:val="DefaultParagraphFont"/>
    <w:rsid w:val="009E153F"/>
  </w:style>
  <w:style w:type="paragraph" w:customStyle="1" w:styleId="follows-h4">
    <w:name w:val="follows-h4"/>
    <w:basedOn w:val="Normal"/>
    <w:rsid w:val="009E1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9E1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">
    <w:name w:val="norm"/>
    <w:basedOn w:val="Normal"/>
    <w:rsid w:val="009E1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E153F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9E153F"/>
  </w:style>
  <w:style w:type="character" w:styleId="UnresolvedMention">
    <w:name w:val="Unresolved Mention"/>
    <w:basedOn w:val="DefaultParagraphFont"/>
    <w:uiPriority w:val="99"/>
    <w:semiHidden/>
    <w:unhideWhenUsed/>
    <w:rsid w:val="009E15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B2E3F-9F73-46A5-AAF1-8A9BDB2F5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1</Words>
  <Characters>9070</Characters>
  <Application>Microsoft Office Word</Application>
  <DocSecurity>0</DocSecurity>
  <Lines>75</Lines>
  <Paragraphs>21</Paragraphs>
  <ScaleCrop>false</ScaleCrop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Jackson, Sarah</cp:lastModifiedBy>
  <cp:revision>100</cp:revision>
  <dcterms:created xsi:type="dcterms:W3CDTF">2024-10-31T09:40:00Z</dcterms:created>
  <dcterms:modified xsi:type="dcterms:W3CDTF">2024-11-27T15:09:00Z</dcterms:modified>
</cp:coreProperties>
</file>